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4DDEB" w14:textId="1F0C24FD" w:rsidR="002928EE" w:rsidRPr="003E6BA1" w:rsidRDefault="002928EE" w:rsidP="35397F4B">
      <w:pPr>
        <w:pStyle w:val="Bibliography"/>
        <w:spacing w:after="0"/>
        <w:ind w:left="0" w:firstLine="0"/>
        <w:rPr>
          <w:lang w:eastAsia="ja-JP"/>
        </w:rPr>
      </w:pPr>
      <w:r w:rsidRPr="35397F4B">
        <w:rPr>
          <w:b/>
          <w:bCs/>
        </w:rPr>
        <w:t>Table S1.</w:t>
      </w:r>
      <w:r w:rsidRPr="35397F4B">
        <w:rPr>
          <w:i/>
          <w:iCs/>
        </w:rPr>
        <w:t xml:space="preserve"> </w:t>
      </w:r>
      <w:r>
        <w:t>Adolescent feedback interview questions administered at follow</w:t>
      </w:r>
      <w:r w:rsidR="00C45D6C" w:rsidRPr="35397F4B">
        <w:rPr>
          <w:color w:val="000000" w:themeColor="text1"/>
        </w:rPr>
        <w:t>–</w:t>
      </w:r>
      <w:r>
        <w:t>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1705"/>
        <w:gridCol w:w="7645"/>
      </w:tblGrid>
      <w:tr w:rsidR="002928EE" w:rsidRPr="003E6BA1" w14:paraId="7F71725A" w14:textId="77777777" w:rsidTr="001132B6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27E79" w14:textId="77777777" w:rsidR="002928EE" w:rsidRPr="003E6BA1" w:rsidRDefault="002928EE" w:rsidP="4C31E2E2">
            <w:pPr>
              <w:spacing w:line="240" w:lineRule="auto"/>
              <w:jc w:val="center"/>
              <w:rPr>
                <w:b/>
                <w:bCs/>
              </w:rPr>
            </w:pPr>
            <w:r w:rsidRPr="003E6BA1">
              <w:rPr>
                <w:b/>
                <w:bCs/>
              </w:rPr>
              <w:t>Protocol Component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ADCB2" w14:textId="77777777" w:rsidR="002928EE" w:rsidRPr="003E6BA1" w:rsidRDefault="002928EE" w:rsidP="4C31E2E2">
            <w:pPr>
              <w:spacing w:line="240" w:lineRule="auto"/>
              <w:jc w:val="center"/>
              <w:rPr>
                <w:b/>
                <w:bCs/>
              </w:rPr>
            </w:pPr>
            <w:r w:rsidRPr="003E6BA1">
              <w:rPr>
                <w:b/>
                <w:bCs/>
              </w:rPr>
              <w:t>Item</w:t>
            </w:r>
          </w:p>
        </w:tc>
      </w:tr>
      <w:tr w:rsidR="002928EE" w:rsidRPr="003E6BA1" w14:paraId="5A939FB6" w14:textId="77777777" w:rsidTr="001132B6"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14:paraId="3E3CD0CB" w14:textId="77777777" w:rsidR="002928EE" w:rsidRPr="003E6BA1" w:rsidRDefault="002928EE" w:rsidP="001132B6">
            <w:pPr>
              <w:spacing w:line="240" w:lineRule="auto"/>
              <w:jc w:val="center"/>
            </w:pPr>
            <w:r w:rsidRPr="003E6BA1">
              <w:t>Actigraph</w:t>
            </w:r>
          </w:p>
        </w:tc>
        <w:tc>
          <w:tcPr>
            <w:tcW w:w="7645" w:type="dxa"/>
            <w:tcBorders>
              <w:top w:val="single" w:sz="4" w:space="0" w:color="auto"/>
            </w:tcBorders>
            <w:vAlign w:val="center"/>
          </w:tcPr>
          <w:p w14:paraId="3E22DD61" w14:textId="77777777" w:rsidR="002928EE" w:rsidRPr="003E6BA1" w:rsidRDefault="002928EE" w:rsidP="4C31E2E2">
            <w:pPr>
              <w:spacing w:line="240" w:lineRule="auto"/>
            </w:pPr>
            <w:r w:rsidRPr="003E6BA1">
              <w:t>What did you like about using the actigraph watch?</w:t>
            </w:r>
          </w:p>
        </w:tc>
      </w:tr>
      <w:tr w:rsidR="002928EE" w:rsidRPr="003E6BA1" w14:paraId="1DCB8689" w14:textId="77777777" w:rsidTr="001132B6">
        <w:tc>
          <w:tcPr>
            <w:tcW w:w="1705" w:type="dxa"/>
            <w:vMerge/>
          </w:tcPr>
          <w:p w14:paraId="6C630246" w14:textId="77777777" w:rsidR="002928EE" w:rsidRPr="003E6BA1" w:rsidRDefault="002928EE" w:rsidP="001132B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2D5B2C9E" w14:textId="77777777" w:rsidR="002928EE" w:rsidRPr="003E6BA1" w:rsidRDefault="002928EE" w:rsidP="4C31E2E2">
            <w:pPr>
              <w:spacing w:line="240" w:lineRule="auto"/>
            </w:pPr>
            <w:r w:rsidRPr="003E6BA1">
              <w:t>What did you dislike about using the actigraph watch?</w:t>
            </w:r>
          </w:p>
        </w:tc>
      </w:tr>
      <w:tr w:rsidR="002928EE" w:rsidRPr="003E6BA1" w14:paraId="02133CB8" w14:textId="77777777" w:rsidTr="001132B6">
        <w:tc>
          <w:tcPr>
            <w:tcW w:w="1705" w:type="dxa"/>
            <w:vMerge/>
          </w:tcPr>
          <w:p w14:paraId="23F50725" w14:textId="77777777" w:rsidR="002928EE" w:rsidRPr="003E6BA1" w:rsidRDefault="002928EE" w:rsidP="001132B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0A1FD3F6" w14:textId="77777777" w:rsidR="002928EE" w:rsidRPr="003E6BA1" w:rsidRDefault="002928EE" w:rsidP="4C31E2E2">
            <w:pPr>
              <w:spacing w:line="240" w:lineRule="auto"/>
            </w:pPr>
            <w:r w:rsidRPr="003E6BA1">
              <w:t>If you missed some days of wearing the watch, what got in the way of you wearing it?</w:t>
            </w:r>
          </w:p>
        </w:tc>
      </w:tr>
      <w:tr w:rsidR="002928EE" w:rsidRPr="003E6BA1" w14:paraId="61968700" w14:textId="77777777" w:rsidTr="001132B6">
        <w:tc>
          <w:tcPr>
            <w:tcW w:w="1705" w:type="dxa"/>
            <w:vMerge/>
          </w:tcPr>
          <w:p w14:paraId="370D02BC" w14:textId="77777777" w:rsidR="002928EE" w:rsidRPr="003E6BA1" w:rsidRDefault="002928EE" w:rsidP="001132B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092EC05E" w14:textId="77777777" w:rsidR="002928EE" w:rsidRPr="003E6BA1" w:rsidRDefault="002928EE" w:rsidP="4C31E2E2">
            <w:pPr>
              <w:spacing w:line="240" w:lineRule="auto"/>
            </w:pPr>
            <w:r w:rsidRPr="003E6BA1">
              <w:t>Did you have any worries or concerns about the watch before you started wearing it or while wearing it?</w:t>
            </w:r>
          </w:p>
        </w:tc>
      </w:tr>
      <w:tr w:rsidR="002928EE" w:rsidRPr="003E6BA1" w14:paraId="799C9868" w14:textId="77777777" w:rsidTr="001132B6">
        <w:tc>
          <w:tcPr>
            <w:tcW w:w="1705" w:type="dxa"/>
            <w:vMerge/>
          </w:tcPr>
          <w:p w14:paraId="66C5F552" w14:textId="77777777" w:rsidR="002928EE" w:rsidRPr="003E6BA1" w:rsidRDefault="002928EE" w:rsidP="001132B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53614153" w14:textId="77777777" w:rsidR="002928EE" w:rsidRPr="003E6BA1" w:rsidRDefault="002928EE" w:rsidP="4C31E2E2">
            <w:pPr>
              <w:spacing w:line="240" w:lineRule="auto"/>
            </w:pPr>
            <w:r w:rsidRPr="003E6BA1">
              <w:t xml:space="preserve">Was wearing the watch what you expected? </w:t>
            </w:r>
          </w:p>
          <w:p w14:paraId="5513F4A1" w14:textId="77777777" w:rsidR="002928EE" w:rsidRPr="003E6BA1" w:rsidRDefault="002928EE" w:rsidP="001132B6">
            <w:pPr>
              <w:pStyle w:val="ListParagraph"/>
              <w:spacing w:line="240" w:lineRule="auto"/>
            </w:pPr>
            <w:r w:rsidRPr="003E6BA1">
              <w:t>If no, how was it different?</w:t>
            </w:r>
          </w:p>
        </w:tc>
      </w:tr>
      <w:tr w:rsidR="002928EE" w:rsidRPr="003E6BA1" w14:paraId="7CA01317" w14:textId="77777777" w:rsidTr="001132B6">
        <w:tc>
          <w:tcPr>
            <w:tcW w:w="1705" w:type="dxa"/>
            <w:vMerge/>
          </w:tcPr>
          <w:p w14:paraId="078FB868" w14:textId="77777777" w:rsidR="002928EE" w:rsidRPr="003E6BA1" w:rsidRDefault="002928EE" w:rsidP="001132B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2FA2338A" w14:textId="77777777" w:rsidR="002928EE" w:rsidRPr="003E6BA1" w:rsidRDefault="002928EE" w:rsidP="4C31E2E2">
            <w:pPr>
              <w:spacing w:line="240" w:lineRule="auto"/>
            </w:pPr>
            <w:r w:rsidRPr="003E6BA1">
              <w:t>Did wearing the watch have any effect on your everyday life? If yes, in what way(s)?</w:t>
            </w:r>
          </w:p>
        </w:tc>
      </w:tr>
      <w:tr w:rsidR="002928EE" w:rsidRPr="003E6BA1" w14:paraId="400B5D95" w14:textId="77777777" w:rsidTr="001132B6">
        <w:tc>
          <w:tcPr>
            <w:tcW w:w="1705" w:type="dxa"/>
            <w:vMerge/>
          </w:tcPr>
          <w:p w14:paraId="24095105" w14:textId="77777777" w:rsidR="002928EE" w:rsidRPr="003E6BA1" w:rsidRDefault="002928EE" w:rsidP="001132B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1475E371" w14:textId="77777777" w:rsidR="002928EE" w:rsidRPr="003E6BA1" w:rsidRDefault="002928EE" w:rsidP="4C31E2E2">
            <w:pPr>
              <w:spacing w:line="240" w:lineRule="auto"/>
            </w:pPr>
            <w:r w:rsidRPr="003E6BA1">
              <w:t>Did you charge the watch?</w:t>
            </w:r>
          </w:p>
          <w:p w14:paraId="09A3297D" w14:textId="77777777" w:rsidR="002928EE" w:rsidRPr="003E6BA1" w:rsidRDefault="002928EE" w:rsidP="4C31E2E2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 w:rsidRPr="003E6BA1">
              <w:t>If yes, how many times, roughly when? Were there any issues with charging it?</w:t>
            </w:r>
          </w:p>
          <w:p w14:paraId="537B662B" w14:textId="77777777" w:rsidR="002928EE" w:rsidRPr="003E6BA1" w:rsidRDefault="002928EE" w:rsidP="4C31E2E2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 w:rsidRPr="003E6BA1">
              <w:t>If no, why not?</w:t>
            </w:r>
          </w:p>
        </w:tc>
      </w:tr>
      <w:tr w:rsidR="001132B6" w:rsidRPr="003E6BA1" w14:paraId="19254A0F" w14:textId="77777777" w:rsidTr="001132B6">
        <w:tc>
          <w:tcPr>
            <w:tcW w:w="1705" w:type="dxa"/>
          </w:tcPr>
          <w:p w14:paraId="22D725DD" w14:textId="77777777" w:rsidR="001132B6" w:rsidRPr="003E6BA1" w:rsidRDefault="001132B6" w:rsidP="001132B6">
            <w:pPr>
              <w:spacing w:line="240" w:lineRule="auto"/>
              <w:jc w:val="center"/>
            </w:pPr>
          </w:p>
        </w:tc>
        <w:tc>
          <w:tcPr>
            <w:tcW w:w="7645" w:type="dxa"/>
            <w:vAlign w:val="center"/>
          </w:tcPr>
          <w:p w14:paraId="32D464A1" w14:textId="77777777" w:rsidR="001132B6" w:rsidRPr="003E6BA1" w:rsidRDefault="001132B6" w:rsidP="4C31E2E2">
            <w:pPr>
              <w:spacing w:line="240" w:lineRule="auto"/>
            </w:pPr>
          </w:p>
        </w:tc>
      </w:tr>
      <w:tr w:rsidR="002928EE" w:rsidRPr="003E6BA1" w14:paraId="6DF1660E" w14:textId="77777777" w:rsidTr="001132B6">
        <w:tc>
          <w:tcPr>
            <w:tcW w:w="1705" w:type="dxa"/>
            <w:vMerge w:val="restart"/>
          </w:tcPr>
          <w:p w14:paraId="0F11EE6E" w14:textId="77777777" w:rsidR="002928EE" w:rsidRPr="003E6BA1" w:rsidRDefault="002928EE" w:rsidP="001132B6">
            <w:pPr>
              <w:spacing w:line="240" w:lineRule="auto"/>
              <w:jc w:val="center"/>
            </w:pPr>
            <w:r w:rsidRPr="003E6BA1">
              <w:t>EARS</w:t>
            </w:r>
          </w:p>
        </w:tc>
        <w:tc>
          <w:tcPr>
            <w:tcW w:w="7645" w:type="dxa"/>
            <w:vAlign w:val="center"/>
          </w:tcPr>
          <w:p w14:paraId="3DF4A882" w14:textId="77777777" w:rsidR="002928EE" w:rsidRPr="003E6BA1" w:rsidRDefault="002928EE" w:rsidP="4C31E2E2">
            <w:pPr>
              <w:spacing w:line="240" w:lineRule="auto"/>
            </w:pPr>
            <w:r w:rsidRPr="003E6BA1">
              <w:t>What did you like about the app?</w:t>
            </w:r>
          </w:p>
        </w:tc>
      </w:tr>
      <w:tr w:rsidR="002928EE" w:rsidRPr="003E6BA1" w14:paraId="1967AD02" w14:textId="77777777" w:rsidTr="001132B6">
        <w:tc>
          <w:tcPr>
            <w:tcW w:w="1705" w:type="dxa"/>
            <w:vMerge/>
            <w:vAlign w:val="center"/>
          </w:tcPr>
          <w:p w14:paraId="60E51754" w14:textId="77777777" w:rsidR="002928EE" w:rsidRPr="003E6BA1" w:rsidRDefault="002928E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4FBCCF40" w14:textId="77777777" w:rsidR="002928EE" w:rsidRPr="003E6BA1" w:rsidRDefault="002928EE" w:rsidP="4C31E2E2">
            <w:pPr>
              <w:spacing w:line="240" w:lineRule="auto"/>
            </w:pPr>
            <w:r w:rsidRPr="003E6BA1">
              <w:t>What did you dislike about the app?</w:t>
            </w:r>
          </w:p>
        </w:tc>
      </w:tr>
      <w:tr w:rsidR="002928EE" w:rsidRPr="003E6BA1" w14:paraId="28D3B02E" w14:textId="77777777" w:rsidTr="001132B6">
        <w:tc>
          <w:tcPr>
            <w:tcW w:w="1705" w:type="dxa"/>
            <w:vMerge/>
            <w:vAlign w:val="center"/>
          </w:tcPr>
          <w:p w14:paraId="3964E8A3" w14:textId="77777777" w:rsidR="002928EE" w:rsidRPr="003E6BA1" w:rsidRDefault="002928E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6F3D96EB" w14:textId="77777777" w:rsidR="002928EE" w:rsidRPr="003E6BA1" w:rsidRDefault="002928EE" w:rsidP="4C31E2E2">
            <w:pPr>
              <w:spacing w:line="240" w:lineRule="auto"/>
            </w:pPr>
            <w:r w:rsidRPr="003E6BA1">
              <w:t>If you missed some surveys, what got in the way of you completing them?</w:t>
            </w:r>
          </w:p>
        </w:tc>
      </w:tr>
      <w:tr w:rsidR="002928EE" w:rsidRPr="003E6BA1" w14:paraId="0D296E59" w14:textId="77777777" w:rsidTr="001132B6">
        <w:tc>
          <w:tcPr>
            <w:tcW w:w="1705" w:type="dxa"/>
            <w:vMerge/>
            <w:vAlign w:val="center"/>
          </w:tcPr>
          <w:p w14:paraId="5C1AA376" w14:textId="77777777" w:rsidR="002928EE" w:rsidRPr="003E6BA1" w:rsidRDefault="002928E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04FDBC0A" w14:textId="77777777" w:rsidR="002928EE" w:rsidRPr="003E6BA1" w:rsidRDefault="002928EE" w:rsidP="4C31E2E2">
            <w:pPr>
              <w:spacing w:line="240" w:lineRule="auto"/>
            </w:pPr>
            <w:r w:rsidRPr="003E6BA1">
              <w:t xml:space="preserve">What might have helped or motivated you to complete surveys? </w:t>
            </w:r>
          </w:p>
          <w:p w14:paraId="15237AC4" w14:textId="77777777" w:rsidR="002928EE" w:rsidRPr="003E6BA1" w:rsidRDefault="002928EE" w:rsidP="4C31E2E2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3E6BA1">
              <w:t>Did you find it encouraging to receive texts about your progress and how much you earned each day?</w:t>
            </w:r>
          </w:p>
        </w:tc>
      </w:tr>
      <w:tr w:rsidR="002928EE" w:rsidRPr="003E6BA1" w14:paraId="3B828D28" w14:textId="77777777" w:rsidTr="001132B6">
        <w:tc>
          <w:tcPr>
            <w:tcW w:w="1705" w:type="dxa"/>
            <w:vMerge/>
            <w:vAlign w:val="center"/>
          </w:tcPr>
          <w:p w14:paraId="097B0834" w14:textId="77777777" w:rsidR="002928EE" w:rsidRPr="003E6BA1" w:rsidRDefault="002928E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4FF66B63" w14:textId="77777777" w:rsidR="002928EE" w:rsidRPr="003E6BA1" w:rsidRDefault="002928EE" w:rsidP="4C31E2E2">
            <w:pPr>
              <w:spacing w:line="240" w:lineRule="auto"/>
            </w:pPr>
            <w:r w:rsidRPr="003E6BA1">
              <w:t>Did you have any worries or concerns about the app before you started using it or while you were using it?</w:t>
            </w:r>
          </w:p>
        </w:tc>
      </w:tr>
      <w:tr w:rsidR="002928EE" w:rsidRPr="003E6BA1" w14:paraId="3C4D44C3" w14:textId="77777777" w:rsidTr="001132B6">
        <w:tc>
          <w:tcPr>
            <w:tcW w:w="1705" w:type="dxa"/>
            <w:vMerge/>
            <w:vAlign w:val="center"/>
          </w:tcPr>
          <w:p w14:paraId="1A6E095B" w14:textId="77777777" w:rsidR="002928EE" w:rsidRPr="003E6BA1" w:rsidRDefault="002928E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0A69A906" w14:textId="77777777" w:rsidR="002928EE" w:rsidRPr="003E6BA1" w:rsidRDefault="002928EE" w:rsidP="4C31E2E2">
            <w:pPr>
              <w:spacing w:line="240" w:lineRule="auto"/>
            </w:pPr>
            <w:r w:rsidRPr="003E6BA1">
              <w:t>What concerns did you have about using the EARS keyboard, if any?</w:t>
            </w:r>
          </w:p>
          <w:p w14:paraId="1286112A" w14:textId="77777777" w:rsidR="002928EE" w:rsidRPr="003E6BA1" w:rsidRDefault="002928EE" w:rsidP="4C31E2E2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3E6BA1">
              <w:t>For iOS users: Were you as likely to use the EARS app as the default Apple keyboard? Why or why not?</w:t>
            </w:r>
          </w:p>
        </w:tc>
      </w:tr>
      <w:tr w:rsidR="002928EE" w:rsidRPr="003E6BA1" w14:paraId="0349844D" w14:textId="77777777" w:rsidTr="001132B6">
        <w:tc>
          <w:tcPr>
            <w:tcW w:w="1705" w:type="dxa"/>
            <w:vMerge/>
            <w:vAlign w:val="center"/>
          </w:tcPr>
          <w:p w14:paraId="7B53B1C5" w14:textId="77777777" w:rsidR="002928EE" w:rsidRPr="003E6BA1" w:rsidRDefault="002928E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54D7D6F7" w14:textId="77777777" w:rsidR="002928EE" w:rsidRPr="003E6BA1" w:rsidRDefault="002928EE" w:rsidP="4C31E2E2">
            <w:pPr>
              <w:spacing w:line="240" w:lineRule="auto"/>
            </w:pPr>
            <w:r w:rsidRPr="003E6BA1">
              <w:t>Did using the app have any effect on your everyday life?</w:t>
            </w:r>
          </w:p>
          <w:p w14:paraId="775E9A11" w14:textId="77777777" w:rsidR="002928EE" w:rsidRPr="003E6BA1" w:rsidRDefault="002928EE" w:rsidP="4C31E2E2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3E6BA1">
              <w:t>If yes, in what way(s)?</w:t>
            </w:r>
          </w:p>
        </w:tc>
      </w:tr>
      <w:tr w:rsidR="002928EE" w:rsidRPr="003E6BA1" w14:paraId="0B7B11BF" w14:textId="77777777" w:rsidTr="001132B6">
        <w:tc>
          <w:tcPr>
            <w:tcW w:w="1705" w:type="dxa"/>
            <w:vMerge/>
            <w:vAlign w:val="center"/>
          </w:tcPr>
          <w:p w14:paraId="366536D8" w14:textId="77777777" w:rsidR="002928EE" w:rsidRPr="003E6BA1" w:rsidRDefault="002928E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63F5D123" w14:textId="77777777" w:rsidR="002928EE" w:rsidRPr="003E6BA1" w:rsidRDefault="002928EE" w:rsidP="4C31E2E2">
            <w:pPr>
              <w:spacing w:line="240" w:lineRule="auto"/>
            </w:pPr>
            <w:r w:rsidRPr="003E6BA1">
              <w:t>Would you make any changes to the app?</w:t>
            </w:r>
          </w:p>
          <w:p w14:paraId="6865264C" w14:textId="35CDACCC" w:rsidR="002928EE" w:rsidRPr="003E6BA1" w:rsidRDefault="002928EE" w:rsidP="4C31E2E2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3E6BA1">
              <w:t xml:space="preserve">If yes, what change(s) </w:t>
            </w:r>
            <w:r w:rsidR="00EF64C8" w:rsidRPr="003E6BA1">
              <w:t>(e.g.,</w:t>
            </w:r>
            <w:r w:rsidRPr="003E6BA1">
              <w:t xml:space="preserve"> interface design, keyboard, timing of surveys, tracking of survey progress, EXP points)?</w:t>
            </w:r>
          </w:p>
        </w:tc>
      </w:tr>
      <w:tr w:rsidR="002928EE" w:rsidRPr="003E6BA1" w14:paraId="19599DE2" w14:textId="77777777" w:rsidTr="001132B6">
        <w:tc>
          <w:tcPr>
            <w:tcW w:w="1705" w:type="dxa"/>
            <w:vMerge/>
            <w:vAlign w:val="center"/>
          </w:tcPr>
          <w:p w14:paraId="0B648197" w14:textId="77777777" w:rsidR="002928EE" w:rsidRPr="003E6BA1" w:rsidRDefault="002928E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645" w:type="dxa"/>
            <w:vAlign w:val="center"/>
          </w:tcPr>
          <w:p w14:paraId="29CC2FFC" w14:textId="77777777" w:rsidR="002928EE" w:rsidRPr="003E6BA1" w:rsidRDefault="002928EE" w:rsidP="4C31E2E2">
            <w:pPr>
              <w:spacing w:line="240" w:lineRule="auto"/>
            </w:pPr>
            <w:r w:rsidRPr="003E6BA1">
              <w:t>What features would you add to the app?</w:t>
            </w:r>
          </w:p>
        </w:tc>
      </w:tr>
    </w:tbl>
    <w:p w14:paraId="1E0A9795" w14:textId="77777777" w:rsidR="002928EE" w:rsidRPr="003E6BA1" w:rsidRDefault="002928EE" w:rsidP="002928EE">
      <w:pPr>
        <w:rPr>
          <w:b/>
          <w:bCs/>
          <w:lang w:eastAsia="ja-JP"/>
        </w:rPr>
      </w:pPr>
    </w:p>
    <w:p w14:paraId="1765F69D" w14:textId="77777777" w:rsidR="002928EE" w:rsidRPr="003E6BA1" w:rsidRDefault="002928EE" w:rsidP="002928EE">
      <w:pPr>
        <w:rPr>
          <w:b/>
          <w:bCs/>
          <w:lang w:eastAsia="ja-JP"/>
        </w:rPr>
      </w:pPr>
      <w:r w:rsidRPr="003E6BA1">
        <w:rPr>
          <w:b/>
          <w:bCs/>
        </w:rPr>
        <w:br w:type="page"/>
      </w:r>
    </w:p>
    <w:p w14:paraId="3DB2A373" w14:textId="77777777" w:rsidR="002928EE" w:rsidRPr="003E6BA1" w:rsidRDefault="002928EE" w:rsidP="002928EE">
      <w:pPr>
        <w:pStyle w:val="Tabletitle"/>
        <w:rPr>
          <w:lang w:eastAsia="ja-JP"/>
        </w:rPr>
      </w:pPr>
      <w:r w:rsidRPr="003E6BA1">
        <w:rPr>
          <w:b/>
          <w:bCs/>
        </w:rPr>
        <w:lastRenderedPageBreak/>
        <w:t>Table S2.</w:t>
      </w:r>
      <w:r w:rsidRPr="003E6BA1">
        <w:t xml:space="preserve"> Correlation matrix of EMA completion rates, actigraph wear time, and mobile sensing data availability.</w:t>
      </w:r>
    </w:p>
    <w:tbl>
      <w:tblPr>
        <w:tblStyle w:val="TableGrid"/>
        <w:tblW w:w="93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075"/>
        <w:gridCol w:w="900"/>
        <w:gridCol w:w="900"/>
        <w:gridCol w:w="900"/>
        <w:gridCol w:w="810"/>
        <w:gridCol w:w="900"/>
        <w:gridCol w:w="990"/>
        <w:gridCol w:w="990"/>
        <w:gridCol w:w="900"/>
      </w:tblGrid>
      <w:tr w:rsidR="00EB45B5" w:rsidRPr="003E6BA1" w14:paraId="3FB8F477" w14:textId="77777777" w:rsidTr="6981EC69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09355862" w14:textId="5DAC8120" w:rsidR="002928EE" w:rsidRPr="003E6BA1" w:rsidRDefault="63ACECC3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rFonts w:eastAsiaTheme="majorEastAsia"/>
                <w:sz w:val="20"/>
                <w:szCs w:val="20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E8C66C4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jc w:val="center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rFonts w:eastAsiaTheme="majorEastAsia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4F4BC3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jc w:val="center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rFonts w:eastAsiaTheme="majorEastAsia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1A5A85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jc w:val="center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rFonts w:eastAsiaTheme="majorEastAsia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A0F829F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jc w:val="center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rFonts w:eastAsiaTheme="majorEastAsia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012F397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jc w:val="center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rFonts w:eastAsiaTheme="majorEastAsia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217BBEE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jc w:val="center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rFonts w:eastAsiaTheme="majorEastAsia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91454C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jc w:val="center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rFonts w:eastAsiaTheme="majorEastAsia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71C320C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jc w:val="center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rFonts w:eastAsiaTheme="majorEastAsia"/>
                <w:sz w:val="20"/>
                <w:szCs w:val="20"/>
              </w:rPr>
              <w:t>8</w:t>
            </w:r>
          </w:p>
        </w:tc>
      </w:tr>
      <w:tr w:rsidR="00EB45B5" w:rsidRPr="003E6BA1" w14:paraId="2DFB5EBF" w14:textId="77777777" w:rsidTr="6981EC69">
        <w:tc>
          <w:tcPr>
            <w:tcW w:w="2075" w:type="dxa"/>
            <w:tcBorders>
              <w:top w:val="single" w:sz="4" w:space="0" w:color="auto"/>
            </w:tcBorders>
          </w:tcPr>
          <w:p w14:paraId="3587479B" w14:textId="77777777" w:rsidR="002928EE" w:rsidRPr="003E6BA1" w:rsidRDefault="002928EE" w:rsidP="00B07BCA">
            <w:pPr>
              <w:pStyle w:val="paragraph0"/>
              <w:numPr>
                <w:ilvl w:val="0"/>
                <w:numId w:val="12"/>
              </w:numPr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actigraph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1D2DF00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1C1C6BD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1F1FBED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5AA6EF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FC31823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81AD30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DDE64C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D8E5F9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</w:tr>
      <w:tr w:rsidR="00EB45B5" w:rsidRPr="003E6BA1" w14:paraId="4DCAA5E2" w14:textId="77777777" w:rsidTr="6981EC69">
        <w:tc>
          <w:tcPr>
            <w:tcW w:w="2075" w:type="dxa"/>
          </w:tcPr>
          <w:p w14:paraId="1F6E7E56" w14:textId="77777777" w:rsidR="002928EE" w:rsidRPr="003E6BA1" w:rsidRDefault="002928EE" w:rsidP="00B07BCA">
            <w:pPr>
              <w:pStyle w:val="paragraph0"/>
              <w:numPr>
                <w:ilvl w:val="0"/>
                <w:numId w:val="12"/>
              </w:numPr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feelingsEMA</w:t>
            </w:r>
          </w:p>
        </w:tc>
        <w:tc>
          <w:tcPr>
            <w:tcW w:w="900" w:type="dxa"/>
          </w:tcPr>
          <w:p w14:paraId="6CF15E84" w14:textId="75D0C300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64AEB0E6" w:rsidRPr="003E6BA1">
              <w:rPr>
                <w:sz w:val="20"/>
                <w:szCs w:val="20"/>
              </w:rPr>
              <w:t>25*</w:t>
            </w:r>
          </w:p>
        </w:tc>
        <w:tc>
          <w:tcPr>
            <w:tcW w:w="900" w:type="dxa"/>
          </w:tcPr>
          <w:p w14:paraId="02C3CD6A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AC1EDF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810" w:type="dxa"/>
          </w:tcPr>
          <w:p w14:paraId="62290FCD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50248E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9749CF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F74519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227AB8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</w:tr>
      <w:tr w:rsidR="00EB45B5" w:rsidRPr="003E6BA1" w14:paraId="6F6EE280" w14:textId="77777777" w:rsidTr="6981EC69">
        <w:tc>
          <w:tcPr>
            <w:tcW w:w="2075" w:type="dxa"/>
          </w:tcPr>
          <w:p w14:paraId="724A9C0D" w14:textId="77777777" w:rsidR="002928EE" w:rsidRPr="003E6BA1" w:rsidRDefault="002928EE" w:rsidP="00B07BCA">
            <w:pPr>
              <w:pStyle w:val="paragraph0"/>
              <w:numPr>
                <w:ilvl w:val="0"/>
                <w:numId w:val="12"/>
              </w:numPr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sleep_safetyEMA</w:t>
            </w:r>
          </w:p>
        </w:tc>
        <w:tc>
          <w:tcPr>
            <w:tcW w:w="900" w:type="dxa"/>
          </w:tcPr>
          <w:p w14:paraId="33518D78" w14:textId="64D5CBF6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64AEB0E6" w:rsidRPr="003E6BA1">
              <w:rPr>
                <w:sz w:val="20"/>
                <w:szCs w:val="20"/>
              </w:rPr>
              <w:t>41</w:t>
            </w:r>
            <w:r w:rsidRPr="003E6BA1"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</w:tcPr>
          <w:p w14:paraId="5AACFA0D" w14:textId="78FE8B08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5C9721E1" w:rsidRPr="003E6BA1">
              <w:rPr>
                <w:sz w:val="20"/>
                <w:szCs w:val="20"/>
              </w:rPr>
              <w:t>78</w:t>
            </w:r>
            <w:r w:rsidRPr="003E6BA1"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</w:tcPr>
          <w:p w14:paraId="3901AD2C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5D52C5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3D049D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E6EBF4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F6BF36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127713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</w:tr>
      <w:tr w:rsidR="00EB45B5" w:rsidRPr="003E6BA1" w14:paraId="3C14D4C7" w14:textId="77777777" w:rsidTr="6981EC69">
        <w:tc>
          <w:tcPr>
            <w:tcW w:w="2075" w:type="dxa"/>
          </w:tcPr>
          <w:p w14:paraId="0BF43719" w14:textId="77777777" w:rsidR="002928EE" w:rsidRPr="003E6BA1" w:rsidRDefault="002928EE" w:rsidP="00B07BCA">
            <w:pPr>
              <w:pStyle w:val="paragraph0"/>
              <w:numPr>
                <w:ilvl w:val="0"/>
                <w:numId w:val="12"/>
              </w:numPr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totalEMA</w:t>
            </w:r>
          </w:p>
        </w:tc>
        <w:tc>
          <w:tcPr>
            <w:tcW w:w="900" w:type="dxa"/>
          </w:tcPr>
          <w:p w14:paraId="32F27175" w14:textId="5828BCF9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64AEB0E6" w:rsidRPr="003E6BA1">
              <w:rPr>
                <w:sz w:val="20"/>
                <w:szCs w:val="20"/>
              </w:rPr>
              <w:t>28*</w:t>
            </w:r>
          </w:p>
        </w:tc>
        <w:tc>
          <w:tcPr>
            <w:tcW w:w="900" w:type="dxa"/>
          </w:tcPr>
          <w:p w14:paraId="19F751E6" w14:textId="77777777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1***</w:t>
            </w:r>
          </w:p>
        </w:tc>
        <w:tc>
          <w:tcPr>
            <w:tcW w:w="900" w:type="dxa"/>
          </w:tcPr>
          <w:p w14:paraId="400DA777" w14:textId="2DE67B18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8</w:t>
            </w:r>
            <w:r w:rsidR="5C9721E1" w:rsidRPr="003E6BA1">
              <w:rPr>
                <w:sz w:val="20"/>
                <w:szCs w:val="20"/>
              </w:rPr>
              <w:t>3</w:t>
            </w:r>
            <w:r w:rsidRPr="003E6BA1">
              <w:rPr>
                <w:sz w:val="20"/>
                <w:szCs w:val="20"/>
              </w:rPr>
              <w:t>***</w:t>
            </w:r>
          </w:p>
        </w:tc>
        <w:tc>
          <w:tcPr>
            <w:tcW w:w="810" w:type="dxa"/>
          </w:tcPr>
          <w:p w14:paraId="66DE61EF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7C6008A1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37FD88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7E05F363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45572AE1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</w:tr>
      <w:tr w:rsidR="00EB45B5" w:rsidRPr="003E6BA1" w14:paraId="288B96F0" w14:textId="77777777" w:rsidTr="6981EC69">
        <w:tc>
          <w:tcPr>
            <w:tcW w:w="2075" w:type="dxa"/>
          </w:tcPr>
          <w:p w14:paraId="0633A45F" w14:textId="77777777" w:rsidR="002928EE" w:rsidRPr="003E6BA1" w:rsidRDefault="002928EE" w:rsidP="00B07BCA">
            <w:pPr>
              <w:pStyle w:val="paragraph0"/>
              <w:numPr>
                <w:ilvl w:val="0"/>
                <w:numId w:val="12"/>
              </w:numPr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accelerometer</w:t>
            </w:r>
          </w:p>
        </w:tc>
        <w:tc>
          <w:tcPr>
            <w:tcW w:w="900" w:type="dxa"/>
          </w:tcPr>
          <w:p w14:paraId="06358E55" w14:textId="7E0D0B00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64AEB0E6" w:rsidRPr="003E6BA1">
              <w:rPr>
                <w:sz w:val="20"/>
                <w:szCs w:val="20"/>
              </w:rPr>
              <w:t>40*</w:t>
            </w:r>
            <w:r w:rsidRPr="003E6BA1"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14:paraId="4FA200BC" w14:textId="08BAF243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3</w:t>
            </w:r>
            <w:r w:rsidR="5C9721E1" w:rsidRPr="003E6BA1">
              <w:rPr>
                <w:sz w:val="20"/>
                <w:szCs w:val="20"/>
              </w:rPr>
              <w:t>4*</w:t>
            </w:r>
            <w:r w:rsidRPr="003E6BA1"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14:paraId="15030C6F" w14:textId="6EC21606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4</w:t>
            </w:r>
            <w:r w:rsidR="5C9721E1" w:rsidRPr="003E6BA1">
              <w:rPr>
                <w:sz w:val="20"/>
                <w:szCs w:val="20"/>
              </w:rPr>
              <w:t>4*</w:t>
            </w:r>
            <w:r w:rsidRPr="003E6BA1">
              <w:rPr>
                <w:sz w:val="20"/>
                <w:szCs w:val="20"/>
              </w:rPr>
              <w:t>**</w:t>
            </w:r>
          </w:p>
        </w:tc>
        <w:tc>
          <w:tcPr>
            <w:tcW w:w="810" w:type="dxa"/>
          </w:tcPr>
          <w:p w14:paraId="3100B386" w14:textId="556C038C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3</w:t>
            </w:r>
            <w:r w:rsidR="5C9721E1" w:rsidRPr="003E6BA1">
              <w:rPr>
                <w:sz w:val="20"/>
                <w:szCs w:val="20"/>
              </w:rPr>
              <w:t>7</w:t>
            </w:r>
            <w:r w:rsidRPr="003E6BA1">
              <w:rPr>
                <w:sz w:val="20"/>
                <w:szCs w:val="20"/>
              </w:rPr>
              <w:t>*</w:t>
            </w:r>
            <w:r w:rsidR="5C9721E1" w:rsidRPr="003E6BA1"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14:paraId="02F3F42D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EB0350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EB1145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02628D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</w:tr>
      <w:tr w:rsidR="00EB45B5" w:rsidRPr="003E6BA1" w14:paraId="41E54F8E" w14:textId="77777777" w:rsidTr="6981EC69">
        <w:trPr>
          <w:trHeight w:val="24"/>
        </w:trPr>
        <w:tc>
          <w:tcPr>
            <w:tcW w:w="2075" w:type="dxa"/>
          </w:tcPr>
          <w:p w14:paraId="0E2A3541" w14:textId="77777777" w:rsidR="002928EE" w:rsidRPr="003E6BA1" w:rsidRDefault="002928EE" w:rsidP="00B07BCA">
            <w:pPr>
              <w:pStyle w:val="paragraph0"/>
              <w:numPr>
                <w:ilvl w:val="0"/>
                <w:numId w:val="12"/>
              </w:numPr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gps</w:t>
            </w:r>
          </w:p>
        </w:tc>
        <w:tc>
          <w:tcPr>
            <w:tcW w:w="900" w:type="dxa"/>
          </w:tcPr>
          <w:p w14:paraId="0449BDB5" w14:textId="0ACC2E3C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527D9D33" w:rsidRPr="003E6BA1">
              <w:rPr>
                <w:sz w:val="20"/>
                <w:szCs w:val="20"/>
              </w:rPr>
              <w:t>03</w:t>
            </w:r>
          </w:p>
        </w:tc>
        <w:tc>
          <w:tcPr>
            <w:tcW w:w="900" w:type="dxa"/>
          </w:tcPr>
          <w:p w14:paraId="1BFF79FC" w14:textId="56166D44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0</w:t>
            </w:r>
            <w:r w:rsidR="527D9D33" w:rsidRPr="003E6B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2F778FD" w14:textId="6A7CD682" w:rsidR="002928EE" w:rsidRPr="003E6BA1" w:rsidRDefault="00C45D6C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color w:val="000000" w:themeColor="text1"/>
              </w:rPr>
              <w:t>–</w:t>
            </w:r>
            <w:r w:rsidR="527D9D33" w:rsidRPr="003E6BA1">
              <w:rPr>
                <w:sz w:val="20"/>
                <w:szCs w:val="20"/>
              </w:rPr>
              <w:t>0.09</w:t>
            </w:r>
          </w:p>
        </w:tc>
        <w:tc>
          <w:tcPr>
            <w:tcW w:w="810" w:type="dxa"/>
          </w:tcPr>
          <w:p w14:paraId="5AE93D7A" w14:textId="3C7AB915" w:rsidR="002928EE" w:rsidRPr="003E6BA1" w:rsidRDefault="00C45D6C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color w:val="000000" w:themeColor="text1"/>
              </w:rPr>
              <w:t>–</w:t>
            </w:r>
            <w:r w:rsidR="527D9D33" w:rsidRPr="003E6BA1">
              <w:rPr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40E85AAB" w14:textId="1B79E167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527D9D33" w:rsidRPr="003E6BA1">
              <w:rPr>
                <w:sz w:val="20"/>
                <w:szCs w:val="20"/>
              </w:rPr>
              <w:t>25</w:t>
            </w:r>
            <w:r w:rsidRPr="003E6BA1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14:paraId="2CEB3ACC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3B746E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EE9560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</w:tr>
      <w:tr w:rsidR="00EB45B5" w:rsidRPr="003E6BA1" w14:paraId="1B7F79E4" w14:textId="77777777" w:rsidTr="6981EC69">
        <w:tc>
          <w:tcPr>
            <w:tcW w:w="2075" w:type="dxa"/>
          </w:tcPr>
          <w:p w14:paraId="1529BF99" w14:textId="77777777" w:rsidR="002928EE" w:rsidRPr="003E6BA1" w:rsidRDefault="002928EE" w:rsidP="00B07BCA">
            <w:pPr>
              <w:pStyle w:val="paragraph0"/>
              <w:numPr>
                <w:ilvl w:val="0"/>
                <w:numId w:val="12"/>
              </w:numPr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battery</w:t>
            </w:r>
          </w:p>
        </w:tc>
        <w:tc>
          <w:tcPr>
            <w:tcW w:w="900" w:type="dxa"/>
          </w:tcPr>
          <w:p w14:paraId="7DA80F38" w14:textId="2DC8EA4F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194F4F46" w:rsidRPr="003E6BA1">
              <w:rPr>
                <w:sz w:val="20"/>
                <w:szCs w:val="20"/>
              </w:rPr>
              <w:t>30*</w:t>
            </w:r>
          </w:p>
        </w:tc>
        <w:tc>
          <w:tcPr>
            <w:tcW w:w="900" w:type="dxa"/>
          </w:tcPr>
          <w:p w14:paraId="335CD1DA" w14:textId="0FD1B3E4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2</w:t>
            </w:r>
            <w:r w:rsidR="5FDEFB18" w:rsidRPr="003E6BA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AEB7170" w14:textId="7AEEE779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3</w:t>
            </w:r>
            <w:r w:rsidR="5FDEFB18" w:rsidRPr="003E6BA1">
              <w:rPr>
                <w:sz w:val="20"/>
                <w:szCs w:val="20"/>
              </w:rPr>
              <w:t>0</w:t>
            </w:r>
            <w:r w:rsidRPr="003E6BA1">
              <w:rPr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56B95FB" w14:textId="53DD2C05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2</w:t>
            </w:r>
            <w:r w:rsidR="5FDEFB18" w:rsidRPr="003E6BA1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0B656BD2" w14:textId="66EE9BDF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5FDEFB18" w:rsidRPr="003E6BA1">
              <w:rPr>
                <w:sz w:val="20"/>
                <w:szCs w:val="20"/>
              </w:rPr>
              <w:t>71</w:t>
            </w:r>
            <w:r w:rsidRPr="003E6BA1">
              <w:rPr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4CE5FC27" w14:textId="6ADEB4F7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2</w:t>
            </w:r>
            <w:r w:rsidR="5FDEFB18" w:rsidRPr="003E6BA1"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2E074C18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FF0C15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</w:tr>
      <w:tr w:rsidR="00EB45B5" w:rsidRPr="003E6BA1" w14:paraId="408E3FBB" w14:textId="77777777" w:rsidTr="6981EC69">
        <w:tc>
          <w:tcPr>
            <w:tcW w:w="2075" w:type="dxa"/>
          </w:tcPr>
          <w:p w14:paraId="0473E7C3" w14:textId="77777777" w:rsidR="002928EE" w:rsidRPr="003E6BA1" w:rsidRDefault="002928EE" w:rsidP="00B07BCA">
            <w:pPr>
              <w:pStyle w:val="paragraph0"/>
              <w:numPr>
                <w:ilvl w:val="0"/>
                <w:numId w:val="12"/>
              </w:numPr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call</w:t>
            </w:r>
          </w:p>
        </w:tc>
        <w:tc>
          <w:tcPr>
            <w:tcW w:w="900" w:type="dxa"/>
          </w:tcPr>
          <w:p w14:paraId="6D8EE5B3" w14:textId="7CD16AB4" w:rsidR="002928EE" w:rsidRPr="003E6BA1" w:rsidRDefault="194F4F46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14:paraId="1E0EF745" w14:textId="39F542A0" w:rsidR="002928EE" w:rsidRPr="003E6BA1" w:rsidRDefault="00C45D6C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color w:val="000000" w:themeColor="text1"/>
              </w:rPr>
              <w:t>–</w:t>
            </w:r>
            <w:r w:rsidR="1802AE74" w:rsidRPr="003E6BA1">
              <w:rPr>
                <w:sz w:val="20"/>
                <w:szCs w:val="20"/>
              </w:rPr>
              <w:t>0.1</w:t>
            </w:r>
            <w:r w:rsidR="194F4F46" w:rsidRPr="003E6B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F30D3A1" w14:textId="047533ED" w:rsidR="002928EE" w:rsidRPr="003E6BA1" w:rsidRDefault="00C45D6C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color w:val="000000" w:themeColor="text1"/>
              </w:rPr>
              <w:t>–</w:t>
            </w:r>
            <w:r w:rsidR="1802AE74" w:rsidRPr="003E6BA1">
              <w:rPr>
                <w:sz w:val="20"/>
                <w:szCs w:val="20"/>
              </w:rPr>
              <w:t>0.</w:t>
            </w:r>
            <w:r w:rsidR="194F4F46" w:rsidRPr="003E6BA1">
              <w:rPr>
                <w:sz w:val="20"/>
                <w:szCs w:val="20"/>
              </w:rPr>
              <w:t>08</w:t>
            </w:r>
          </w:p>
        </w:tc>
        <w:tc>
          <w:tcPr>
            <w:tcW w:w="810" w:type="dxa"/>
          </w:tcPr>
          <w:p w14:paraId="4F339EDB" w14:textId="385C6617" w:rsidR="002928EE" w:rsidRPr="003E6BA1" w:rsidRDefault="00C45D6C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color w:val="000000" w:themeColor="text1"/>
              </w:rPr>
              <w:t>–</w:t>
            </w:r>
            <w:r w:rsidR="1802AE74" w:rsidRPr="003E6BA1">
              <w:rPr>
                <w:sz w:val="20"/>
                <w:szCs w:val="20"/>
              </w:rPr>
              <w:t>0.1</w:t>
            </w:r>
            <w:r w:rsidR="194F4F46" w:rsidRPr="003E6BA1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A620975" w14:textId="0900DC5E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194F4F46" w:rsidRPr="003E6BA1">
              <w:rPr>
                <w:sz w:val="20"/>
                <w:szCs w:val="20"/>
              </w:rPr>
              <w:t>31</w:t>
            </w:r>
            <w:r w:rsidRPr="003E6BA1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14:paraId="6E11956F" w14:textId="0112AD03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194F4F46" w:rsidRPr="003E6BA1"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339EAB8D" w14:textId="4483FBAB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5</w:t>
            </w:r>
            <w:r w:rsidR="194F4F46" w:rsidRPr="003E6BA1">
              <w:rPr>
                <w:sz w:val="20"/>
                <w:szCs w:val="20"/>
              </w:rPr>
              <w:t>0</w:t>
            </w:r>
            <w:r w:rsidRPr="003E6BA1"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</w:tcPr>
          <w:p w14:paraId="69280D2C" w14:textId="77777777" w:rsidR="002928EE" w:rsidRPr="003E6BA1" w:rsidRDefault="002928EE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</w:p>
        </w:tc>
      </w:tr>
      <w:tr w:rsidR="00EB45B5" w:rsidRPr="003E6BA1" w14:paraId="55A3AAFB" w14:textId="77777777" w:rsidTr="6981EC69">
        <w:tc>
          <w:tcPr>
            <w:tcW w:w="2075" w:type="dxa"/>
            <w:tcBorders>
              <w:bottom w:val="single" w:sz="4" w:space="0" w:color="auto"/>
            </w:tcBorders>
          </w:tcPr>
          <w:p w14:paraId="2C2FAE3E" w14:textId="77777777" w:rsidR="002928EE" w:rsidRPr="003E6BA1" w:rsidRDefault="002928EE" w:rsidP="00B07BCA">
            <w:pPr>
              <w:pStyle w:val="paragraph0"/>
              <w:numPr>
                <w:ilvl w:val="0"/>
                <w:numId w:val="12"/>
              </w:numPr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mo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3C5B0A" w14:textId="165AB614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35A3907B" w:rsidRPr="003E6BA1"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7D524A" w14:textId="466BF1C2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</w:t>
            </w:r>
            <w:r w:rsidR="194F4F46" w:rsidRPr="003E6BA1">
              <w:rPr>
                <w:sz w:val="20"/>
                <w:szCs w:val="20"/>
              </w:rPr>
              <w:t>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CAE1E9" w14:textId="3107CBDF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194F4F46" w:rsidRPr="003E6BA1">
              <w:rPr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E497965" w14:textId="1325031B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0</w:t>
            </w:r>
            <w:r w:rsidR="194F4F46" w:rsidRPr="003E6BA1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3C2D1B1" w14:textId="0DF4D52A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194F4F46" w:rsidRPr="003E6BA1">
              <w:rPr>
                <w:sz w:val="20"/>
                <w:szCs w:val="20"/>
              </w:rPr>
              <w:t>60</w:t>
            </w:r>
            <w:r w:rsidRPr="003E6BA1">
              <w:rPr>
                <w:sz w:val="20"/>
                <w:szCs w:val="20"/>
              </w:rPr>
              <w:t>**</w:t>
            </w:r>
            <w:r w:rsidR="194F4F46" w:rsidRPr="003E6BA1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F3170A" w14:textId="6D6CBE79" w:rsidR="002928EE" w:rsidRPr="003E6BA1" w:rsidRDefault="00C45D6C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color w:val="000000" w:themeColor="text1"/>
              </w:rPr>
              <w:t>–</w:t>
            </w:r>
            <w:r w:rsidR="1802AE74" w:rsidRPr="003E6BA1">
              <w:rPr>
                <w:sz w:val="20"/>
                <w:szCs w:val="20"/>
              </w:rPr>
              <w:t>0.</w:t>
            </w:r>
            <w:r w:rsidR="194F4F46" w:rsidRPr="003E6BA1">
              <w:rPr>
                <w:sz w:val="20"/>
                <w:szCs w:val="20"/>
              </w:rPr>
              <w:t>47**</w:t>
            </w:r>
            <w:r w:rsidR="1802AE74" w:rsidRPr="003E6BA1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C7CD1F" w14:textId="649B7CD4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rFonts w:eastAsiaTheme="majorEastAsia"/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194F4F46" w:rsidRPr="003E6BA1">
              <w:rPr>
                <w:sz w:val="20"/>
                <w:szCs w:val="20"/>
              </w:rPr>
              <w:t>49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150D15" w14:textId="3C10BFFC" w:rsidR="002928EE" w:rsidRPr="003E6BA1" w:rsidRDefault="1802AE74" w:rsidP="00B07BCA">
            <w:pPr>
              <w:pStyle w:val="paragraph0"/>
              <w:spacing w:beforeAutospacing="0" w:afterAutospacing="0" w:line="240" w:lineRule="auto"/>
              <w:textAlignment w:val="baseline"/>
              <w:rPr>
                <w:sz w:val="20"/>
                <w:szCs w:val="20"/>
              </w:rPr>
            </w:pPr>
            <w:r w:rsidRPr="003E6BA1">
              <w:rPr>
                <w:sz w:val="20"/>
                <w:szCs w:val="20"/>
              </w:rPr>
              <w:t>0.</w:t>
            </w:r>
            <w:r w:rsidR="194F4F46" w:rsidRPr="003E6BA1">
              <w:rPr>
                <w:sz w:val="20"/>
                <w:szCs w:val="20"/>
              </w:rPr>
              <w:t>31</w:t>
            </w:r>
            <w:r w:rsidRPr="003E6BA1">
              <w:rPr>
                <w:sz w:val="20"/>
                <w:szCs w:val="20"/>
              </w:rPr>
              <w:t>*</w:t>
            </w:r>
          </w:p>
        </w:tc>
      </w:tr>
    </w:tbl>
    <w:p w14:paraId="02E33C8C" w14:textId="44CC7DD8" w:rsidR="002928EE" w:rsidRPr="003E6BA1" w:rsidRDefault="002928EE" w:rsidP="680A8CDF">
      <w:pPr>
        <w:pStyle w:val="paragraph0"/>
        <w:spacing w:before="120" w:beforeAutospacing="0" w:afterAutospacing="0"/>
        <w:textAlignment w:val="baseline"/>
        <w:rPr>
          <w:rFonts w:eastAsiaTheme="majorEastAsia"/>
        </w:rPr>
      </w:pPr>
      <w:r w:rsidRPr="680A8CDF">
        <w:rPr>
          <w:rFonts w:eastAsiaTheme="majorEastAsia"/>
          <w:i/>
          <w:iCs/>
        </w:rPr>
        <w:t xml:space="preserve">Note. </w:t>
      </w:r>
      <w:r w:rsidRPr="680A8CDF">
        <w:rPr>
          <w:rFonts w:eastAsiaTheme="majorEastAsia"/>
        </w:rPr>
        <w:t>*</w:t>
      </w:r>
      <w:r w:rsidR="00BE2585" w:rsidRPr="680A8CDF">
        <w:rPr>
          <w:rFonts w:eastAsiaTheme="majorEastAsia"/>
        </w:rPr>
        <w:t>=</w:t>
      </w:r>
      <w:r w:rsidR="29AB0345" w:rsidRPr="680A8CDF">
        <w:rPr>
          <w:rFonts w:eastAsiaTheme="majorEastAsia"/>
          <w:i/>
          <w:iCs/>
        </w:rPr>
        <w:t>p</w:t>
      </w:r>
      <w:r w:rsidR="00BE2585" w:rsidRPr="680A8CDF">
        <w:rPr>
          <w:rFonts w:eastAsiaTheme="majorEastAsia"/>
          <w:i/>
          <w:iCs/>
        </w:rPr>
        <w:t>&lt;</w:t>
      </w:r>
      <w:r w:rsidRPr="680A8CDF">
        <w:rPr>
          <w:rFonts w:eastAsiaTheme="majorEastAsia"/>
        </w:rPr>
        <w:t>.05, **</w:t>
      </w:r>
      <w:r w:rsidR="00BE2585" w:rsidRPr="680A8CDF">
        <w:rPr>
          <w:rFonts w:eastAsiaTheme="majorEastAsia"/>
        </w:rPr>
        <w:t>=</w:t>
      </w:r>
      <w:r w:rsidR="20543E37" w:rsidRPr="680A8CDF">
        <w:rPr>
          <w:rFonts w:eastAsiaTheme="majorEastAsia"/>
          <w:i/>
          <w:iCs/>
        </w:rPr>
        <w:t>p</w:t>
      </w:r>
      <w:r w:rsidR="00BE2585" w:rsidRPr="680A8CDF">
        <w:rPr>
          <w:rFonts w:eastAsiaTheme="majorEastAsia"/>
          <w:i/>
          <w:iCs/>
        </w:rPr>
        <w:t>&lt;</w:t>
      </w:r>
      <w:r w:rsidRPr="680A8CDF">
        <w:rPr>
          <w:rFonts w:eastAsiaTheme="majorEastAsia"/>
        </w:rPr>
        <w:t>.01, ***</w:t>
      </w:r>
      <w:r w:rsidR="00BE2585" w:rsidRPr="680A8CDF">
        <w:rPr>
          <w:rFonts w:eastAsiaTheme="majorEastAsia"/>
        </w:rPr>
        <w:t>=</w:t>
      </w:r>
      <w:r w:rsidR="7B561EFC" w:rsidRPr="680A8CDF">
        <w:rPr>
          <w:rFonts w:eastAsiaTheme="majorEastAsia"/>
          <w:i/>
          <w:iCs/>
        </w:rPr>
        <w:t>p</w:t>
      </w:r>
      <w:r w:rsidR="00BE2585" w:rsidRPr="680A8CDF">
        <w:rPr>
          <w:rFonts w:eastAsiaTheme="majorEastAsia"/>
          <w:i/>
          <w:iCs/>
        </w:rPr>
        <w:t>&lt;</w:t>
      </w:r>
      <w:r w:rsidRPr="680A8CDF">
        <w:rPr>
          <w:rFonts w:eastAsiaTheme="majorEastAsia"/>
        </w:rPr>
        <w:t xml:space="preserve">.001. </w:t>
      </w:r>
    </w:p>
    <w:p w14:paraId="7385EEB6" w14:textId="77777777" w:rsidR="006656B8" w:rsidRDefault="006656B8" w:rsidP="6981EC69">
      <w:pPr>
        <w:pStyle w:val="paragraph0"/>
        <w:spacing w:before="120" w:beforeAutospacing="0" w:afterAutospacing="0"/>
        <w:ind w:left="720" w:hanging="720"/>
        <w:textAlignment w:val="baseline"/>
        <w:rPr>
          <w:rFonts w:eastAsiaTheme="majorEastAsia"/>
        </w:rPr>
      </w:pPr>
    </w:p>
    <w:sectPr w:rsidR="006656B8">
      <w:headerReference w:type="even" r:id="rId8"/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B380F" w14:textId="77777777" w:rsidR="00A2181F" w:rsidRPr="003E6BA1" w:rsidRDefault="00A2181F" w:rsidP="00FA1E90">
      <w:pPr>
        <w:spacing w:line="240" w:lineRule="auto"/>
      </w:pPr>
      <w:r w:rsidRPr="003E6BA1">
        <w:separator/>
      </w:r>
    </w:p>
  </w:endnote>
  <w:endnote w:type="continuationSeparator" w:id="0">
    <w:p w14:paraId="5EF8F994" w14:textId="77777777" w:rsidR="00A2181F" w:rsidRPr="003E6BA1" w:rsidRDefault="00A2181F" w:rsidP="00FA1E90">
      <w:pPr>
        <w:spacing w:line="240" w:lineRule="auto"/>
      </w:pPr>
      <w:r w:rsidRPr="003E6BA1">
        <w:continuationSeparator/>
      </w:r>
    </w:p>
  </w:endnote>
  <w:endnote w:type="continuationNotice" w:id="1">
    <w:p w14:paraId="550C7764" w14:textId="77777777" w:rsidR="00A2181F" w:rsidRPr="003E6BA1" w:rsidRDefault="00A2181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&quot;Times New Roman&quot;,serif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0C466A7" w:rsidRPr="003E6BA1" w14:paraId="7DC8B5E7" w14:textId="77777777" w:rsidTr="6981EC69">
      <w:trPr>
        <w:trHeight w:val="300"/>
      </w:trPr>
      <w:tc>
        <w:tcPr>
          <w:tcW w:w="3120" w:type="dxa"/>
        </w:tcPr>
        <w:p w14:paraId="203FAA4A" w14:textId="6E72D967" w:rsidR="20C466A7" w:rsidRPr="003E6BA1" w:rsidRDefault="20C466A7" w:rsidP="20C466A7">
          <w:pPr>
            <w:pStyle w:val="Header"/>
            <w:ind w:left="-115"/>
          </w:pPr>
        </w:p>
      </w:tc>
      <w:tc>
        <w:tcPr>
          <w:tcW w:w="3120" w:type="dxa"/>
        </w:tcPr>
        <w:p w14:paraId="1287C0BE" w14:textId="50649EC2" w:rsidR="20C466A7" w:rsidRPr="003E6BA1" w:rsidRDefault="20C466A7" w:rsidP="20C466A7">
          <w:pPr>
            <w:pStyle w:val="Header"/>
            <w:jc w:val="center"/>
          </w:pPr>
        </w:p>
      </w:tc>
      <w:tc>
        <w:tcPr>
          <w:tcW w:w="3120" w:type="dxa"/>
        </w:tcPr>
        <w:p w14:paraId="2C8A9310" w14:textId="66673863" w:rsidR="20C466A7" w:rsidRPr="003E6BA1" w:rsidRDefault="20C466A7" w:rsidP="20C466A7">
          <w:pPr>
            <w:pStyle w:val="Header"/>
            <w:ind w:right="-115"/>
            <w:jc w:val="right"/>
          </w:pPr>
        </w:p>
      </w:tc>
    </w:tr>
  </w:tbl>
  <w:p w14:paraId="1672D26D" w14:textId="080818B0" w:rsidR="20C466A7" w:rsidRPr="003E6BA1" w:rsidRDefault="20C466A7" w:rsidP="20C466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F0C19" w14:textId="77777777" w:rsidR="00A2181F" w:rsidRPr="003E6BA1" w:rsidRDefault="00A2181F" w:rsidP="00FA1E90">
      <w:pPr>
        <w:spacing w:line="240" w:lineRule="auto"/>
      </w:pPr>
      <w:r w:rsidRPr="003E6BA1">
        <w:separator/>
      </w:r>
    </w:p>
  </w:footnote>
  <w:footnote w:type="continuationSeparator" w:id="0">
    <w:p w14:paraId="4A4C8392" w14:textId="77777777" w:rsidR="00A2181F" w:rsidRPr="003E6BA1" w:rsidRDefault="00A2181F" w:rsidP="00FA1E90">
      <w:pPr>
        <w:spacing w:line="240" w:lineRule="auto"/>
      </w:pPr>
      <w:r w:rsidRPr="003E6BA1">
        <w:continuationSeparator/>
      </w:r>
    </w:p>
  </w:footnote>
  <w:footnote w:type="continuationNotice" w:id="1">
    <w:p w14:paraId="30963ADD" w14:textId="77777777" w:rsidR="00A2181F" w:rsidRPr="003E6BA1" w:rsidRDefault="00A2181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411163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222D7B7" w14:textId="23F1E46B" w:rsidR="00FA1E90" w:rsidRPr="003E6BA1" w:rsidRDefault="00FA1E90">
        <w:pPr>
          <w:pStyle w:val="Header"/>
          <w:framePr w:wrap="none" w:vAnchor="text" w:hAnchor="margin" w:xAlign="right" w:y="1"/>
          <w:rPr>
            <w:rStyle w:val="PageNumber"/>
          </w:rPr>
        </w:pPr>
        <w:r w:rsidRPr="003E6BA1">
          <w:rPr>
            <w:rStyle w:val="PageNumber"/>
          </w:rPr>
          <w:fldChar w:fldCharType="begin"/>
        </w:r>
        <w:r w:rsidRPr="003E6BA1">
          <w:rPr>
            <w:rStyle w:val="PageNumber"/>
          </w:rPr>
          <w:instrText xml:space="preserve"> PAGE </w:instrText>
        </w:r>
        <w:r w:rsidRPr="003E6BA1">
          <w:rPr>
            <w:rStyle w:val="PageNumber"/>
          </w:rPr>
          <w:fldChar w:fldCharType="end"/>
        </w:r>
      </w:p>
    </w:sdtContent>
  </w:sdt>
  <w:p w14:paraId="6A7D6BF9" w14:textId="77777777" w:rsidR="00FA1E90" w:rsidRPr="003E6BA1" w:rsidRDefault="00FA1E90" w:rsidP="00FA1E9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132B97" w14:textId="46D846E8" w:rsidR="00FA1E90" w:rsidRPr="003E6BA1" w:rsidRDefault="6981EC69" w:rsidP="20C466A7">
    <w:pPr>
      <w:pStyle w:val="Header"/>
      <w:rPr>
        <w:color w:val="000000" w:themeColor="text1"/>
      </w:rPr>
    </w:pPr>
    <w:bookmarkStart w:id="0" w:name="_Hlk197624173"/>
    <w:r w:rsidRPr="003E6BA1">
      <w:t>SMARTPHONE ASSESSMENT OF ADOLESCENT DEPRESSION</w:t>
    </w:r>
    <w:bookmarkEnd w:id="0"/>
    <w:r w:rsidRPr="003E6BA1">
      <w:t xml:space="preserve">        </w:t>
    </w:r>
    <w:r w:rsidR="00DE5D74" w:rsidRPr="003E6BA1">
      <w:tab/>
    </w:r>
    <w:r w:rsidR="00DE5D74" w:rsidRPr="003E6BA1">
      <w:fldChar w:fldCharType="begin"/>
    </w:r>
    <w:r w:rsidR="00DE5D74" w:rsidRPr="003E6BA1">
      <w:instrText>PAGE</w:instrText>
    </w:r>
    <w:r w:rsidR="00DE5D74" w:rsidRPr="003E6BA1">
      <w:rPr>
        <w:rFonts w:eastAsiaTheme="minorEastAsia"/>
      </w:rPr>
      <w:fldChar w:fldCharType="separate"/>
    </w:r>
    <w:r w:rsidRPr="003E6BA1">
      <w:t>1</w:t>
    </w:r>
    <w:r w:rsidR="00DE5D74" w:rsidRPr="003E6BA1">
      <w:fldChar w:fldCharType="end"/>
    </w:r>
    <w:r w:rsidRPr="003E6BA1">
      <w:rPr>
        <w:sz w:val="28"/>
        <w:szCs w:val="28"/>
      </w:rPr>
      <w:t xml:space="preserve"> 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jdeaIzQ1yav/t" int2:id="7UAWnUj3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DB14DFE"/>
    <w:multiLevelType w:val="hybridMultilevel"/>
    <w:tmpl w:val="8DBE3A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022E6F"/>
    <w:multiLevelType w:val="hybridMultilevel"/>
    <w:tmpl w:val="25A81840"/>
    <w:lvl w:ilvl="0" w:tplc="6706B6E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2E2E63"/>
    <w:multiLevelType w:val="hybridMultilevel"/>
    <w:tmpl w:val="DA00E3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4B97DDD"/>
    <w:multiLevelType w:val="hybridMultilevel"/>
    <w:tmpl w:val="5F6AEF9E"/>
    <w:lvl w:ilvl="0" w:tplc="3AD0B7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660F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3493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F091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7C6C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7E99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2411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EA1B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C24D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7C239C"/>
    <w:multiLevelType w:val="hybridMultilevel"/>
    <w:tmpl w:val="C226CE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4CE02E3"/>
    <w:multiLevelType w:val="multilevel"/>
    <w:tmpl w:val="DC58C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C227FC8"/>
    <w:multiLevelType w:val="hybridMultilevel"/>
    <w:tmpl w:val="D48ED352"/>
    <w:lvl w:ilvl="0" w:tplc="AB428C5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EC93542"/>
    <w:multiLevelType w:val="multilevel"/>
    <w:tmpl w:val="AB822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73549B0"/>
    <w:multiLevelType w:val="hybridMultilevel"/>
    <w:tmpl w:val="40C40544"/>
    <w:lvl w:ilvl="0" w:tplc="0409000F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7C7255"/>
    <w:multiLevelType w:val="hybridMultilevel"/>
    <w:tmpl w:val="E3FA8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D3483D"/>
    <w:multiLevelType w:val="hybridMultilevel"/>
    <w:tmpl w:val="2C40132C"/>
    <w:lvl w:ilvl="0" w:tplc="F816077A">
      <w:start w:val="1"/>
      <w:numFmt w:val="decimal"/>
      <w:lvlText w:val="%1)"/>
      <w:lvlJc w:val="left"/>
      <w:pPr>
        <w:ind w:left="720" w:hanging="360"/>
      </w:pPr>
    </w:lvl>
    <w:lvl w:ilvl="1" w:tplc="4DCE2DBA">
      <w:start w:val="1"/>
      <w:numFmt w:val="decimal"/>
      <w:lvlText w:val="%2)"/>
      <w:lvlJc w:val="left"/>
      <w:pPr>
        <w:ind w:left="720" w:hanging="360"/>
      </w:pPr>
    </w:lvl>
    <w:lvl w:ilvl="2" w:tplc="A906E8DC">
      <w:start w:val="1"/>
      <w:numFmt w:val="decimal"/>
      <w:lvlText w:val="%3)"/>
      <w:lvlJc w:val="left"/>
      <w:pPr>
        <w:ind w:left="720" w:hanging="360"/>
      </w:pPr>
    </w:lvl>
    <w:lvl w:ilvl="3" w:tplc="C86444FC">
      <w:start w:val="1"/>
      <w:numFmt w:val="decimal"/>
      <w:lvlText w:val="%4)"/>
      <w:lvlJc w:val="left"/>
      <w:pPr>
        <w:ind w:left="720" w:hanging="360"/>
      </w:pPr>
    </w:lvl>
    <w:lvl w:ilvl="4" w:tplc="FE00EBBA">
      <w:start w:val="1"/>
      <w:numFmt w:val="decimal"/>
      <w:lvlText w:val="%5)"/>
      <w:lvlJc w:val="left"/>
      <w:pPr>
        <w:ind w:left="720" w:hanging="360"/>
      </w:pPr>
    </w:lvl>
    <w:lvl w:ilvl="5" w:tplc="DD605406">
      <w:start w:val="1"/>
      <w:numFmt w:val="decimal"/>
      <w:lvlText w:val="%6)"/>
      <w:lvlJc w:val="left"/>
      <w:pPr>
        <w:ind w:left="720" w:hanging="360"/>
      </w:pPr>
    </w:lvl>
    <w:lvl w:ilvl="6" w:tplc="EDA2E5FE">
      <w:start w:val="1"/>
      <w:numFmt w:val="decimal"/>
      <w:lvlText w:val="%7)"/>
      <w:lvlJc w:val="left"/>
      <w:pPr>
        <w:ind w:left="720" w:hanging="360"/>
      </w:pPr>
    </w:lvl>
    <w:lvl w:ilvl="7" w:tplc="E91C8892">
      <w:start w:val="1"/>
      <w:numFmt w:val="decimal"/>
      <w:lvlText w:val="%8)"/>
      <w:lvlJc w:val="left"/>
      <w:pPr>
        <w:ind w:left="720" w:hanging="360"/>
      </w:pPr>
    </w:lvl>
    <w:lvl w:ilvl="8" w:tplc="E2D6E532">
      <w:start w:val="1"/>
      <w:numFmt w:val="decimal"/>
      <w:lvlText w:val="%9)"/>
      <w:lvlJc w:val="left"/>
      <w:pPr>
        <w:ind w:left="720" w:hanging="360"/>
      </w:pPr>
    </w:lvl>
  </w:abstractNum>
  <w:abstractNum w:abstractNumId="34" w15:restartNumberingAfterBreak="0">
    <w:nsid w:val="68A844FC"/>
    <w:multiLevelType w:val="hybridMultilevel"/>
    <w:tmpl w:val="664E4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EC16FC"/>
    <w:multiLevelType w:val="hybridMultilevel"/>
    <w:tmpl w:val="862E1158"/>
    <w:lvl w:ilvl="0" w:tplc="CB7E5986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D276743E">
      <w:start w:val="1"/>
      <w:numFmt w:val="bullet"/>
      <w:lvlText w:val="o"/>
      <w:lvlJc w:val="left"/>
      <w:pPr>
        <w:ind w:left="1440" w:hanging="360"/>
      </w:pPr>
      <w:rPr>
        <w:rFonts w:ascii="&quot;Times New Roman&quot;,serif" w:hAnsi="&quot;Times New Roman&quot;,serif" w:hint="default"/>
      </w:rPr>
    </w:lvl>
    <w:lvl w:ilvl="2" w:tplc="0FDCDE64">
      <w:start w:val="1"/>
      <w:numFmt w:val="bullet"/>
      <w:lvlText w:val="§"/>
      <w:lvlJc w:val="left"/>
      <w:pPr>
        <w:ind w:left="2160" w:hanging="360"/>
      </w:pPr>
      <w:rPr>
        <w:rFonts w:ascii="&quot;Times New Roman&quot;,serif" w:hAnsi="&quot;Times New Roman&quot;,serif" w:hint="default"/>
      </w:rPr>
    </w:lvl>
    <w:lvl w:ilvl="3" w:tplc="660402BA">
      <w:start w:val="1"/>
      <w:numFmt w:val="bullet"/>
      <w:lvlText w:val="·"/>
      <w:lvlJc w:val="left"/>
      <w:pPr>
        <w:ind w:left="2880" w:hanging="360"/>
      </w:pPr>
      <w:rPr>
        <w:rFonts w:ascii="&quot;Times New Roman&quot;,serif" w:hAnsi="&quot;Times New Roman&quot;,serif" w:hint="default"/>
      </w:rPr>
    </w:lvl>
    <w:lvl w:ilvl="4" w:tplc="17AC67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2A14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32F1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56E7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D60C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1A04E8"/>
    <w:multiLevelType w:val="hybridMultilevel"/>
    <w:tmpl w:val="D090B58E"/>
    <w:lvl w:ilvl="0" w:tplc="B5900656">
      <w:start w:val="1"/>
      <w:numFmt w:val="decimal"/>
      <w:lvlText w:val="%1)"/>
      <w:lvlJc w:val="left"/>
      <w:pPr>
        <w:ind w:left="1020" w:hanging="360"/>
      </w:pPr>
    </w:lvl>
    <w:lvl w:ilvl="1" w:tplc="626A0496">
      <w:start w:val="1"/>
      <w:numFmt w:val="decimal"/>
      <w:lvlText w:val="%2)"/>
      <w:lvlJc w:val="left"/>
      <w:pPr>
        <w:ind w:left="1020" w:hanging="360"/>
      </w:pPr>
    </w:lvl>
    <w:lvl w:ilvl="2" w:tplc="338C0E12">
      <w:start w:val="1"/>
      <w:numFmt w:val="decimal"/>
      <w:lvlText w:val="%3)"/>
      <w:lvlJc w:val="left"/>
      <w:pPr>
        <w:ind w:left="1020" w:hanging="360"/>
      </w:pPr>
    </w:lvl>
    <w:lvl w:ilvl="3" w:tplc="24AC3154">
      <w:start w:val="1"/>
      <w:numFmt w:val="decimal"/>
      <w:lvlText w:val="%4)"/>
      <w:lvlJc w:val="left"/>
      <w:pPr>
        <w:ind w:left="1020" w:hanging="360"/>
      </w:pPr>
    </w:lvl>
    <w:lvl w:ilvl="4" w:tplc="BE847800">
      <w:start w:val="1"/>
      <w:numFmt w:val="decimal"/>
      <w:lvlText w:val="%5)"/>
      <w:lvlJc w:val="left"/>
      <w:pPr>
        <w:ind w:left="1020" w:hanging="360"/>
      </w:pPr>
    </w:lvl>
    <w:lvl w:ilvl="5" w:tplc="FE546B54">
      <w:start w:val="1"/>
      <w:numFmt w:val="decimal"/>
      <w:lvlText w:val="%6)"/>
      <w:lvlJc w:val="left"/>
      <w:pPr>
        <w:ind w:left="1020" w:hanging="360"/>
      </w:pPr>
    </w:lvl>
    <w:lvl w:ilvl="6" w:tplc="0F349FC6">
      <w:start w:val="1"/>
      <w:numFmt w:val="decimal"/>
      <w:lvlText w:val="%7)"/>
      <w:lvlJc w:val="left"/>
      <w:pPr>
        <w:ind w:left="1020" w:hanging="360"/>
      </w:pPr>
    </w:lvl>
    <w:lvl w:ilvl="7" w:tplc="0DCCA026">
      <w:start w:val="1"/>
      <w:numFmt w:val="decimal"/>
      <w:lvlText w:val="%8)"/>
      <w:lvlJc w:val="left"/>
      <w:pPr>
        <w:ind w:left="1020" w:hanging="360"/>
      </w:pPr>
    </w:lvl>
    <w:lvl w:ilvl="8" w:tplc="59F6C490">
      <w:start w:val="1"/>
      <w:numFmt w:val="decimal"/>
      <w:lvlText w:val="%9)"/>
      <w:lvlJc w:val="left"/>
      <w:pPr>
        <w:ind w:left="1020" w:hanging="360"/>
      </w:pPr>
    </w:lvl>
  </w:abstractNum>
  <w:abstractNum w:abstractNumId="3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C95849"/>
    <w:multiLevelType w:val="hybridMultilevel"/>
    <w:tmpl w:val="88164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8173812">
    <w:abstractNumId w:val="18"/>
  </w:num>
  <w:num w:numId="2" w16cid:durableId="1618878419">
    <w:abstractNumId w:val="35"/>
  </w:num>
  <w:num w:numId="3" w16cid:durableId="363678026">
    <w:abstractNumId w:val="26"/>
  </w:num>
  <w:num w:numId="4" w16cid:durableId="1528908446">
    <w:abstractNumId w:val="21"/>
  </w:num>
  <w:num w:numId="5" w16cid:durableId="1167793716">
    <w:abstractNumId w:val="25"/>
  </w:num>
  <w:num w:numId="6" w16cid:durableId="521676056">
    <w:abstractNumId w:val="16"/>
  </w:num>
  <w:num w:numId="7" w16cid:durableId="1753624154">
    <w:abstractNumId w:val="17"/>
  </w:num>
  <w:num w:numId="8" w16cid:durableId="573785330">
    <w:abstractNumId w:val="36"/>
  </w:num>
  <w:num w:numId="9" w16cid:durableId="890188327">
    <w:abstractNumId w:val="33"/>
  </w:num>
  <w:num w:numId="10" w16cid:durableId="1739669602">
    <w:abstractNumId w:val="19"/>
  </w:num>
  <w:num w:numId="11" w16cid:durableId="215438889">
    <w:abstractNumId w:val="27"/>
  </w:num>
  <w:num w:numId="12" w16cid:durableId="958531928">
    <w:abstractNumId w:val="13"/>
  </w:num>
  <w:num w:numId="13" w16cid:durableId="700592577">
    <w:abstractNumId w:val="34"/>
  </w:num>
  <w:num w:numId="14" w16cid:durableId="1510751461">
    <w:abstractNumId w:val="29"/>
  </w:num>
  <w:num w:numId="15" w16cid:durableId="2033414991">
    <w:abstractNumId w:val="38"/>
  </w:num>
  <w:num w:numId="16" w16cid:durableId="1958104541">
    <w:abstractNumId w:val="20"/>
  </w:num>
  <w:num w:numId="17" w16cid:durableId="1318266849">
    <w:abstractNumId w:val="28"/>
  </w:num>
  <w:num w:numId="18" w16cid:durableId="1039432115">
    <w:abstractNumId w:val="1"/>
  </w:num>
  <w:num w:numId="19" w16cid:durableId="139730459">
    <w:abstractNumId w:val="2"/>
  </w:num>
  <w:num w:numId="20" w16cid:durableId="20593345">
    <w:abstractNumId w:val="3"/>
  </w:num>
  <w:num w:numId="21" w16cid:durableId="1499689177">
    <w:abstractNumId w:val="4"/>
  </w:num>
  <w:num w:numId="22" w16cid:durableId="246236435">
    <w:abstractNumId w:val="9"/>
  </w:num>
  <w:num w:numId="23" w16cid:durableId="1853956040">
    <w:abstractNumId w:val="5"/>
  </w:num>
  <w:num w:numId="24" w16cid:durableId="255674220">
    <w:abstractNumId w:val="7"/>
  </w:num>
  <w:num w:numId="25" w16cid:durableId="138424482">
    <w:abstractNumId w:val="6"/>
  </w:num>
  <w:num w:numId="26" w16cid:durableId="253630166">
    <w:abstractNumId w:val="10"/>
  </w:num>
  <w:num w:numId="27" w16cid:durableId="1203640255">
    <w:abstractNumId w:val="8"/>
  </w:num>
  <w:num w:numId="28" w16cid:durableId="1557082577">
    <w:abstractNumId w:val="23"/>
  </w:num>
  <w:num w:numId="29" w16cid:durableId="416749856">
    <w:abstractNumId w:val="30"/>
  </w:num>
  <w:num w:numId="30" w16cid:durableId="580913936">
    <w:abstractNumId w:val="15"/>
  </w:num>
  <w:num w:numId="31" w16cid:durableId="1073967421">
    <w:abstractNumId w:val="22"/>
  </w:num>
  <w:num w:numId="32" w16cid:durableId="365378267">
    <w:abstractNumId w:val="11"/>
  </w:num>
  <w:num w:numId="33" w16cid:durableId="20397540">
    <w:abstractNumId w:val="0"/>
  </w:num>
  <w:num w:numId="34" w16cid:durableId="530186573">
    <w:abstractNumId w:val="12"/>
  </w:num>
  <w:num w:numId="35" w16cid:durableId="1102795628">
    <w:abstractNumId w:val="24"/>
  </w:num>
  <w:num w:numId="36" w16cid:durableId="294675957">
    <w:abstractNumId w:val="31"/>
  </w:num>
  <w:num w:numId="37" w16cid:durableId="2133161055">
    <w:abstractNumId w:val="32"/>
  </w:num>
  <w:num w:numId="38" w16cid:durableId="2006784850">
    <w:abstractNumId w:val="14"/>
  </w:num>
  <w:num w:numId="39" w16cid:durableId="1580359011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E8D"/>
    <w:rsid w:val="000004EA"/>
    <w:rsid w:val="0000147E"/>
    <w:rsid w:val="00002052"/>
    <w:rsid w:val="00006615"/>
    <w:rsid w:val="000078A1"/>
    <w:rsid w:val="000105B2"/>
    <w:rsid w:val="00010A10"/>
    <w:rsid w:val="00010FCC"/>
    <w:rsid w:val="00012C20"/>
    <w:rsid w:val="000164CB"/>
    <w:rsid w:val="000208E5"/>
    <w:rsid w:val="00021F16"/>
    <w:rsid w:val="000251B2"/>
    <w:rsid w:val="00025676"/>
    <w:rsid w:val="000258A7"/>
    <w:rsid w:val="00027433"/>
    <w:rsid w:val="000333BA"/>
    <w:rsid w:val="00036C50"/>
    <w:rsid w:val="000378CC"/>
    <w:rsid w:val="00037C92"/>
    <w:rsid w:val="00041604"/>
    <w:rsid w:val="00042F4A"/>
    <w:rsid w:val="0004415D"/>
    <w:rsid w:val="000454EA"/>
    <w:rsid w:val="000458D9"/>
    <w:rsid w:val="000459F0"/>
    <w:rsid w:val="000507AF"/>
    <w:rsid w:val="00050828"/>
    <w:rsid w:val="0005114C"/>
    <w:rsid w:val="000551AB"/>
    <w:rsid w:val="000568F3"/>
    <w:rsid w:val="00057C39"/>
    <w:rsid w:val="00060C44"/>
    <w:rsid w:val="00061FE0"/>
    <w:rsid w:val="00064A8E"/>
    <w:rsid w:val="0006665F"/>
    <w:rsid w:val="00074020"/>
    <w:rsid w:val="00077CB4"/>
    <w:rsid w:val="00082751"/>
    <w:rsid w:val="00082CEB"/>
    <w:rsid w:val="000842A1"/>
    <w:rsid w:val="0008452F"/>
    <w:rsid w:val="00086355"/>
    <w:rsid w:val="00086D40"/>
    <w:rsid w:val="00092E16"/>
    <w:rsid w:val="000942BB"/>
    <w:rsid w:val="00094371"/>
    <w:rsid w:val="00096FC0"/>
    <w:rsid w:val="00096FD6"/>
    <w:rsid w:val="000A0A27"/>
    <w:rsid w:val="000A2AE1"/>
    <w:rsid w:val="000A3AEC"/>
    <w:rsid w:val="000A566B"/>
    <w:rsid w:val="000A5EC2"/>
    <w:rsid w:val="000A6614"/>
    <w:rsid w:val="000A6645"/>
    <w:rsid w:val="000B063A"/>
    <w:rsid w:val="000B197C"/>
    <w:rsid w:val="000B2CF3"/>
    <w:rsid w:val="000B3353"/>
    <w:rsid w:val="000B4601"/>
    <w:rsid w:val="000B5ADD"/>
    <w:rsid w:val="000B6427"/>
    <w:rsid w:val="000B78E3"/>
    <w:rsid w:val="000B7D10"/>
    <w:rsid w:val="000C0F61"/>
    <w:rsid w:val="000C1283"/>
    <w:rsid w:val="000C1AC3"/>
    <w:rsid w:val="000C1B9E"/>
    <w:rsid w:val="000C2133"/>
    <w:rsid w:val="000C320F"/>
    <w:rsid w:val="000C3F7E"/>
    <w:rsid w:val="000C584C"/>
    <w:rsid w:val="000C7CFF"/>
    <w:rsid w:val="000D13F8"/>
    <w:rsid w:val="000D17ED"/>
    <w:rsid w:val="000D1F41"/>
    <w:rsid w:val="000D2B3D"/>
    <w:rsid w:val="000D6B8E"/>
    <w:rsid w:val="000D7285"/>
    <w:rsid w:val="000E233C"/>
    <w:rsid w:val="000E3E11"/>
    <w:rsid w:val="000E4A47"/>
    <w:rsid w:val="000E6701"/>
    <w:rsid w:val="000E6A84"/>
    <w:rsid w:val="000F3839"/>
    <w:rsid w:val="000F39B3"/>
    <w:rsid w:val="000F3C39"/>
    <w:rsid w:val="000F3D71"/>
    <w:rsid w:val="000F3E73"/>
    <w:rsid w:val="000F4823"/>
    <w:rsid w:val="000F538E"/>
    <w:rsid w:val="000F5F6D"/>
    <w:rsid w:val="000F6A3F"/>
    <w:rsid w:val="000F6BFA"/>
    <w:rsid w:val="0010001F"/>
    <w:rsid w:val="001010D4"/>
    <w:rsid w:val="001017B8"/>
    <w:rsid w:val="00102076"/>
    <w:rsid w:val="0010269D"/>
    <w:rsid w:val="001037D0"/>
    <w:rsid w:val="00106495"/>
    <w:rsid w:val="00106898"/>
    <w:rsid w:val="00106EB6"/>
    <w:rsid w:val="00110195"/>
    <w:rsid w:val="00112470"/>
    <w:rsid w:val="001132B6"/>
    <w:rsid w:val="00113633"/>
    <w:rsid w:val="00114F47"/>
    <w:rsid w:val="001156BE"/>
    <w:rsid w:val="00116B9C"/>
    <w:rsid w:val="00117026"/>
    <w:rsid w:val="001215B1"/>
    <w:rsid w:val="00125046"/>
    <w:rsid w:val="001255F7"/>
    <w:rsid w:val="00126476"/>
    <w:rsid w:val="0012741B"/>
    <w:rsid w:val="0013767D"/>
    <w:rsid w:val="00140E38"/>
    <w:rsid w:val="00140E60"/>
    <w:rsid w:val="001417BE"/>
    <w:rsid w:val="00142513"/>
    <w:rsid w:val="00142C4E"/>
    <w:rsid w:val="00143396"/>
    <w:rsid w:val="001436D9"/>
    <w:rsid w:val="00143F44"/>
    <w:rsid w:val="00147FAF"/>
    <w:rsid w:val="00151C5C"/>
    <w:rsid w:val="00152EA7"/>
    <w:rsid w:val="00153015"/>
    <w:rsid w:val="00153B36"/>
    <w:rsid w:val="00153D0D"/>
    <w:rsid w:val="0015497D"/>
    <w:rsid w:val="001560C2"/>
    <w:rsid w:val="00156D70"/>
    <w:rsid w:val="00161399"/>
    <w:rsid w:val="001624E3"/>
    <w:rsid w:val="00163110"/>
    <w:rsid w:val="00164451"/>
    <w:rsid w:val="0016528E"/>
    <w:rsid w:val="0017011E"/>
    <w:rsid w:val="00170FAC"/>
    <w:rsid w:val="00171B7E"/>
    <w:rsid w:val="00172997"/>
    <w:rsid w:val="00173B1B"/>
    <w:rsid w:val="001752E1"/>
    <w:rsid w:val="00175B22"/>
    <w:rsid w:val="00176661"/>
    <w:rsid w:val="00181545"/>
    <w:rsid w:val="001827DC"/>
    <w:rsid w:val="0018286D"/>
    <w:rsid w:val="00187025"/>
    <w:rsid w:val="0018779E"/>
    <w:rsid w:val="00187C0C"/>
    <w:rsid w:val="00190337"/>
    <w:rsid w:val="00190437"/>
    <w:rsid w:val="00192775"/>
    <w:rsid w:val="0019290D"/>
    <w:rsid w:val="00193012"/>
    <w:rsid w:val="001942F2"/>
    <w:rsid w:val="001956EC"/>
    <w:rsid w:val="00195D17"/>
    <w:rsid w:val="00195EE8"/>
    <w:rsid w:val="001979ED"/>
    <w:rsid w:val="001A0CEE"/>
    <w:rsid w:val="001A0FE6"/>
    <w:rsid w:val="001A10B4"/>
    <w:rsid w:val="001A1DE1"/>
    <w:rsid w:val="001A1DF3"/>
    <w:rsid w:val="001A2F27"/>
    <w:rsid w:val="001A3DEF"/>
    <w:rsid w:val="001A4327"/>
    <w:rsid w:val="001A54FD"/>
    <w:rsid w:val="001A72D9"/>
    <w:rsid w:val="001B2D7D"/>
    <w:rsid w:val="001B3179"/>
    <w:rsid w:val="001B3EE6"/>
    <w:rsid w:val="001B4867"/>
    <w:rsid w:val="001B5113"/>
    <w:rsid w:val="001B5D37"/>
    <w:rsid w:val="001B7D37"/>
    <w:rsid w:val="001C19B3"/>
    <w:rsid w:val="001C2486"/>
    <w:rsid w:val="001C2533"/>
    <w:rsid w:val="001C4E90"/>
    <w:rsid w:val="001D0457"/>
    <w:rsid w:val="001D097A"/>
    <w:rsid w:val="001D462B"/>
    <w:rsid w:val="001D4B41"/>
    <w:rsid w:val="001D54E8"/>
    <w:rsid w:val="001D55DF"/>
    <w:rsid w:val="001D5D14"/>
    <w:rsid w:val="001E00FA"/>
    <w:rsid w:val="001E0CF6"/>
    <w:rsid w:val="001E18D7"/>
    <w:rsid w:val="001E28A0"/>
    <w:rsid w:val="001E32FB"/>
    <w:rsid w:val="001E4581"/>
    <w:rsid w:val="001E7CC4"/>
    <w:rsid w:val="001F2F38"/>
    <w:rsid w:val="001F34EF"/>
    <w:rsid w:val="001F3FA8"/>
    <w:rsid w:val="001F4B4F"/>
    <w:rsid w:val="001F6A36"/>
    <w:rsid w:val="001F6D72"/>
    <w:rsid w:val="001F7CD0"/>
    <w:rsid w:val="00204337"/>
    <w:rsid w:val="00205BFF"/>
    <w:rsid w:val="00206B79"/>
    <w:rsid w:val="00207B3F"/>
    <w:rsid w:val="00212971"/>
    <w:rsid w:val="00212BBD"/>
    <w:rsid w:val="00212C05"/>
    <w:rsid w:val="0021457D"/>
    <w:rsid w:val="00216820"/>
    <w:rsid w:val="00216DF9"/>
    <w:rsid w:val="002201C8"/>
    <w:rsid w:val="00223F18"/>
    <w:rsid w:val="00225B91"/>
    <w:rsid w:val="00226675"/>
    <w:rsid w:val="002278C4"/>
    <w:rsid w:val="002319CE"/>
    <w:rsid w:val="00231CAE"/>
    <w:rsid w:val="00232E4D"/>
    <w:rsid w:val="002331E1"/>
    <w:rsid w:val="00236CD1"/>
    <w:rsid w:val="00236E94"/>
    <w:rsid w:val="00237D41"/>
    <w:rsid w:val="00237DD7"/>
    <w:rsid w:val="00241346"/>
    <w:rsid w:val="0024206F"/>
    <w:rsid w:val="00243574"/>
    <w:rsid w:val="00243D48"/>
    <w:rsid w:val="0024484D"/>
    <w:rsid w:val="00247D86"/>
    <w:rsid w:val="002539BE"/>
    <w:rsid w:val="00254DC2"/>
    <w:rsid w:val="00255607"/>
    <w:rsid w:val="00255D42"/>
    <w:rsid w:val="002565A0"/>
    <w:rsid w:val="00257A49"/>
    <w:rsid w:val="00260722"/>
    <w:rsid w:val="00262ECC"/>
    <w:rsid w:val="002637A6"/>
    <w:rsid w:val="0026576B"/>
    <w:rsid w:val="00266E8D"/>
    <w:rsid w:val="00267213"/>
    <w:rsid w:val="00267F1B"/>
    <w:rsid w:val="00267F5C"/>
    <w:rsid w:val="002700F1"/>
    <w:rsid w:val="00271107"/>
    <w:rsid w:val="00271EAF"/>
    <w:rsid w:val="00272ED1"/>
    <w:rsid w:val="00273C49"/>
    <w:rsid w:val="00275558"/>
    <w:rsid w:val="002762B8"/>
    <w:rsid w:val="00280B48"/>
    <w:rsid w:val="00281DBE"/>
    <w:rsid w:val="00282755"/>
    <w:rsid w:val="00284167"/>
    <w:rsid w:val="0028463E"/>
    <w:rsid w:val="00286F74"/>
    <w:rsid w:val="002879A5"/>
    <w:rsid w:val="00287ADE"/>
    <w:rsid w:val="00290104"/>
    <w:rsid w:val="00290382"/>
    <w:rsid w:val="002928EE"/>
    <w:rsid w:val="0029413A"/>
    <w:rsid w:val="002941CD"/>
    <w:rsid w:val="002948F6"/>
    <w:rsid w:val="00295071"/>
    <w:rsid w:val="0029621E"/>
    <w:rsid w:val="002A0AF0"/>
    <w:rsid w:val="002A1212"/>
    <w:rsid w:val="002A2164"/>
    <w:rsid w:val="002A2E0E"/>
    <w:rsid w:val="002A37BE"/>
    <w:rsid w:val="002A5A72"/>
    <w:rsid w:val="002A6073"/>
    <w:rsid w:val="002B1127"/>
    <w:rsid w:val="002B4752"/>
    <w:rsid w:val="002B5C7F"/>
    <w:rsid w:val="002B6D1D"/>
    <w:rsid w:val="002B6E9D"/>
    <w:rsid w:val="002C058E"/>
    <w:rsid w:val="002C2019"/>
    <w:rsid w:val="002C254A"/>
    <w:rsid w:val="002C3972"/>
    <w:rsid w:val="002C570D"/>
    <w:rsid w:val="002C5B82"/>
    <w:rsid w:val="002D1939"/>
    <w:rsid w:val="002D1E87"/>
    <w:rsid w:val="002D358E"/>
    <w:rsid w:val="002D4258"/>
    <w:rsid w:val="002D4348"/>
    <w:rsid w:val="002D43A2"/>
    <w:rsid w:val="002E05EE"/>
    <w:rsid w:val="002E3AC4"/>
    <w:rsid w:val="002E3EFD"/>
    <w:rsid w:val="002E4EA6"/>
    <w:rsid w:val="002E5399"/>
    <w:rsid w:val="002F1FE5"/>
    <w:rsid w:val="002F224C"/>
    <w:rsid w:val="002F46C4"/>
    <w:rsid w:val="002F4F28"/>
    <w:rsid w:val="002F6000"/>
    <w:rsid w:val="002F6D5B"/>
    <w:rsid w:val="003000E4"/>
    <w:rsid w:val="003030BF"/>
    <w:rsid w:val="00303464"/>
    <w:rsid w:val="0030434D"/>
    <w:rsid w:val="0030451E"/>
    <w:rsid w:val="0030564C"/>
    <w:rsid w:val="003056E8"/>
    <w:rsid w:val="00305933"/>
    <w:rsid w:val="0030674D"/>
    <w:rsid w:val="0031003E"/>
    <w:rsid w:val="00310A9B"/>
    <w:rsid w:val="00310DCA"/>
    <w:rsid w:val="0031231D"/>
    <w:rsid w:val="0031241C"/>
    <w:rsid w:val="00312FAD"/>
    <w:rsid w:val="003133C3"/>
    <w:rsid w:val="00313E9E"/>
    <w:rsid w:val="00314D11"/>
    <w:rsid w:val="0031543F"/>
    <w:rsid w:val="00315C11"/>
    <w:rsid w:val="00315F83"/>
    <w:rsid w:val="003203E2"/>
    <w:rsid w:val="00320790"/>
    <w:rsid w:val="0032100C"/>
    <w:rsid w:val="00321EDD"/>
    <w:rsid w:val="003224C3"/>
    <w:rsid w:val="00322597"/>
    <w:rsid w:val="00323BC1"/>
    <w:rsid w:val="00325B45"/>
    <w:rsid w:val="00325D09"/>
    <w:rsid w:val="00326FFA"/>
    <w:rsid w:val="003272DB"/>
    <w:rsid w:val="00327371"/>
    <w:rsid w:val="00332458"/>
    <w:rsid w:val="00333EE8"/>
    <w:rsid w:val="0034120A"/>
    <w:rsid w:val="0034141E"/>
    <w:rsid w:val="00343EB5"/>
    <w:rsid w:val="00345302"/>
    <w:rsid w:val="0034540B"/>
    <w:rsid w:val="00347395"/>
    <w:rsid w:val="003477C0"/>
    <w:rsid w:val="0035005B"/>
    <w:rsid w:val="00350D28"/>
    <w:rsid w:val="0035128E"/>
    <w:rsid w:val="00354757"/>
    <w:rsid w:val="00355754"/>
    <w:rsid w:val="00355798"/>
    <w:rsid w:val="00355A59"/>
    <w:rsid w:val="00356385"/>
    <w:rsid w:val="003572BB"/>
    <w:rsid w:val="0036054A"/>
    <w:rsid w:val="00361CBC"/>
    <w:rsid w:val="003624F1"/>
    <w:rsid w:val="00362F8C"/>
    <w:rsid w:val="0036325E"/>
    <w:rsid w:val="003632E6"/>
    <w:rsid w:val="00363CC3"/>
    <w:rsid w:val="00365F40"/>
    <w:rsid w:val="00367127"/>
    <w:rsid w:val="003717D4"/>
    <w:rsid w:val="0037266B"/>
    <w:rsid w:val="0037299C"/>
    <w:rsid w:val="00372A39"/>
    <w:rsid w:val="00372B31"/>
    <w:rsid w:val="00372BA5"/>
    <w:rsid w:val="0037347D"/>
    <w:rsid w:val="00375147"/>
    <w:rsid w:val="00376B0E"/>
    <w:rsid w:val="0038034A"/>
    <w:rsid w:val="00380E52"/>
    <w:rsid w:val="00380ECA"/>
    <w:rsid w:val="00381238"/>
    <w:rsid w:val="0038155D"/>
    <w:rsid w:val="003829C0"/>
    <w:rsid w:val="00383C20"/>
    <w:rsid w:val="00384022"/>
    <w:rsid w:val="003842BA"/>
    <w:rsid w:val="003874F6"/>
    <w:rsid w:val="00390384"/>
    <w:rsid w:val="003933AF"/>
    <w:rsid w:val="00397AB0"/>
    <w:rsid w:val="003A03D5"/>
    <w:rsid w:val="003A0AE8"/>
    <w:rsid w:val="003A2612"/>
    <w:rsid w:val="003A3987"/>
    <w:rsid w:val="003A4F5D"/>
    <w:rsid w:val="003A57ED"/>
    <w:rsid w:val="003A5FB5"/>
    <w:rsid w:val="003A67DF"/>
    <w:rsid w:val="003A7BD5"/>
    <w:rsid w:val="003B305A"/>
    <w:rsid w:val="003B3284"/>
    <w:rsid w:val="003B3D52"/>
    <w:rsid w:val="003B5706"/>
    <w:rsid w:val="003B7E6F"/>
    <w:rsid w:val="003C0172"/>
    <w:rsid w:val="003C039A"/>
    <w:rsid w:val="003C06B0"/>
    <w:rsid w:val="003C30F9"/>
    <w:rsid w:val="003C4731"/>
    <w:rsid w:val="003C48C7"/>
    <w:rsid w:val="003C55F5"/>
    <w:rsid w:val="003C67D9"/>
    <w:rsid w:val="003C6B28"/>
    <w:rsid w:val="003C734C"/>
    <w:rsid w:val="003D18B2"/>
    <w:rsid w:val="003D3334"/>
    <w:rsid w:val="003D48AC"/>
    <w:rsid w:val="003D58BD"/>
    <w:rsid w:val="003D6F2D"/>
    <w:rsid w:val="003D7FA6"/>
    <w:rsid w:val="003E0EE3"/>
    <w:rsid w:val="003E214C"/>
    <w:rsid w:val="003E5BCF"/>
    <w:rsid w:val="003E5D20"/>
    <w:rsid w:val="003E6288"/>
    <w:rsid w:val="003E6BA1"/>
    <w:rsid w:val="003E703B"/>
    <w:rsid w:val="003E7C26"/>
    <w:rsid w:val="003F4C59"/>
    <w:rsid w:val="003F5D7F"/>
    <w:rsid w:val="003F6068"/>
    <w:rsid w:val="003F7469"/>
    <w:rsid w:val="003F7E75"/>
    <w:rsid w:val="004015DA"/>
    <w:rsid w:val="00401DA2"/>
    <w:rsid w:val="00402F0C"/>
    <w:rsid w:val="00403383"/>
    <w:rsid w:val="004053D1"/>
    <w:rsid w:val="004101D7"/>
    <w:rsid w:val="00410BA8"/>
    <w:rsid w:val="004113C6"/>
    <w:rsid w:val="00411BE4"/>
    <w:rsid w:val="00412706"/>
    <w:rsid w:val="00414B4B"/>
    <w:rsid w:val="00414E8D"/>
    <w:rsid w:val="00415BF8"/>
    <w:rsid w:val="004220CA"/>
    <w:rsid w:val="004236BE"/>
    <w:rsid w:val="00424066"/>
    <w:rsid w:val="00427322"/>
    <w:rsid w:val="00430B65"/>
    <w:rsid w:val="00431478"/>
    <w:rsid w:val="00431BC9"/>
    <w:rsid w:val="004346F7"/>
    <w:rsid w:val="00435BCB"/>
    <w:rsid w:val="004379BB"/>
    <w:rsid w:val="00437A3A"/>
    <w:rsid w:val="00437B75"/>
    <w:rsid w:val="004475CA"/>
    <w:rsid w:val="00447F0C"/>
    <w:rsid w:val="004500F7"/>
    <w:rsid w:val="004527C7"/>
    <w:rsid w:val="00453ABB"/>
    <w:rsid w:val="0045483B"/>
    <w:rsid w:val="00456C79"/>
    <w:rsid w:val="00456E33"/>
    <w:rsid w:val="00457417"/>
    <w:rsid w:val="0045763B"/>
    <w:rsid w:val="0046151A"/>
    <w:rsid w:val="004618AB"/>
    <w:rsid w:val="0046356C"/>
    <w:rsid w:val="0046383B"/>
    <w:rsid w:val="00465475"/>
    <w:rsid w:val="00470E3E"/>
    <w:rsid w:val="00472745"/>
    <w:rsid w:val="00474BE4"/>
    <w:rsid w:val="00476C57"/>
    <w:rsid w:val="004772AA"/>
    <w:rsid w:val="004774BE"/>
    <w:rsid w:val="0048104E"/>
    <w:rsid w:val="00482C69"/>
    <w:rsid w:val="00485C63"/>
    <w:rsid w:val="00485D85"/>
    <w:rsid w:val="00485DBB"/>
    <w:rsid w:val="0048618E"/>
    <w:rsid w:val="0048635D"/>
    <w:rsid w:val="00486BE3"/>
    <w:rsid w:val="00490541"/>
    <w:rsid w:val="00490B2A"/>
    <w:rsid w:val="00490E54"/>
    <w:rsid w:val="00491FA1"/>
    <w:rsid w:val="004930CD"/>
    <w:rsid w:val="00493224"/>
    <w:rsid w:val="00493FAF"/>
    <w:rsid w:val="00495052"/>
    <w:rsid w:val="004957CF"/>
    <w:rsid w:val="00497F40"/>
    <w:rsid w:val="004A1503"/>
    <w:rsid w:val="004A3EA7"/>
    <w:rsid w:val="004A4278"/>
    <w:rsid w:val="004A49B6"/>
    <w:rsid w:val="004A4B7D"/>
    <w:rsid w:val="004A4DCB"/>
    <w:rsid w:val="004A6E0B"/>
    <w:rsid w:val="004B143C"/>
    <w:rsid w:val="004B2A7F"/>
    <w:rsid w:val="004B36C7"/>
    <w:rsid w:val="004B4B65"/>
    <w:rsid w:val="004B5F07"/>
    <w:rsid w:val="004B618C"/>
    <w:rsid w:val="004B7039"/>
    <w:rsid w:val="004C01B6"/>
    <w:rsid w:val="004C23AF"/>
    <w:rsid w:val="004C3FA9"/>
    <w:rsid w:val="004C5373"/>
    <w:rsid w:val="004D0259"/>
    <w:rsid w:val="004D1F56"/>
    <w:rsid w:val="004D22CF"/>
    <w:rsid w:val="004D23AC"/>
    <w:rsid w:val="004D3173"/>
    <w:rsid w:val="004D5DEF"/>
    <w:rsid w:val="004D6219"/>
    <w:rsid w:val="004E5D4B"/>
    <w:rsid w:val="004E76B1"/>
    <w:rsid w:val="004E7A42"/>
    <w:rsid w:val="004F0976"/>
    <w:rsid w:val="004F1397"/>
    <w:rsid w:val="004F3886"/>
    <w:rsid w:val="004F4CAE"/>
    <w:rsid w:val="004F724A"/>
    <w:rsid w:val="004F7BAF"/>
    <w:rsid w:val="004F7C63"/>
    <w:rsid w:val="005015DE"/>
    <w:rsid w:val="00503FC6"/>
    <w:rsid w:val="00505833"/>
    <w:rsid w:val="00507BF5"/>
    <w:rsid w:val="005101C9"/>
    <w:rsid w:val="00510566"/>
    <w:rsid w:val="0051078B"/>
    <w:rsid w:val="00511DC6"/>
    <w:rsid w:val="00511E76"/>
    <w:rsid w:val="005120B7"/>
    <w:rsid w:val="00514387"/>
    <w:rsid w:val="00514CD1"/>
    <w:rsid w:val="005155DD"/>
    <w:rsid w:val="00520AE4"/>
    <w:rsid w:val="0052355F"/>
    <w:rsid w:val="00524B6E"/>
    <w:rsid w:val="005251F4"/>
    <w:rsid w:val="00525C29"/>
    <w:rsid w:val="0052739B"/>
    <w:rsid w:val="005274BB"/>
    <w:rsid w:val="005279B7"/>
    <w:rsid w:val="0053185D"/>
    <w:rsid w:val="00533A3C"/>
    <w:rsid w:val="005340FE"/>
    <w:rsid w:val="005366BF"/>
    <w:rsid w:val="005366DD"/>
    <w:rsid w:val="00536C2A"/>
    <w:rsid w:val="00537D74"/>
    <w:rsid w:val="00540CCD"/>
    <w:rsid w:val="00541B13"/>
    <w:rsid w:val="005425BB"/>
    <w:rsid w:val="00542CB1"/>
    <w:rsid w:val="005431E1"/>
    <w:rsid w:val="005443DE"/>
    <w:rsid w:val="00544F0C"/>
    <w:rsid w:val="0054539D"/>
    <w:rsid w:val="005459DD"/>
    <w:rsid w:val="00545AB9"/>
    <w:rsid w:val="005461A1"/>
    <w:rsid w:val="00546272"/>
    <w:rsid w:val="00547FB7"/>
    <w:rsid w:val="00550B84"/>
    <w:rsid w:val="005513F1"/>
    <w:rsid w:val="00551E2F"/>
    <w:rsid w:val="005523D6"/>
    <w:rsid w:val="00552D22"/>
    <w:rsid w:val="00554186"/>
    <w:rsid w:val="00554B4C"/>
    <w:rsid w:val="005554A1"/>
    <w:rsid w:val="005563B4"/>
    <w:rsid w:val="005565B4"/>
    <w:rsid w:val="00556FAF"/>
    <w:rsid w:val="005572A6"/>
    <w:rsid w:val="0055760B"/>
    <w:rsid w:val="005612FE"/>
    <w:rsid w:val="00561387"/>
    <w:rsid w:val="00561917"/>
    <w:rsid w:val="00562DDC"/>
    <w:rsid w:val="00563787"/>
    <w:rsid w:val="00563EA8"/>
    <w:rsid w:val="00564069"/>
    <w:rsid w:val="00564973"/>
    <w:rsid w:val="005649A7"/>
    <w:rsid w:val="005649E3"/>
    <w:rsid w:val="00564D14"/>
    <w:rsid w:val="005653C9"/>
    <w:rsid w:val="00567B00"/>
    <w:rsid w:val="00571452"/>
    <w:rsid w:val="00571879"/>
    <w:rsid w:val="00572916"/>
    <w:rsid w:val="00572DFE"/>
    <w:rsid w:val="00575725"/>
    <w:rsid w:val="00580E5C"/>
    <w:rsid w:val="00581AED"/>
    <w:rsid w:val="00583FDF"/>
    <w:rsid w:val="005849B4"/>
    <w:rsid w:val="00584FC3"/>
    <w:rsid w:val="005861F4"/>
    <w:rsid w:val="00586FD3"/>
    <w:rsid w:val="00587C5D"/>
    <w:rsid w:val="0059047F"/>
    <w:rsid w:val="005931A1"/>
    <w:rsid w:val="00593428"/>
    <w:rsid w:val="0059502A"/>
    <w:rsid w:val="00595478"/>
    <w:rsid w:val="005954D1"/>
    <w:rsid w:val="00596161"/>
    <w:rsid w:val="005A03F7"/>
    <w:rsid w:val="005A04AA"/>
    <w:rsid w:val="005A0B68"/>
    <w:rsid w:val="005A10CA"/>
    <w:rsid w:val="005A1FAD"/>
    <w:rsid w:val="005A395E"/>
    <w:rsid w:val="005A664A"/>
    <w:rsid w:val="005B0AE9"/>
    <w:rsid w:val="005B269B"/>
    <w:rsid w:val="005B2862"/>
    <w:rsid w:val="005B3923"/>
    <w:rsid w:val="005B4CD6"/>
    <w:rsid w:val="005C06B0"/>
    <w:rsid w:val="005C115A"/>
    <w:rsid w:val="005C22CE"/>
    <w:rsid w:val="005C3D41"/>
    <w:rsid w:val="005C4641"/>
    <w:rsid w:val="005C49E7"/>
    <w:rsid w:val="005C576B"/>
    <w:rsid w:val="005C5B27"/>
    <w:rsid w:val="005D1753"/>
    <w:rsid w:val="005D1EF5"/>
    <w:rsid w:val="005D62CD"/>
    <w:rsid w:val="005D6874"/>
    <w:rsid w:val="005D7D2E"/>
    <w:rsid w:val="005E0217"/>
    <w:rsid w:val="005E0CF9"/>
    <w:rsid w:val="005E106C"/>
    <w:rsid w:val="005E12DA"/>
    <w:rsid w:val="005E23F2"/>
    <w:rsid w:val="005E2716"/>
    <w:rsid w:val="005E4DA0"/>
    <w:rsid w:val="005E5147"/>
    <w:rsid w:val="005E5176"/>
    <w:rsid w:val="005E55D2"/>
    <w:rsid w:val="005F2AD4"/>
    <w:rsid w:val="005F2FFD"/>
    <w:rsid w:val="005F317C"/>
    <w:rsid w:val="005F378D"/>
    <w:rsid w:val="005F482D"/>
    <w:rsid w:val="005F5890"/>
    <w:rsid w:val="005F5E77"/>
    <w:rsid w:val="005F65F9"/>
    <w:rsid w:val="00600DA4"/>
    <w:rsid w:val="0060184E"/>
    <w:rsid w:val="00605A35"/>
    <w:rsid w:val="0060610C"/>
    <w:rsid w:val="006075C0"/>
    <w:rsid w:val="00610192"/>
    <w:rsid w:val="00610CF8"/>
    <w:rsid w:val="00612C24"/>
    <w:rsid w:val="0061488E"/>
    <w:rsid w:val="00615C16"/>
    <w:rsid w:val="006166B2"/>
    <w:rsid w:val="0061748E"/>
    <w:rsid w:val="0061795A"/>
    <w:rsid w:val="0062027A"/>
    <w:rsid w:val="006203EF"/>
    <w:rsid w:val="00622069"/>
    <w:rsid w:val="00622C30"/>
    <w:rsid w:val="00624826"/>
    <w:rsid w:val="0062712F"/>
    <w:rsid w:val="0062EDC0"/>
    <w:rsid w:val="00631725"/>
    <w:rsid w:val="00635ECE"/>
    <w:rsid w:val="00640305"/>
    <w:rsid w:val="00640539"/>
    <w:rsid w:val="00640C69"/>
    <w:rsid w:val="006437FB"/>
    <w:rsid w:val="00645463"/>
    <w:rsid w:val="00647276"/>
    <w:rsid w:val="00650F5C"/>
    <w:rsid w:val="00652AF2"/>
    <w:rsid w:val="006541AC"/>
    <w:rsid w:val="00656ECC"/>
    <w:rsid w:val="00656F69"/>
    <w:rsid w:val="00660365"/>
    <w:rsid w:val="00660411"/>
    <w:rsid w:val="00660D32"/>
    <w:rsid w:val="006617BA"/>
    <w:rsid w:val="00663285"/>
    <w:rsid w:val="006637C9"/>
    <w:rsid w:val="006644AB"/>
    <w:rsid w:val="0066565F"/>
    <w:rsid w:val="006656B8"/>
    <w:rsid w:val="00667537"/>
    <w:rsid w:val="0067029C"/>
    <w:rsid w:val="006708A9"/>
    <w:rsid w:val="00671627"/>
    <w:rsid w:val="00673205"/>
    <w:rsid w:val="0067430C"/>
    <w:rsid w:val="006744E2"/>
    <w:rsid w:val="006757A5"/>
    <w:rsid w:val="00680500"/>
    <w:rsid w:val="00680C2F"/>
    <w:rsid w:val="00680CEF"/>
    <w:rsid w:val="00681D0A"/>
    <w:rsid w:val="006820F8"/>
    <w:rsid w:val="00683AC2"/>
    <w:rsid w:val="0068689A"/>
    <w:rsid w:val="006910EB"/>
    <w:rsid w:val="00691667"/>
    <w:rsid w:val="0069319B"/>
    <w:rsid w:val="006956FD"/>
    <w:rsid w:val="00697280"/>
    <w:rsid w:val="006A191C"/>
    <w:rsid w:val="006A3E59"/>
    <w:rsid w:val="006A41F1"/>
    <w:rsid w:val="006A67E5"/>
    <w:rsid w:val="006A6DF8"/>
    <w:rsid w:val="006A7F91"/>
    <w:rsid w:val="006B262A"/>
    <w:rsid w:val="006B36B5"/>
    <w:rsid w:val="006B4D4C"/>
    <w:rsid w:val="006B5D68"/>
    <w:rsid w:val="006B5D72"/>
    <w:rsid w:val="006B6723"/>
    <w:rsid w:val="006C0D35"/>
    <w:rsid w:val="006C1306"/>
    <w:rsid w:val="006C350B"/>
    <w:rsid w:val="006C56F8"/>
    <w:rsid w:val="006C6D03"/>
    <w:rsid w:val="006D17BE"/>
    <w:rsid w:val="006D2D8E"/>
    <w:rsid w:val="006D466C"/>
    <w:rsid w:val="006D6211"/>
    <w:rsid w:val="006D7171"/>
    <w:rsid w:val="006E123F"/>
    <w:rsid w:val="006E224D"/>
    <w:rsid w:val="006E2601"/>
    <w:rsid w:val="006E3195"/>
    <w:rsid w:val="006E55A4"/>
    <w:rsid w:val="006E6ECF"/>
    <w:rsid w:val="006E78ED"/>
    <w:rsid w:val="006F0267"/>
    <w:rsid w:val="006F1621"/>
    <w:rsid w:val="006F1D91"/>
    <w:rsid w:val="006F265F"/>
    <w:rsid w:val="006F2F40"/>
    <w:rsid w:val="006F3B43"/>
    <w:rsid w:val="006F3FEB"/>
    <w:rsid w:val="00700797"/>
    <w:rsid w:val="00700C94"/>
    <w:rsid w:val="00700E18"/>
    <w:rsid w:val="007014BA"/>
    <w:rsid w:val="00701773"/>
    <w:rsid w:val="00702A5D"/>
    <w:rsid w:val="00703331"/>
    <w:rsid w:val="0070337A"/>
    <w:rsid w:val="00703CA8"/>
    <w:rsid w:val="00704317"/>
    <w:rsid w:val="00705C2B"/>
    <w:rsid w:val="00705C8E"/>
    <w:rsid w:val="00706150"/>
    <w:rsid w:val="00706DE0"/>
    <w:rsid w:val="0071082E"/>
    <w:rsid w:val="00712003"/>
    <w:rsid w:val="007125ED"/>
    <w:rsid w:val="007136BA"/>
    <w:rsid w:val="007143DD"/>
    <w:rsid w:val="00715255"/>
    <w:rsid w:val="00715DC7"/>
    <w:rsid w:val="00716230"/>
    <w:rsid w:val="0071721A"/>
    <w:rsid w:val="0071795D"/>
    <w:rsid w:val="00721E40"/>
    <w:rsid w:val="00723F7E"/>
    <w:rsid w:val="007248AF"/>
    <w:rsid w:val="00726966"/>
    <w:rsid w:val="00731F07"/>
    <w:rsid w:val="00733914"/>
    <w:rsid w:val="00733A63"/>
    <w:rsid w:val="00733C1C"/>
    <w:rsid w:val="00734C12"/>
    <w:rsid w:val="00736971"/>
    <w:rsid w:val="00736E69"/>
    <w:rsid w:val="00736ECC"/>
    <w:rsid w:val="00740821"/>
    <w:rsid w:val="00741AFB"/>
    <w:rsid w:val="00743E8D"/>
    <w:rsid w:val="00745707"/>
    <w:rsid w:val="00746643"/>
    <w:rsid w:val="0074680D"/>
    <w:rsid w:val="00750011"/>
    <w:rsid w:val="007508AE"/>
    <w:rsid w:val="00751AF0"/>
    <w:rsid w:val="0075203C"/>
    <w:rsid w:val="00752252"/>
    <w:rsid w:val="00754400"/>
    <w:rsid w:val="00754987"/>
    <w:rsid w:val="00754CD9"/>
    <w:rsid w:val="007556D1"/>
    <w:rsid w:val="00755905"/>
    <w:rsid w:val="0075631B"/>
    <w:rsid w:val="00756D58"/>
    <w:rsid w:val="00757950"/>
    <w:rsid w:val="007612CB"/>
    <w:rsid w:val="007615AF"/>
    <w:rsid w:val="00762447"/>
    <w:rsid w:val="0076247D"/>
    <w:rsid w:val="00766478"/>
    <w:rsid w:val="00766E5D"/>
    <w:rsid w:val="00767C52"/>
    <w:rsid w:val="00767FEA"/>
    <w:rsid w:val="00770A40"/>
    <w:rsid w:val="0077252E"/>
    <w:rsid w:val="0077300A"/>
    <w:rsid w:val="0077628B"/>
    <w:rsid w:val="00777A14"/>
    <w:rsid w:val="00780B81"/>
    <w:rsid w:val="007810C6"/>
    <w:rsid w:val="007814D7"/>
    <w:rsid w:val="00781BA7"/>
    <w:rsid w:val="00785719"/>
    <w:rsid w:val="007877A1"/>
    <w:rsid w:val="00787ADB"/>
    <w:rsid w:val="00787DB2"/>
    <w:rsid w:val="007913E6"/>
    <w:rsid w:val="00791912"/>
    <w:rsid w:val="007919BC"/>
    <w:rsid w:val="00793BA7"/>
    <w:rsid w:val="00794264"/>
    <w:rsid w:val="00795108"/>
    <w:rsid w:val="00796DC7"/>
    <w:rsid w:val="007A06D1"/>
    <w:rsid w:val="007A1216"/>
    <w:rsid w:val="007A2911"/>
    <w:rsid w:val="007A352D"/>
    <w:rsid w:val="007A3694"/>
    <w:rsid w:val="007A5057"/>
    <w:rsid w:val="007A58DA"/>
    <w:rsid w:val="007A5A54"/>
    <w:rsid w:val="007A6F18"/>
    <w:rsid w:val="007A7045"/>
    <w:rsid w:val="007B07C0"/>
    <w:rsid w:val="007B21CE"/>
    <w:rsid w:val="007B2ECC"/>
    <w:rsid w:val="007B37A2"/>
    <w:rsid w:val="007B5338"/>
    <w:rsid w:val="007B5668"/>
    <w:rsid w:val="007B7F1D"/>
    <w:rsid w:val="007C0B20"/>
    <w:rsid w:val="007C116A"/>
    <w:rsid w:val="007C44D8"/>
    <w:rsid w:val="007C585E"/>
    <w:rsid w:val="007C619B"/>
    <w:rsid w:val="007C6E26"/>
    <w:rsid w:val="007C7127"/>
    <w:rsid w:val="007C7299"/>
    <w:rsid w:val="007D0AC4"/>
    <w:rsid w:val="007D2504"/>
    <w:rsid w:val="007D6071"/>
    <w:rsid w:val="007D617E"/>
    <w:rsid w:val="007D6CF0"/>
    <w:rsid w:val="007D7845"/>
    <w:rsid w:val="007D7B64"/>
    <w:rsid w:val="007E11F0"/>
    <w:rsid w:val="007E18F9"/>
    <w:rsid w:val="007E436F"/>
    <w:rsid w:val="007E43D7"/>
    <w:rsid w:val="007E4BB9"/>
    <w:rsid w:val="007E5C2D"/>
    <w:rsid w:val="007E65CC"/>
    <w:rsid w:val="007E6CD9"/>
    <w:rsid w:val="007E78D8"/>
    <w:rsid w:val="007F024F"/>
    <w:rsid w:val="007F05BA"/>
    <w:rsid w:val="007F0E32"/>
    <w:rsid w:val="007F12CF"/>
    <w:rsid w:val="007F5FE4"/>
    <w:rsid w:val="00804076"/>
    <w:rsid w:val="00807B06"/>
    <w:rsid w:val="00813F1B"/>
    <w:rsid w:val="008143DE"/>
    <w:rsid w:val="0081715F"/>
    <w:rsid w:val="008178A3"/>
    <w:rsid w:val="00817E81"/>
    <w:rsid w:val="00822474"/>
    <w:rsid w:val="00823FE6"/>
    <w:rsid w:val="00824C46"/>
    <w:rsid w:val="00830083"/>
    <w:rsid w:val="0083131C"/>
    <w:rsid w:val="00831ADD"/>
    <w:rsid w:val="00833606"/>
    <w:rsid w:val="0083531F"/>
    <w:rsid w:val="00837364"/>
    <w:rsid w:val="0084149F"/>
    <w:rsid w:val="00842BBA"/>
    <w:rsid w:val="00842E92"/>
    <w:rsid w:val="00845595"/>
    <w:rsid w:val="008460EB"/>
    <w:rsid w:val="00846361"/>
    <w:rsid w:val="00847513"/>
    <w:rsid w:val="00847625"/>
    <w:rsid w:val="00851412"/>
    <w:rsid w:val="0085182C"/>
    <w:rsid w:val="00852BF8"/>
    <w:rsid w:val="00853CF6"/>
    <w:rsid w:val="00853FFE"/>
    <w:rsid w:val="00854C09"/>
    <w:rsid w:val="008558A7"/>
    <w:rsid w:val="0086033A"/>
    <w:rsid w:val="00861387"/>
    <w:rsid w:val="00861B6E"/>
    <w:rsid w:val="008628D3"/>
    <w:rsid w:val="00862E6A"/>
    <w:rsid w:val="00862EDC"/>
    <w:rsid w:val="0086329D"/>
    <w:rsid w:val="0086539E"/>
    <w:rsid w:val="008670CE"/>
    <w:rsid w:val="00867463"/>
    <w:rsid w:val="0087204C"/>
    <w:rsid w:val="00872635"/>
    <w:rsid w:val="00872A14"/>
    <w:rsid w:val="0087344A"/>
    <w:rsid w:val="008764A7"/>
    <w:rsid w:val="008777D9"/>
    <w:rsid w:val="008817C1"/>
    <w:rsid w:val="00883735"/>
    <w:rsid w:val="0088381C"/>
    <w:rsid w:val="00884082"/>
    <w:rsid w:val="0088483C"/>
    <w:rsid w:val="0088574B"/>
    <w:rsid w:val="00885EE9"/>
    <w:rsid w:val="0088661B"/>
    <w:rsid w:val="00886C19"/>
    <w:rsid w:val="00887BFC"/>
    <w:rsid w:val="00887D3C"/>
    <w:rsid w:val="0089111C"/>
    <w:rsid w:val="00894446"/>
    <w:rsid w:val="00894EBB"/>
    <w:rsid w:val="00895133"/>
    <w:rsid w:val="00895BC9"/>
    <w:rsid w:val="00895BFA"/>
    <w:rsid w:val="00896B40"/>
    <w:rsid w:val="008A0628"/>
    <w:rsid w:val="008A178C"/>
    <w:rsid w:val="008A521F"/>
    <w:rsid w:val="008A788F"/>
    <w:rsid w:val="008B1B43"/>
    <w:rsid w:val="008B1E97"/>
    <w:rsid w:val="008B218F"/>
    <w:rsid w:val="008B397E"/>
    <w:rsid w:val="008B7735"/>
    <w:rsid w:val="008C0AF9"/>
    <w:rsid w:val="008C1C4A"/>
    <w:rsid w:val="008C2BB6"/>
    <w:rsid w:val="008C3D1F"/>
    <w:rsid w:val="008C48FA"/>
    <w:rsid w:val="008C5BB1"/>
    <w:rsid w:val="008C5C66"/>
    <w:rsid w:val="008C61AD"/>
    <w:rsid w:val="008C6B30"/>
    <w:rsid w:val="008C6CAB"/>
    <w:rsid w:val="008C7D32"/>
    <w:rsid w:val="008D0044"/>
    <w:rsid w:val="008D0073"/>
    <w:rsid w:val="008D1D1B"/>
    <w:rsid w:val="008D29B4"/>
    <w:rsid w:val="008D2A3B"/>
    <w:rsid w:val="008D2BB7"/>
    <w:rsid w:val="008D4278"/>
    <w:rsid w:val="008D4A94"/>
    <w:rsid w:val="008D4CE5"/>
    <w:rsid w:val="008D71B0"/>
    <w:rsid w:val="008D7547"/>
    <w:rsid w:val="008E0CA5"/>
    <w:rsid w:val="008E37F0"/>
    <w:rsid w:val="008E56C3"/>
    <w:rsid w:val="008E664C"/>
    <w:rsid w:val="008E7CE9"/>
    <w:rsid w:val="008F1033"/>
    <w:rsid w:val="008F20A1"/>
    <w:rsid w:val="008F2854"/>
    <w:rsid w:val="008F30C8"/>
    <w:rsid w:val="008F5415"/>
    <w:rsid w:val="008F5A7D"/>
    <w:rsid w:val="008F5FC7"/>
    <w:rsid w:val="008F6981"/>
    <w:rsid w:val="008F7709"/>
    <w:rsid w:val="00900B41"/>
    <w:rsid w:val="009028CF"/>
    <w:rsid w:val="00902AF1"/>
    <w:rsid w:val="00903454"/>
    <w:rsid w:val="00903BAA"/>
    <w:rsid w:val="00903CFF"/>
    <w:rsid w:val="00907ABF"/>
    <w:rsid w:val="00911247"/>
    <w:rsid w:val="0091334B"/>
    <w:rsid w:val="00914462"/>
    <w:rsid w:val="0092082B"/>
    <w:rsid w:val="00921A0A"/>
    <w:rsid w:val="00925E96"/>
    <w:rsid w:val="00926A85"/>
    <w:rsid w:val="00930750"/>
    <w:rsid w:val="0093112B"/>
    <w:rsid w:val="00931856"/>
    <w:rsid w:val="00933C12"/>
    <w:rsid w:val="00935C84"/>
    <w:rsid w:val="00940345"/>
    <w:rsid w:val="00940889"/>
    <w:rsid w:val="00943DD7"/>
    <w:rsid w:val="0094450A"/>
    <w:rsid w:val="009453D3"/>
    <w:rsid w:val="00945DE2"/>
    <w:rsid w:val="00945E9C"/>
    <w:rsid w:val="00946663"/>
    <w:rsid w:val="00947D1C"/>
    <w:rsid w:val="00953014"/>
    <w:rsid w:val="009560C1"/>
    <w:rsid w:val="009568B8"/>
    <w:rsid w:val="009573F9"/>
    <w:rsid w:val="00960633"/>
    <w:rsid w:val="009609D0"/>
    <w:rsid w:val="00960C47"/>
    <w:rsid w:val="0096239E"/>
    <w:rsid w:val="009630B1"/>
    <w:rsid w:val="009642A2"/>
    <w:rsid w:val="00970AC8"/>
    <w:rsid w:val="00970CC7"/>
    <w:rsid w:val="00971A72"/>
    <w:rsid w:val="00973E7A"/>
    <w:rsid w:val="00973FC8"/>
    <w:rsid w:val="00976278"/>
    <w:rsid w:val="0097797F"/>
    <w:rsid w:val="00977DDF"/>
    <w:rsid w:val="0098299C"/>
    <w:rsid w:val="009841D1"/>
    <w:rsid w:val="009844D9"/>
    <w:rsid w:val="00985B93"/>
    <w:rsid w:val="0098738A"/>
    <w:rsid w:val="0098748A"/>
    <w:rsid w:val="00990131"/>
    <w:rsid w:val="00990BE9"/>
    <w:rsid w:val="0099107C"/>
    <w:rsid w:val="00995E7B"/>
    <w:rsid w:val="00995F05"/>
    <w:rsid w:val="009962C9"/>
    <w:rsid w:val="009971DF"/>
    <w:rsid w:val="0099754D"/>
    <w:rsid w:val="009A1723"/>
    <w:rsid w:val="009A2134"/>
    <w:rsid w:val="009A38E2"/>
    <w:rsid w:val="009A429B"/>
    <w:rsid w:val="009A557C"/>
    <w:rsid w:val="009A6A30"/>
    <w:rsid w:val="009A756A"/>
    <w:rsid w:val="009B19DA"/>
    <w:rsid w:val="009B3EFF"/>
    <w:rsid w:val="009B46BF"/>
    <w:rsid w:val="009B4F1D"/>
    <w:rsid w:val="009B4FEA"/>
    <w:rsid w:val="009B53AC"/>
    <w:rsid w:val="009B6594"/>
    <w:rsid w:val="009B6DE6"/>
    <w:rsid w:val="009B735B"/>
    <w:rsid w:val="009B73C1"/>
    <w:rsid w:val="009C4EA1"/>
    <w:rsid w:val="009C5B3A"/>
    <w:rsid w:val="009C7DE0"/>
    <w:rsid w:val="009D009A"/>
    <w:rsid w:val="009D07DB"/>
    <w:rsid w:val="009D1069"/>
    <w:rsid w:val="009D24E4"/>
    <w:rsid w:val="009D31F8"/>
    <w:rsid w:val="009D5D14"/>
    <w:rsid w:val="009D6547"/>
    <w:rsid w:val="009E0406"/>
    <w:rsid w:val="009E0A8C"/>
    <w:rsid w:val="009E25D8"/>
    <w:rsid w:val="009E5344"/>
    <w:rsid w:val="009F1910"/>
    <w:rsid w:val="009F1D15"/>
    <w:rsid w:val="009F44EF"/>
    <w:rsid w:val="009F5235"/>
    <w:rsid w:val="009F5D44"/>
    <w:rsid w:val="009F6843"/>
    <w:rsid w:val="009F6F94"/>
    <w:rsid w:val="00A003E6"/>
    <w:rsid w:val="00A007DC"/>
    <w:rsid w:val="00A00F88"/>
    <w:rsid w:val="00A028B1"/>
    <w:rsid w:val="00A047FD"/>
    <w:rsid w:val="00A065F8"/>
    <w:rsid w:val="00A06912"/>
    <w:rsid w:val="00A06B86"/>
    <w:rsid w:val="00A07D47"/>
    <w:rsid w:val="00A1001E"/>
    <w:rsid w:val="00A103D9"/>
    <w:rsid w:val="00A10832"/>
    <w:rsid w:val="00A108CE"/>
    <w:rsid w:val="00A1174A"/>
    <w:rsid w:val="00A11EDD"/>
    <w:rsid w:val="00A133CC"/>
    <w:rsid w:val="00A14267"/>
    <w:rsid w:val="00A155C0"/>
    <w:rsid w:val="00A2042B"/>
    <w:rsid w:val="00A20EEE"/>
    <w:rsid w:val="00A2181F"/>
    <w:rsid w:val="00A21973"/>
    <w:rsid w:val="00A231CB"/>
    <w:rsid w:val="00A23354"/>
    <w:rsid w:val="00A24AE3"/>
    <w:rsid w:val="00A257B7"/>
    <w:rsid w:val="00A25A25"/>
    <w:rsid w:val="00A26E1C"/>
    <w:rsid w:val="00A31356"/>
    <w:rsid w:val="00A328A5"/>
    <w:rsid w:val="00A32A53"/>
    <w:rsid w:val="00A32AEF"/>
    <w:rsid w:val="00A32D42"/>
    <w:rsid w:val="00A34514"/>
    <w:rsid w:val="00A34590"/>
    <w:rsid w:val="00A345AD"/>
    <w:rsid w:val="00A35565"/>
    <w:rsid w:val="00A35D17"/>
    <w:rsid w:val="00A377A9"/>
    <w:rsid w:val="00A42AC5"/>
    <w:rsid w:val="00A436FF"/>
    <w:rsid w:val="00A44EC5"/>
    <w:rsid w:val="00A45A6E"/>
    <w:rsid w:val="00A46BC9"/>
    <w:rsid w:val="00A474DA"/>
    <w:rsid w:val="00A4752D"/>
    <w:rsid w:val="00A507D9"/>
    <w:rsid w:val="00A522EF"/>
    <w:rsid w:val="00A52B8E"/>
    <w:rsid w:val="00A52F39"/>
    <w:rsid w:val="00A53B58"/>
    <w:rsid w:val="00A552B9"/>
    <w:rsid w:val="00A56173"/>
    <w:rsid w:val="00A56A42"/>
    <w:rsid w:val="00A57951"/>
    <w:rsid w:val="00A60952"/>
    <w:rsid w:val="00A61CDD"/>
    <w:rsid w:val="00A64635"/>
    <w:rsid w:val="00A6522D"/>
    <w:rsid w:val="00A704E3"/>
    <w:rsid w:val="00A718CF"/>
    <w:rsid w:val="00A72003"/>
    <w:rsid w:val="00A73667"/>
    <w:rsid w:val="00A73DAC"/>
    <w:rsid w:val="00A74124"/>
    <w:rsid w:val="00A744F9"/>
    <w:rsid w:val="00A7528F"/>
    <w:rsid w:val="00A75411"/>
    <w:rsid w:val="00A770D8"/>
    <w:rsid w:val="00A80943"/>
    <w:rsid w:val="00A82CED"/>
    <w:rsid w:val="00A831F3"/>
    <w:rsid w:val="00A86039"/>
    <w:rsid w:val="00A90AAC"/>
    <w:rsid w:val="00A9364B"/>
    <w:rsid w:val="00A966D2"/>
    <w:rsid w:val="00AA02C4"/>
    <w:rsid w:val="00AA0B14"/>
    <w:rsid w:val="00AA11AC"/>
    <w:rsid w:val="00AA1F6F"/>
    <w:rsid w:val="00AA2CFA"/>
    <w:rsid w:val="00AA3163"/>
    <w:rsid w:val="00AA4154"/>
    <w:rsid w:val="00AA5E33"/>
    <w:rsid w:val="00AA69A4"/>
    <w:rsid w:val="00AA7865"/>
    <w:rsid w:val="00AB03B8"/>
    <w:rsid w:val="00AB0D32"/>
    <w:rsid w:val="00AB1502"/>
    <w:rsid w:val="00AB1887"/>
    <w:rsid w:val="00AB1B0E"/>
    <w:rsid w:val="00AB2289"/>
    <w:rsid w:val="00AB2AFF"/>
    <w:rsid w:val="00AB2BE4"/>
    <w:rsid w:val="00AB4326"/>
    <w:rsid w:val="00AB6163"/>
    <w:rsid w:val="00AB7DCA"/>
    <w:rsid w:val="00AB7FD2"/>
    <w:rsid w:val="00AC0672"/>
    <w:rsid w:val="00AC085A"/>
    <w:rsid w:val="00AC1B80"/>
    <w:rsid w:val="00AC30F1"/>
    <w:rsid w:val="00AC3C65"/>
    <w:rsid w:val="00AC3DE8"/>
    <w:rsid w:val="00AC73E1"/>
    <w:rsid w:val="00AC7A88"/>
    <w:rsid w:val="00AD22E8"/>
    <w:rsid w:val="00AD2E1E"/>
    <w:rsid w:val="00AD3018"/>
    <w:rsid w:val="00AD30DD"/>
    <w:rsid w:val="00AD3924"/>
    <w:rsid w:val="00AD493A"/>
    <w:rsid w:val="00AD5AFE"/>
    <w:rsid w:val="00AD5D28"/>
    <w:rsid w:val="00AD6CBD"/>
    <w:rsid w:val="00AD7539"/>
    <w:rsid w:val="00AE01DB"/>
    <w:rsid w:val="00AE1556"/>
    <w:rsid w:val="00AE16D9"/>
    <w:rsid w:val="00AE2615"/>
    <w:rsid w:val="00AE31A2"/>
    <w:rsid w:val="00AE3897"/>
    <w:rsid w:val="00AE3CC8"/>
    <w:rsid w:val="00AE6B57"/>
    <w:rsid w:val="00AE7078"/>
    <w:rsid w:val="00AF626A"/>
    <w:rsid w:val="00AF64DC"/>
    <w:rsid w:val="00B02BA9"/>
    <w:rsid w:val="00B040B6"/>
    <w:rsid w:val="00B05FF0"/>
    <w:rsid w:val="00B061A3"/>
    <w:rsid w:val="00B063DA"/>
    <w:rsid w:val="00B07BCA"/>
    <w:rsid w:val="00B100D5"/>
    <w:rsid w:val="00B14069"/>
    <w:rsid w:val="00B15B23"/>
    <w:rsid w:val="00B17D6D"/>
    <w:rsid w:val="00B209E4"/>
    <w:rsid w:val="00B21155"/>
    <w:rsid w:val="00B211A7"/>
    <w:rsid w:val="00B233FE"/>
    <w:rsid w:val="00B23D24"/>
    <w:rsid w:val="00B23F12"/>
    <w:rsid w:val="00B24922"/>
    <w:rsid w:val="00B26246"/>
    <w:rsid w:val="00B26CBC"/>
    <w:rsid w:val="00B34B8E"/>
    <w:rsid w:val="00B354B4"/>
    <w:rsid w:val="00B35FB1"/>
    <w:rsid w:val="00B368D4"/>
    <w:rsid w:val="00B37B40"/>
    <w:rsid w:val="00B40046"/>
    <w:rsid w:val="00B429A0"/>
    <w:rsid w:val="00B454CE"/>
    <w:rsid w:val="00B4619E"/>
    <w:rsid w:val="00B46464"/>
    <w:rsid w:val="00B50E1F"/>
    <w:rsid w:val="00B51104"/>
    <w:rsid w:val="00B523D2"/>
    <w:rsid w:val="00B52DE2"/>
    <w:rsid w:val="00B53253"/>
    <w:rsid w:val="00B5328B"/>
    <w:rsid w:val="00B5402A"/>
    <w:rsid w:val="00B60B5D"/>
    <w:rsid w:val="00B61AAE"/>
    <w:rsid w:val="00B6253E"/>
    <w:rsid w:val="00B62D1E"/>
    <w:rsid w:val="00B65546"/>
    <w:rsid w:val="00B66075"/>
    <w:rsid w:val="00B660E9"/>
    <w:rsid w:val="00B66131"/>
    <w:rsid w:val="00B671A0"/>
    <w:rsid w:val="00B70C3C"/>
    <w:rsid w:val="00B70DD3"/>
    <w:rsid w:val="00B713B7"/>
    <w:rsid w:val="00B720E5"/>
    <w:rsid w:val="00B72180"/>
    <w:rsid w:val="00B728D5"/>
    <w:rsid w:val="00B732D6"/>
    <w:rsid w:val="00B748C6"/>
    <w:rsid w:val="00B74A4E"/>
    <w:rsid w:val="00B7522E"/>
    <w:rsid w:val="00B756A6"/>
    <w:rsid w:val="00B7601D"/>
    <w:rsid w:val="00B7715D"/>
    <w:rsid w:val="00B7766C"/>
    <w:rsid w:val="00B8023D"/>
    <w:rsid w:val="00B80595"/>
    <w:rsid w:val="00B808CC"/>
    <w:rsid w:val="00B8173E"/>
    <w:rsid w:val="00B81875"/>
    <w:rsid w:val="00B81CC3"/>
    <w:rsid w:val="00B82ECF"/>
    <w:rsid w:val="00B83D82"/>
    <w:rsid w:val="00B84724"/>
    <w:rsid w:val="00B84AB3"/>
    <w:rsid w:val="00B8597B"/>
    <w:rsid w:val="00B86FBF"/>
    <w:rsid w:val="00B919AF"/>
    <w:rsid w:val="00B92DB0"/>
    <w:rsid w:val="00B935F5"/>
    <w:rsid w:val="00B94432"/>
    <w:rsid w:val="00B9585F"/>
    <w:rsid w:val="00B95FCC"/>
    <w:rsid w:val="00BA0AAB"/>
    <w:rsid w:val="00BA0F8B"/>
    <w:rsid w:val="00BA126E"/>
    <w:rsid w:val="00BA4BFC"/>
    <w:rsid w:val="00BA635E"/>
    <w:rsid w:val="00BA6DD7"/>
    <w:rsid w:val="00BB4E14"/>
    <w:rsid w:val="00BB79FA"/>
    <w:rsid w:val="00BC0269"/>
    <w:rsid w:val="00BC0461"/>
    <w:rsid w:val="00BC1D05"/>
    <w:rsid w:val="00BC292B"/>
    <w:rsid w:val="00BC30D5"/>
    <w:rsid w:val="00BC4AA8"/>
    <w:rsid w:val="00BC4E77"/>
    <w:rsid w:val="00BC67A4"/>
    <w:rsid w:val="00BC6E73"/>
    <w:rsid w:val="00BC6FC1"/>
    <w:rsid w:val="00BD6820"/>
    <w:rsid w:val="00BE19EA"/>
    <w:rsid w:val="00BE1DBC"/>
    <w:rsid w:val="00BE2585"/>
    <w:rsid w:val="00BE2A69"/>
    <w:rsid w:val="00BE4CBB"/>
    <w:rsid w:val="00BE5207"/>
    <w:rsid w:val="00BE6682"/>
    <w:rsid w:val="00BED34E"/>
    <w:rsid w:val="00BF0F33"/>
    <w:rsid w:val="00BF27C3"/>
    <w:rsid w:val="00BF370F"/>
    <w:rsid w:val="00BF4D6C"/>
    <w:rsid w:val="00BF51B5"/>
    <w:rsid w:val="00BF57CF"/>
    <w:rsid w:val="00BF66C8"/>
    <w:rsid w:val="00BF725F"/>
    <w:rsid w:val="00C00175"/>
    <w:rsid w:val="00C019DE"/>
    <w:rsid w:val="00C01C98"/>
    <w:rsid w:val="00C0212F"/>
    <w:rsid w:val="00C02293"/>
    <w:rsid w:val="00C0380C"/>
    <w:rsid w:val="00C055AC"/>
    <w:rsid w:val="00C10782"/>
    <w:rsid w:val="00C11BD9"/>
    <w:rsid w:val="00C13C0A"/>
    <w:rsid w:val="00C16063"/>
    <w:rsid w:val="00C162E8"/>
    <w:rsid w:val="00C201FC"/>
    <w:rsid w:val="00C24E4C"/>
    <w:rsid w:val="00C319E4"/>
    <w:rsid w:val="00C33758"/>
    <w:rsid w:val="00C361EA"/>
    <w:rsid w:val="00C40BE7"/>
    <w:rsid w:val="00C40C1E"/>
    <w:rsid w:val="00C42F60"/>
    <w:rsid w:val="00C430A8"/>
    <w:rsid w:val="00C44D50"/>
    <w:rsid w:val="00C44F1D"/>
    <w:rsid w:val="00C45082"/>
    <w:rsid w:val="00C45D6C"/>
    <w:rsid w:val="00C472A5"/>
    <w:rsid w:val="00C5495B"/>
    <w:rsid w:val="00C55BF7"/>
    <w:rsid w:val="00C577E0"/>
    <w:rsid w:val="00C57FDA"/>
    <w:rsid w:val="00C60F21"/>
    <w:rsid w:val="00C6192E"/>
    <w:rsid w:val="00C625F4"/>
    <w:rsid w:val="00C6341A"/>
    <w:rsid w:val="00C6491C"/>
    <w:rsid w:val="00C6492B"/>
    <w:rsid w:val="00C65A05"/>
    <w:rsid w:val="00C671E9"/>
    <w:rsid w:val="00C705E8"/>
    <w:rsid w:val="00C72288"/>
    <w:rsid w:val="00C7319D"/>
    <w:rsid w:val="00C7400B"/>
    <w:rsid w:val="00C7524A"/>
    <w:rsid w:val="00C766FB"/>
    <w:rsid w:val="00C8059E"/>
    <w:rsid w:val="00C81B4E"/>
    <w:rsid w:val="00C8452E"/>
    <w:rsid w:val="00C856AB"/>
    <w:rsid w:val="00C869CA"/>
    <w:rsid w:val="00C87FD1"/>
    <w:rsid w:val="00C90315"/>
    <w:rsid w:val="00C91E19"/>
    <w:rsid w:val="00C92FA7"/>
    <w:rsid w:val="00C93A47"/>
    <w:rsid w:val="00C96EA5"/>
    <w:rsid w:val="00CA093D"/>
    <w:rsid w:val="00CA0A1F"/>
    <w:rsid w:val="00CA1686"/>
    <w:rsid w:val="00CA1A38"/>
    <w:rsid w:val="00CA3010"/>
    <w:rsid w:val="00CA4CC7"/>
    <w:rsid w:val="00CA54C1"/>
    <w:rsid w:val="00CA585A"/>
    <w:rsid w:val="00CA592D"/>
    <w:rsid w:val="00CA6244"/>
    <w:rsid w:val="00CA72D8"/>
    <w:rsid w:val="00CA73F2"/>
    <w:rsid w:val="00CB116A"/>
    <w:rsid w:val="00CB1E6A"/>
    <w:rsid w:val="00CB52AD"/>
    <w:rsid w:val="00CB5964"/>
    <w:rsid w:val="00CB6ACC"/>
    <w:rsid w:val="00CC1F33"/>
    <w:rsid w:val="00CC1FD9"/>
    <w:rsid w:val="00CC3D8A"/>
    <w:rsid w:val="00CC6013"/>
    <w:rsid w:val="00CD1491"/>
    <w:rsid w:val="00CD14AF"/>
    <w:rsid w:val="00CD23F9"/>
    <w:rsid w:val="00CD281A"/>
    <w:rsid w:val="00CD2DD9"/>
    <w:rsid w:val="00CD33B7"/>
    <w:rsid w:val="00CD4538"/>
    <w:rsid w:val="00CD6DFE"/>
    <w:rsid w:val="00CD7EAD"/>
    <w:rsid w:val="00CE13B8"/>
    <w:rsid w:val="00CE2485"/>
    <w:rsid w:val="00CE360C"/>
    <w:rsid w:val="00CE3D84"/>
    <w:rsid w:val="00CE4DB8"/>
    <w:rsid w:val="00CE7433"/>
    <w:rsid w:val="00CF0E85"/>
    <w:rsid w:val="00CF16A9"/>
    <w:rsid w:val="00CF25F8"/>
    <w:rsid w:val="00CF2A72"/>
    <w:rsid w:val="00CF3203"/>
    <w:rsid w:val="00CF6A7B"/>
    <w:rsid w:val="00CF6F13"/>
    <w:rsid w:val="00D025E2"/>
    <w:rsid w:val="00D0370E"/>
    <w:rsid w:val="00D043C4"/>
    <w:rsid w:val="00D050D8"/>
    <w:rsid w:val="00D05261"/>
    <w:rsid w:val="00D07121"/>
    <w:rsid w:val="00D07DE8"/>
    <w:rsid w:val="00D100D1"/>
    <w:rsid w:val="00D120CC"/>
    <w:rsid w:val="00D12499"/>
    <w:rsid w:val="00D13111"/>
    <w:rsid w:val="00D13443"/>
    <w:rsid w:val="00D14E46"/>
    <w:rsid w:val="00D15804"/>
    <w:rsid w:val="00D17812"/>
    <w:rsid w:val="00D20F99"/>
    <w:rsid w:val="00D23D9D"/>
    <w:rsid w:val="00D2461D"/>
    <w:rsid w:val="00D249E9"/>
    <w:rsid w:val="00D2529F"/>
    <w:rsid w:val="00D30A9D"/>
    <w:rsid w:val="00D33609"/>
    <w:rsid w:val="00D34F84"/>
    <w:rsid w:val="00D406ED"/>
    <w:rsid w:val="00D42934"/>
    <w:rsid w:val="00D431D5"/>
    <w:rsid w:val="00D43237"/>
    <w:rsid w:val="00D4608E"/>
    <w:rsid w:val="00D46132"/>
    <w:rsid w:val="00D47A2A"/>
    <w:rsid w:val="00D50B4B"/>
    <w:rsid w:val="00D517AE"/>
    <w:rsid w:val="00D52AB1"/>
    <w:rsid w:val="00D54388"/>
    <w:rsid w:val="00D55FAC"/>
    <w:rsid w:val="00D56A4F"/>
    <w:rsid w:val="00D56C50"/>
    <w:rsid w:val="00D577E8"/>
    <w:rsid w:val="00D618F4"/>
    <w:rsid w:val="00D62380"/>
    <w:rsid w:val="00D63743"/>
    <w:rsid w:val="00D6424C"/>
    <w:rsid w:val="00D65840"/>
    <w:rsid w:val="00D6625D"/>
    <w:rsid w:val="00D678C9"/>
    <w:rsid w:val="00D77104"/>
    <w:rsid w:val="00D77165"/>
    <w:rsid w:val="00D8027D"/>
    <w:rsid w:val="00D810D1"/>
    <w:rsid w:val="00D8341B"/>
    <w:rsid w:val="00D839A6"/>
    <w:rsid w:val="00D843BC"/>
    <w:rsid w:val="00D877A5"/>
    <w:rsid w:val="00D905BF"/>
    <w:rsid w:val="00D90B8E"/>
    <w:rsid w:val="00D918CB"/>
    <w:rsid w:val="00D92633"/>
    <w:rsid w:val="00D92C7E"/>
    <w:rsid w:val="00D9340A"/>
    <w:rsid w:val="00D94223"/>
    <w:rsid w:val="00DA0D11"/>
    <w:rsid w:val="00DA453D"/>
    <w:rsid w:val="00DA5292"/>
    <w:rsid w:val="00DA55D2"/>
    <w:rsid w:val="00DA5F8F"/>
    <w:rsid w:val="00DA67B5"/>
    <w:rsid w:val="00DA7584"/>
    <w:rsid w:val="00DA7F24"/>
    <w:rsid w:val="00DABAA4"/>
    <w:rsid w:val="00DC3959"/>
    <w:rsid w:val="00DC45E9"/>
    <w:rsid w:val="00DC4AE7"/>
    <w:rsid w:val="00DC5D82"/>
    <w:rsid w:val="00DC6EA2"/>
    <w:rsid w:val="00DD0B98"/>
    <w:rsid w:val="00DD2215"/>
    <w:rsid w:val="00DD3C36"/>
    <w:rsid w:val="00DD55ED"/>
    <w:rsid w:val="00DD5EDA"/>
    <w:rsid w:val="00DD7FEE"/>
    <w:rsid w:val="00DE06B0"/>
    <w:rsid w:val="00DE47E3"/>
    <w:rsid w:val="00DE49EB"/>
    <w:rsid w:val="00DE49F7"/>
    <w:rsid w:val="00DE58BF"/>
    <w:rsid w:val="00DE5D74"/>
    <w:rsid w:val="00DE7AC6"/>
    <w:rsid w:val="00DE7FB1"/>
    <w:rsid w:val="00DF17F3"/>
    <w:rsid w:val="00DF1808"/>
    <w:rsid w:val="00DF4BC6"/>
    <w:rsid w:val="00DF4BDA"/>
    <w:rsid w:val="00DF4CD8"/>
    <w:rsid w:val="00DF6585"/>
    <w:rsid w:val="00DF6983"/>
    <w:rsid w:val="00E01446"/>
    <w:rsid w:val="00E02A2C"/>
    <w:rsid w:val="00E035F0"/>
    <w:rsid w:val="00E04781"/>
    <w:rsid w:val="00E0668B"/>
    <w:rsid w:val="00E11345"/>
    <w:rsid w:val="00E116FE"/>
    <w:rsid w:val="00E14822"/>
    <w:rsid w:val="00E15DEA"/>
    <w:rsid w:val="00E164BE"/>
    <w:rsid w:val="00E16FCD"/>
    <w:rsid w:val="00E20E8F"/>
    <w:rsid w:val="00E2176D"/>
    <w:rsid w:val="00E22344"/>
    <w:rsid w:val="00E22A4C"/>
    <w:rsid w:val="00E238A7"/>
    <w:rsid w:val="00E241C0"/>
    <w:rsid w:val="00E2498C"/>
    <w:rsid w:val="00E24DA3"/>
    <w:rsid w:val="00E25593"/>
    <w:rsid w:val="00E27D1C"/>
    <w:rsid w:val="00E301DD"/>
    <w:rsid w:val="00E318D1"/>
    <w:rsid w:val="00E31F26"/>
    <w:rsid w:val="00E34F7B"/>
    <w:rsid w:val="00E367A3"/>
    <w:rsid w:val="00E368EB"/>
    <w:rsid w:val="00E378E5"/>
    <w:rsid w:val="00E40213"/>
    <w:rsid w:val="00E42A2B"/>
    <w:rsid w:val="00E42E81"/>
    <w:rsid w:val="00E43BF8"/>
    <w:rsid w:val="00E442D9"/>
    <w:rsid w:val="00E443EF"/>
    <w:rsid w:val="00E471FE"/>
    <w:rsid w:val="00E5049D"/>
    <w:rsid w:val="00E54558"/>
    <w:rsid w:val="00E5509F"/>
    <w:rsid w:val="00E550F6"/>
    <w:rsid w:val="00E56547"/>
    <w:rsid w:val="00E576B5"/>
    <w:rsid w:val="00E60484"/>
    <w:rsid w:val="00E61874"/>
    <w:rsid w:val="00E63369"/>
    <w:rsid w:val="00E63613"/>
    <w:rsid w:val="00E63F4A"/>
    <w:rsid w:val="00E644C1"/>
    <w:rsid w:val="00E651A6"/>
    <w:rsid w:val="00E66C02"/>
    <w:rsid w:val="00E7034A"/>
    <w:rsid w:val="00E711E2"/>
    <w:rsid w:val="00E73931"/>
    <w:rsid w:val="00E7466E"/>
    <w:rsid w:val="00E74E9B"/>
    <w:rsid w:val="00E755E6"/>
    <w:rsid w:val="00E75B2C"/>
    <w:rsid w:val="00E76B6E"/>
    <w:rsid w:val="00E803B1"/>
    <w:rsid w:val="00E82337"/>
    <w:rsid w:val="00E83FC0"/>
    <w:rsid w:val="00E850BC"/>
    <w:rsid w:val="00E86F4C"/>
    <w:rsid w:val="00E87378"/>
    <w:rsid w:val="00E913FB"/>
    <w:rsid w:val="00E93344"/>
    <w:rsid w:val="00E93B7E"/>
    <w:rsid w:val="00E9589B"/>
    <w:rsid w:val="00E96D9D"/>
    <w:rsid w:val="00E97172"/>
    <w:rsid w:val="00EA3F5F"/>
    <w:rsid w:val="00EA5E38"/>
    <w:rsid w:val="00EA5F26"/>
    <w:rsid w:val="00EA7148"/>
    <w:rsid w:val="00EA7965"/>
    <w:rsid w:val="00EB1D80"/>
    <w:rsid w:val="00EB271A"/>
    <w:rsid w:val="00EB45B5"/>
    <w:rsid w:val="00EB4ABC"/>
    <w:rsid w:val="00EB4B4D"/>
    <w:rsid w:val="00EB6A9A"/>
    <w:rsid w:val="00EB7744"/>
    <w:rsid w:val="00EB7E70"/>
    <w:rsid w:val="00EC0752"/>
    <w:rsid w:val="00EC1B46"/>
    <w:rsid w:val="00EC1F5B"/>
    <w:rsid w:val="00EC276F"/>
    <w:rsid w:val="00EC2D1B"/>
    <w:rsid w:val="00EC316B"/>
    <w:rsid w:val="00EC667C"/>
    <w:rsid w:val="00EC76E5"/>
    <w:rsid w:val="00EC7D9C"/>
    <w:rsid w:val="00ED11FC"/>
    <w:rsid w:val="00ED331C"/>
    <w:rsid w:val="00ED3854"/>
    <w:rsid w:val="00ED6B07"/>
    <w:rsid w:val="00ED6CD3"/>
    <w:rsid w:val="00EE0DD2"/>
    <w:rsid w:val="00EE12F3"/>
    <w:rsid w:val="00EE1A5E"/>
    <w:rsid w:val="00EE225D"/>
    <w:rsid w:val="00EE28B9"/>
    <w:rsid w:val="00EE5C06"/>
    <w:rsid w:val="00EE673B"/>
    <w:rsid w:val="00EF0946"/>
    <w:rsid w:val="00EF10D5"/>
    <w:rsid w:val="00EF2F4D"/>
    <w:rsid w:val="00EF64C8"/>
    <w:rsid w:val="00EF6A89"/>
    <w:rsid w:val="00EF6F42"/>
    <w:rsid w:val="00EF7C68"/>
    <w:rsid w:val="00F0063D"/>
    <w:rsid w:val="00F0229F"/>
    <w:rsid w:val="00F022CB"/>
    <w:rsid w:val="00F0243F"/>
    <w:rsid w:val="00F055C3"/>
    <w:rsid w:val="00F056DD"/>
    <w:rsid w:val="00F05983"/>
    <w:rsid w:val="00F06FDC"/>
    <w:rsid w:val="00F077E9"/>
    <w:rsid w:val="00F1281F"/>
    <w:rsid w:val="00F12B18"/>
    <w:rsid w:val="00F13396"/>
    <w:rsid w:val="00F13E3D"/>
    <w:rsid w:val="00F14ACC"/>
    <w:rsid w:val="00F17658"/>
    <w:rsid w:val="00F17B26"/>
    <w:rsid w:val="00F20045"/>
    <w:rsid w:val="00F21288"/>
    <w:rsid w:val="00F22EEF"/>
    <w:rsid w:val="00F2408B"/>
    <w:rsid w:val="00F2787C"/>
    <w:rsid w:val="00F3187E"/>
    <w:rsid w:val="00F31A36"/>
    <w:rsid w:val="00F330A7"/>
    <w:rsid w:val="00F34605"/>
    <w:rsid w:val="00F35CAF"/>
    <w:rsid w:val="00F366BE"/>
    <w:rsid w:val="00F36CB4"/>
    <w:rsid w:val="00F36D89"/>
    <w:rsid w:val="00F37A9B"/>
    <w:rsid w:val="00F37EF2"/>
    <w:rsid w:val="00F40E85"/>
    <w:rsid w:val="00F42B44"/>
    <w:rsid w:val="00F45422"/>
    <w:rsid w:val="00F47566"/>
    <w:rsid w:val="00F50C74"/>
    <w:rsid w:val="00F52174"/>
    <w:rsid w:val="00F52ED6"/>
    <w:rsid w:val="00F53356"/>
    <w:rsid w:val="00F54F2C"/>
    <w:rsid w:val="00F5505C"/>
    <w:rsid w:val="00F56C1C"/>
    <w:rsid w:val="00F578FF"/>
    <w:rsid w:val="00F60407"/>
    <w:rsid w:val="00F608A1"/>
    <w:rsid w:val="00F612BF"/>
    <w:rsid w:val="00F622C8"/>
    <w:rsid w:val="00F62BDE"/>
    <w:rsid w:val="00F632DF"/>
    <w:rsid w:val="00F65D45"/>
    <w:rsid w:val="00F7012C"/>
    <w:rsid w:val="00F70395"/>
    <w:rsid w:val="00F7554D"/>
    <w:rsid w:val="00F7643A"/>
    <w:rsid w:val="00F80196"/>
    <w:rsid w:val="00F81E77"/>
    <w:rsid w:val="00F81F0B"/>
    <w:rsid w:val="00F84DD6"/>
    <w:rsid w:val="00F864F4"/>
    <w:rsid w:val="00F9077A"/>
    <w:rsid w:val="00F90BD4"/>
    <w:rsid w:val="00F92A0F"/>
    <w:rsid w:val="00F937AB"/>
    <w:rsid w:val="00F957E2"/>
    <w:rsid w:val="00F97461"/>
    <w:rsid w:val="00FA1A23"/>
    <w:rsid w:val="00FA1E90"/>
    <w:rsid w:val="00FA2AD1"/>
    <w:rsid w:val="00FA541A"/>
    <w:rsid w:val="00FA569E"/>
    <w:rsid w:val="00FA7D29"/>
    <w:rsid w:val="00FB081D"/>
    <w:rsid w:val="00FB1DE2"/>
    <w:rsid w:val="00FB2D73"/>
    <w:rsid w:val="00FB30E7"/>
    <w:rsid w:val="00FB4865"/>
    <w:rsid w:val="00FB658B"/>
    <w:rsid w:val="00FB66F6"/>
    <w:rsid w:val="00FC20DF"/>
    <w:rsid w:val="00FC3EFF"/>
    <w:rsid w:val="00FC5B65"/>
    <w:rsid w:val="00FC7642"/>
    <w:rsid w:val="00FD02B8"/>
    <w:rsid w:val="00FD1E2B"/>
    <w:rsid w:val="00FD2975"/>
    <w:rsid w:val="00FD2F68"/>
    <w:rsid w:val="00FD3A0A"/>
    <w:rsid w:val="00FD56C4"/>
    <w:rsid w:val="00FE1035"/>
    <w:rsid w:val="00FE10F4"/>
    <w:rsid w:val="00FE1B0F"/>
    <w:rsid w:val="00FE64B6"/>
    <w:rsid w:val="00FE681B"/>
    <w:rsid w:val="00FF0FF0"/>
    <w:rsid w:val="00FF1119"/>
    <w:rsid w:val="00FF4306"/>
    <w:rsid w:val="00FF5706"/>
    <w:rsid w:val="00FF5B82"/>
    <w:rsid w:val="012FC35A"/>
    <w:rsid w:val="01B3BA88"/>
    <w:rsid w:val="01F6E376"/>
    <w:rsid w:val="0200F791"/>
    <w:rsid w:val="0236A6B3"/>
    <w:rsid w:val="026329E2"/>
    <w:rsid w:val="02892CCF"/>
    <w:rsid w:val="02A13BC6"/>
    <w:rsid w:val="02AE2CA7"/>
    <w:rsid w:val="02BC16AF"/>
    <w:rsid w:val="02DDEFDB"/>
    <w:rsid w:val="03081A2C"/>
    <w:rsid w:val="0327C7EB"/>
    <w:rsid w:val="0357DFB2"/>
    <w:rsid w:val="03874024"/>
    <w:rsid w:val="0391B7EA"/>
    <w:rsid w:val="03969E99"/>
    <w:rsid w:val="041DA3AC"/>
    <w:rsid w:val="0450024D"/>
    <w:rsid w:val="0472A8DA"/>
    <w:rsid w:val="0483BE4E"/>
    <w:rsid w:val="04E73979"/>
    <w:rsid w:val="04F40877"/>
    <w:rsid w:val="0561B286"/>
    <w:rsid w:val="05D6F149"/>
    <w:rsid w:val="05F53FBF"/>
    <w:rsid w:val="0668CBA8"/>
    <w:rsid w:val="067804F2"/>
    <w:rsid w:val="06D70572"/>
    <w:rsid w:val="06FBD5F9"/>
    <w:rsid w:val="0807F227"/>
    <w:rsid w:val="083A9FDA"/>
    <w:rsid w:val="0855825A"/>
    <w:rsid w:val="08606ED5"/>
    <w:rsid w:val="086684AF"/>
    <w:rsid w:val="086B33E3"/>
    <w:rsid w:val="088D6306"/>
    <w:rsid w:val="090F0723"/>
    <w:rsid w:val="096C8E51"/>
    <w:rsid w:val="0974CB0B"/>
    <w:rsid w:val="0978EEBE"/>
    <w:rsid w:val="0A542A13"/>
    <w:rsid w:val="0A54C027"/>
    <w:rsid w:val="0A773033"/>
    <w:rsid w:val="0A9A11F3"/>
    <w:rsid w:val="0AD02ADC"/>
    <w:rsid w:val="0AD8470E"/>
    <w:rsid w:val="0ADBFC67"/>
    <w:rsid w:val="0B0310B6"/>
    <w:rsid w:val="0B81EA99"/>
    <w:rsid w:val="0B981C26"/>
    <w:rsid w:val="0BABE856"/>
    <w:rsid w:val="0BCE10D5"/>
    <w:rsid w:val="0BE5DEBF"/>
    <w:rsid w:val="0C037E18"/>
    <w:rsid w:val="0C0872A0"/>
    <w:rsid w:val="0C12758A"/>
    <w:rsid w:val="0C431BC4"/>
    <w:rsid w:val="0C456469"/>
    <w:rsid w:val="0C4DC88D"/>
    <w:rsid w:val="0C8FC0E6"/>
    <w:rsid w:val="0C92BDE6"/>
    <w:rsid w:val="0C9AFF81"/>
    <w:rsid w:val="0CA4C9B0"/>
    <w:rsid w:val="0CB72DAC"/>
    <w:rsid w:val="0CDC9C5B"/>
    <w:rsid w:val="0D823443"/>
    <w:rsid w:val="0DA045F4"/>
    <w:rsid w:val="0DCDEF35"/>
    <w:rsid w:val="0E02F3BF"/>
    <w:rsid w:val="0E290FA6"/>
    <w:rsid w:val="0E34A726"/>
    <w:rsid w:val="0E5D027A"/>
    <w:rsid w:val="0E64931F"/>
    <w:rsid w:val="0EDF2E4A"/>
    <w:rsid w:val="0EE69510"/>
    <w:rsid w:val="0F04C0A9"/>
    <w:rsid w:val="0F909421"/>
    <w:rsid w:val="0F9362F1"/>
    <w:rsid w:val="0FA507AD"/>
    <w:rsid w:val="0FC1E45B"/>
    <w:rsid w:val="1048C5F1"/>
    <w:rsid w:val="10637B8C"/>
    <w:rsid w:val="107B8C8C"/>
    <w:rsid w:val="10A6114C"/>
    <w:rsid w:val="1106C434"/>
    <w:rsid w:val="1124E300"/>
    <w:rsid w:val="1143F98B"/>
    <w:rsid w:val="117CB257"/>
    <w:rsid w:val="11957A4F"/>
    <w:rsid w:val="12B07297"/>
    <w:rsid w:val="12BD6F91"/>
    <w:rsid w:val="133DED0B"/>
    <w:rsid w:val="134524D4"/>
    <w:rsid w:val="139FA630"/>
    <w:rsid w:val="14046206"/>
    <w:rsid w:val="141F986C"/>
    <w:rsid w:val="143D9FF9"/>
    <w:rsid w:val="1446EFC6"/>
    <w:rsid w:val="14560C11"/>
    <w:rsid w:val="145E7EA4"/>
    <w:rsid w:val="1480B098"/>
    <w:rsid w:val="148B830A"/>
    <w:rsid w:val="149AE3EF"/>
    <w:rsid w:val="149E8BFF"/>
    <w:rsid w:val="14D36130"/>
    <w:rsid w:val="14DE7EE2"/>
    <w:rsid w:val="14FAC225"/>
    <w:rsid w:val="15046CA3"/>
    <w:rsid w:val="15067ACB"/>
    <w:rsid w:val="152E9F4C"/>
    <w:rsid w:val="15C85BEA"/>
    <w:rsid w:val="1620A177"/>
    <w:rsid w:val="1628918E"/>
    <w:rsid w:val="16353764"/>
    <w:rsid w:val="163B4335"/>
    <w:rsid w:val="166F6ED2"/>
    <w:rsid w:val="16B1E1E2"/>
    <w:rsid w:val="16FE4E70"/>
    <w:rsid w:val="17352784"/>
    <w:rsid w:val="174D44A9"/>
    <w:rsid w:val="174EF4A7"/>
    <w:rsid w:val="1753A850"/>
    <w:rsid w:val="177B29A7"/>
    <w:rsid w:val="17E249A0"/>
    <w:rsid w:val="17E8CB8F"/>
    <w:rsid w:val="17F90F8A"/>
    <w:rsid w:val="17FA0A51"/>
    <w:rsid w:val="1802AE74"/>
    <w:rsid w:val="1865633F"/>
    <w:rsid w:val="191D3C37"/>
    <w:rsid w:val="193AD955"/>
    <w:rsid w:val="194D29EE"/>
    <w:rsid w:val="194F4F46"/>
    <w:rsid w:val="19579EFE"/>
    <w:rsid w:val="196F37BA"/>
    <w:rsid w:val="1A16EF0D"/>
    <w:rsid w:val="1A2AFAA9"/>
    <w:rsid w:val="1A9F6D60"/>
    <w:rsid w:val="1AA053F9"/>
    <w:rsid w:val="1ADCA8CF"/>
    <w:rsid w:val="1B1304B0"/>
    <w:rsid w:val="1B30C07A"/>
    <w:rsid w:val="1B4FCE98"/>
    <w:rsid w:val="1B885CAF"/>
    <w:rsid w:val="1BE78B63"/>
    <w:rsid w:val="1BFCDFE8"/>
    <w:rsid w:val="1C089E0F"/>
    <w:rsid w:val="1C0BEBEE"/>
    <w:rsid w:val="1CDF9A7B"/>
    <w:rsid w:val="1D5D4E64"/>
    <w:rsid w:val="1D75A119"/>
    <w:rsid w:val="1D9542C7"/>
    <w:rsid w:val="1DB1410B"/>
    <w:rsid w:val="1DB396E7"/>
    <w:rsid w:val="1DD92118"/>
    <w:rsid w:val="1E3AA8D8"/>
    <w:rsid w:val="1E46E4F5"/>
    <w:rsid w:val="1E6D64EE"/>
    <w:rsid w:val="1E88EDE7"/>
    <w:rsid w:val="1E8E4B32"/>
    <w:rsid w:val="1E916D00"/>
    <w:rsid w:val="1E9CF349"/>
    <w:rsid w:val="1EB3A772"/>
    <w:rsid w:val="1F0C9472"/>
    <w:rsid w:val="1F16AA32"/>
    <w:rsid w:val="1F28C9A1"/>
    <w:rsid w:val="1F5F6FA7"/>
    <w:rsid w:val="1F790C30"/>
    <w:rsid w:val="1FBC7BB9"/>
    <w:rsid w:val="1FD30842"/>
    <w:rsid w:val="1FE07690"/>
    <w:rsid w:val="2017E8AC"/>
    <w:rsid w:val="20543E37"/>
    <w:rsid w:val="2057D1AE"/>
    <w:rsid w:val="20B110C3"/>
    <w:rsid w:val="20C466A7"/>
    <w:rsid w:val="21048B3B"/>
    <w:rsid w:val="21D892FB"/>
    <w:rsid w:val="21DFC9BA"/>
    <w:rsid w:val="221005A9"/>
    <w:rsid w:val="2213CB3A"/>
    <w:rsid w:val="22586BED"/>
    <w:rsid w:val="22E2FBF3"/>
    <w:rsid w:val="22E5A3E8"/>
    <w:rsid w:val="2389B8C0"/>
    <w:rsid w:val="23A9594F"/>
    <w:rsid w:val="24446909"/>
    <w:rsid w:val="249E9199"/>
    <w:rsid w:val="2545D5B8"/>
    <w:rsid w:val="255245FB"/>
    <w:rsid w:val="2594E159"/>
    <w:rsid w:val="259BE923"/>
    <w:rsid w:val="25D0166B"/>
    <w:rsid w:val="2612DA78"/>
    <w:rsid w:val="2617DE43"/>
    <w:rsid w:val="268239E1"/>
    <w:rsid w:val="26D951E9"/>
    <w:rsid w:val="26FF7D55"/>
    <w:rsid w:val="2702F227"/>
    <w:rsid w:val="2732D4B8"/>
    <w:rsid w:val="275A85B3"/>
    <w:rsid w:val="279E428D"/>
    <w:rsid w:val="27FCD1E4"/>
    <w:rsid w:val="2856534A"/>
    <w:rsid w:val="28981634"/>
    <w:rsid w:val="28E9CA40"/>
    <w:rsid w:val="29AB0345"/>
    <w:rsid w:val="29B334CC"/>
    <w:rsid w:val="29EFBE29"/>
    <w:rsid w:val="2A49C888"/>
    <w:rsid w:val="2A5722BE"/>
    <w:rsid w:val="2A6C17A3"/>
    <w:rsid w:val="2A7356BA"/>
    <w:rsid w:val="2A8471B8"/>
    <w:rsid w:val="2AAB61C1"/>
    <w:rsid w:val="2B3CB346"/>
    <w:rsid w:val="2B4F4027"/>
    <w:rsid w:val="2B65873D"/>
    <w:rsid w:val="2B7D08C5"/>
    <w:rsid w:val="2B7EFD2A"/>
    <w:rsid w:val="2BA64E90"/>
    <w:rsid w:val="2C05BA15"/>
    <w:rsid w:val="2C09B11F"/>
    <w:rsid w:val="2C1708EF"/>
    <w:rsid w:val="2C25D11A"/>
    <w:rsid w:val="2C70DD46"/>
    <w:rsid w:val="2C91A569"/>
    <w:rsid w:val="2CCC02D1"/>
    <w:rsid w:val="2CD53285"/>
    <w:rsid w:val="2CEE4B62"/>
    <w:rsid w:val="2D19500F"/>
    <w:rsid w:val="2D196A80"/>
    <w:rsid w:val="2D5B8FCD"/>
    <w:rsid w:val="2D69808C"/>
    <w:rsid w:val="2D7F8BBD"/>
    <w:rsid w:val="2DA4A3E0"/>
    <w:rsid w:val="2E4E639F"/>
    <w:rsid w:val="2E635E42"/>
    <w:rsid w:val="2E73E78A"/>
    <w:rsid w:val="2E7B9253"/>
    <w:rsid w:val="2F012947"/>
    <w:rsid w:val="2F2507A5"/>
    <w:rsid w:val="2F2ED58F"/>
    <w:rsid w:val="2F3528B2"/>
    <w:rsid w:val="2F3CDCE9"/>
    <w:rsid w:val="2F5C1F5E"/>
    <w:rsid w:val="2F5E47BB"/>
    <w:rsid w:val="2FB0D245"/>
    <w:rsid w:val="2FCBCAF1"/>
    <w:rsid w:val="302D1821"/>
    <w:rsid w:val="3050C071"/>
    <w:rsid w:val="3054CC23"/>
    <w:rsid w:val="30551511"/>
    <w:rsid w:val="305E778A"/>
    <w:rsid w:val="3093A441"/>
    <w:rsid w:val="311EDE3D"/>
    <w:rsid w:val="3123F8E3"/>
    <w:rsid w:val="313AAB4C"/>
    <w:rsid w:val="31544FED"/>
    <w:rsid w:val="316DABA4"/>
    <w:rsid w:val="318D4E14"/>
    <w:rsid w:val="31965313"/>
    <w:rsid w:val="31A52D49"/>
    <w:rsid w:val="31B2B5B3"/>
    <w:rsid w:val="31BEA6EC"/>
    <w:rsid w:val="31CD8B42"/>
    <w:rsid w:val="31E487EA"/>
    <w:rsid w:val="31E828D7"/>
    <w:rsid w:val="32259739"/>
    <w:rsid w:val="3265625E"/>
    <w:rsid w:val="326DA55D"/>
    <w:rsid w:val="32797D4A"/>
    <w:rsid w:val="32886585"/>
    <w:rsid w:val="32901E45"/>
    <w:rsid w:val="32BC839D"/>
    <w:rsid w:val="32F995D4"/>
    <w:rsid w:val="331B1382"/>
    <w:rsid w:val="33203D6D"/>
    <w:rsid w:val="33370D5C"/>
    <w:rsid w:val="3375506E"/>
    <w:rsid w:val="33ACD9CC"/>
    <w:rsid w:val="33C02191"/>
    <w:rsid w:val="33D2E8D7"/>
    <w:rsid w:val="33D744D4"/>
    <w:rsid w:val="33E7C7B0"/>
    <w:rsid w:val="3431A014"/>
    <w:rsid w:val="347F331B"/>
    <w:rsid w:val="34C73AFF"/>
    <w:rsid w:val="35397F4B"/>
    <w:rsid w:val="354C3B9F"/>
    <w:rsid w:val="356609CE"/>
    <w:rsid w:val="3577800D"/>
    <w:rsid w:val="35A3907B"/>
    <w:rsid w:val="35F2BCA3"/>
    <w:rsid w:val="3665B186"/>
    <w:rsid w:val="36950384"/>
    <w:rsid w:val="36DEF782"/>
    <w:rsid w:val="36E04763"/>
    <w:rsid w:val="36FEFDAE"/>
    <w:rsid w:val="371280E3"/>
    <w:rsid w:val="3718189E"/>
    <w:rsid w:val="372F8769"/>
    <w:rsid w:val="3781BC53"/>
    <w:rsid w:val="378CE15E"/>
    <w:rsid w:val="37A99F6D"/>
    <w:rsid w:val="382C4E64"/>
    <w:rsid w:val="3841B947"/>
    <w:rsid w:val="3886FD6E"/>
    <w:rsid w:val="389276A9"/>
    <w:rsid w:val="38BAF0DD"/>
    <w:rsid w:val="38C0E873"/>
    <w:rsid w:val="38C67A80"/>
    <w:rsid w:val="38C68488"/>
    <w:rsid w:val="38ED1872"/>
    <w:rsid w:val="39244577"/>
    <w:rsid w:val="393CB027"/>
    <w:rsid w:val="3997BFD6"/>
    <w:rsid w:val="39A3344D"/>
    <w:rsid w:val="3A09394D"/>
    <w:rsid w:val="3A2E291B"/>
    <w:rsid w:val="3A3FCCD2"/>
    <w:rsid w:val="3A54FE5A"/>
    <w:rsid w:val="3A649E44"/>
    <w:rsid w:val="3A76EFF6"/>
    <w:rsid w:val="3AEE2061"/>
    <w:rsid w:val="3AF09FCE"/>
    <w:rsid w:val="3B106F9C"/>
    <w:rsid w:val="3BBFA6C4"/>
    <w:rsid w:val="3C71E987"/>
    <w:rsid w:val="3C9E0D25"/>
    <w:rsid w:val="3CB274AF"/>
    <w:rsid w:val="3CD2E0EB"/>
    <w:rsid w:val="3D1178AC"/>
    <w:rsid w:val="3D6F74BB"/>
    <w:rsid w:val="3E7A1A2A"/>
    <w:rsid w:val="3E9634B2"/>
    <w:rsid w:val="3EA0FD78"/>
    <w:rsid w:val="3EB3DED5"/>
    <w:rsid w:val="3EC09046"/>
    <w:rsid w:val="3EC1D8B5"/>
    <w:rsid w:val="3EFA32AD"/>
    <w:rsid w:val="3F38036C"/>
    <w:rsid w:val="3F504A60"/>
    <w:rsid w:val="3F533082"/>
    <w:rsid w:val="3F76C54E"/>
    <w:rsid w:val="3F7BDC6B"/>
    <w:rsid w:val="3F7EEEED"/>
    <w:rsid w:val="3F9872DB"/>
    <w:rsid w:val="3FFAA1C8"/>
    <w:rsid w:val="400559C6"/>
    <w:rsid w:val="400EB7E2"/>
    <w:rsid w:val="40B1162D"/>
    <w:rsid w:val="40CCF440"/>
    <w:rsid w:val="40D24247"/>
    <w:rsid w:val="4103791F"/>
    <w:rsid w:val="41607D48"/>
    <w:rsid w:val="416F19FD"/>
    <w:rsid w:val="4174D6F4"/>
    <w:rsid w:val="41D24212"/>
    <w:rsid w:val="41F35580"/>
    <w:rsid w:val="421A6825"/>
    <w:rsid w:val="4274F36C"/>
    <w:rsid w:val="430C66F6"/>
    <w:rsid w:val="4344A0AE"/>
    <w:rsid w:val="43D4A34E"/>
    <w:rsid w:val="44039901"/>
    <w:rsid w:val="44137061"/>
    <w:rsid w:val="445F3E56"/>
    <w:rsid w:val="446E0843"/>
    <w:rsid w:val="44979305"/>
    <w:rsid w:val="44ACC6FC"/>
    <w:rsid w:val="44E9889F"/>
    <w:rsid w:val="4510446A"/>
    <w:rsid w:val="4551AD59"/>
    <w:rsid w:val="45A57F2D"/>
    <w:rsid w:val="45C0CCFA"/>
    <w:rsid w:val="45FC30B7"/>
    <w:rsid w:val="4659EFE9"/>
    <w:rsid w:val="46AA1A55"/>
    <w:rsid w:val="46C1A4A8"/>
    <w:rsid w:val="46F2E9E1"/>
    <w:rsid w:val="46F4D720"/>
    <w:rsid w:val="471298F8"/>
    <w:rsid w:val="47248424"/>
    <w:rsid w:val="4730F6B1"/>
    <w:rsid w:val="4783267C"/>
    <w:rsid w:val="47A92DCE"/>
    <w:rsid w:val="47B54DFD"/>
    <w:rsid w:val="47DC0E31"/>
    <w:rsid w:val="47E70EF6"/>
    <w:rsid w:val="4854ABBE"/>
    <w:rsid w:val="489AC3D3"/>
    <w:rsid w:val="48D5DE30"/>
    <w:rsid w:val="48E91DF5"/>
    <w:rsid w:val="48E9E92F"/>
    <w:rsid w:val="491F605E"/>
    <w:rsid w:val="49580201"/>
    <w:rsid w:val="497440FD"/>
    <w:rsid w:val="498EA28E"/>
    <w:rsid w:val="4A185868"/>
    <w:rsid w:val="4AC1FDDF"/>
    <w:rsid w:val="4B0F9DA1"/>
    <w:rsid w:val="4B1568F9"/>
    <w:rsid w:val="4B8F1277"/>
    <w:rsid w:val="4B9F842B"/>
    <w:rsid w:val="4BB8A5C0"/>
    <w:rsid w:val="4BC343C6"/>
    <w:rsid w:val="4BEF695C"/>
    <w:rsid w:val="4BEF8F81"/>
    <w:rsid w:val="4C0014D5"/>
    <w:rsid w:val="4C1B702E"/>
    <w:rsid w:val="4C1C9002"/>
    <w:rsid w:val="4C31E2E2"/>
    <w:rsid w:val="4C72F91E"/>
    <w:rsid w:val="4C936BBB"/>
    <w:rsid w:val="4C9BD703"/>
    <w:rsid w:val="4D3BA537"/>
    <w:rsid w:val="4D6D20E9"/>
    <w:rsid w:val="4D92A1A2"/>
    <w:rsid w:val="4DA55DCB"/>
    <w:rsid w:val="4DAB4967"/>
    <w:rsid w:val="4DBE6D26"/>
    <w:rsid w:val="4DC45789"/>
    <w:rsid w:val="4DC6FD48"/>
    <w:rsid w:val="4E17AB09"/>
    <w:rsid w:val="4E64FF13"/>
    <w:rsid w:val="4E793A17"/>
    <w:rsid w:val="4E7F8DA0"/>
    <w:rsid w:val="4E90225B"/>
    <w:rsid w:val="4E944DBF"/>
    <w:rsid w:val="4EA0814D"/>
    <w:rsid w:val="4EC3A51C"/>
    <w:rsid w:val="4F27EC01"/>
    <w:rsid w:val="4F6C593C"/>
    <w:rsid w:val="4F70FE76"/>
    <w:rsid w:val="4F9671C9"/>
    <w:rsid w:val="50722494"/>
    <w:rsid w:val="50A49A20"/>
    <w:rsid w:val="50A928DE"/>
    <w:rsid w:val="5166F8E6"/>
    <w:rsid w:val="51845406"/>
    <w:rsid w:val="51CB3397"/>
    <w:rsid w:val="5210862C"/>
    <w:rsid w:val="52484EE1"/>
    <w:rsid w:val="527D9D33"/>
    <w:rsid w:val="52868027"/>
    <w:rsid w:val="528B1423"/>
    <w:rsid w:val="528DE07A"/>
    <w:rsid w:val="52B9FB68"/>
    <w:rsid w:val="53DB8CFB"/>
    <w:rsid w:val="54AA943B"/>
    <w:rsid w:val="54AC552F"/>
    <w:rsid w:val="54EE404C"/>
    <w:rsid w:val="54F7E316"/>
    <w:rsid w:val="555A278B"/>
    <w:rsid w:val="557C701F"/>
    <w:rsid w:val="55809B61"/>
    <w:rsid w:val="55FEADA0"/>
    <w:rsid w:val="5631A2D8"/>
    <w:rsid w:val="5672749C"/>
    <w:rsid w:val="5679F73B"/>
    <w:rsid w:val="56A9FBF9"/>
    <w:rsid w:val="570B5C0E"/>
    <w:rsid w:val="57126397"/>
    <w:rsid w:val="5788DACC"/>
    <w:rsid w:val="57970C16"/>
    <w:rsid w:val="579FCF2A"/>
    <w:rsid w:val="57A3DCB5"/>
    <w:rsid w:val="57D8AC78"/>
    <w:rsid w:val="57F50CD1"/>
    <w:rsid w:val="5847673A"/>
    <w:rsid w:val="585715AB"/>
    <w:rsid w:val="58870C4D"/>
    <w:rsid w:val="58A0A528"/>
    <w:rsid w:val="58BE7BD9"/>
    <w:rsid w:val="592D2DD3"/>
    <w:rsid w:val="59607C28"/>
    <w:rsid w:val="599189D7"/>
    <w:rsid w:val="59BAD058"/>
    <w:rsid w:val="5A1DF461"/>
    <w:rsid w:val="5A7BD28F"/>
    <w:rsid w:val="5A8623EF"/>
    <w:rsid w:val="5A987BE9"/>
    <w:rsid w:val="5AA016D2"/>
    <w:rsid w:val="5ADAE829"/>
    <w:rsid w:val="5B095451"/>
    <w:rsid w:val="5B1EA7B5"/>
    <w:rsid w:val="5B3ABD70"/>
    <w:rsid w:val="5B8DB355"/>
    <w:rsid w:val="5BAE2FAD"/>
    <w:rsid w:val="5BED80B7"/>
    <w:rsid w:val="5C314048"/>
    <w:rsid w:val="5C46500D"/>
    <w:rsid w:val="5C8B4283"/>
    <w:rsid w:val="5C8C78A8"/>
    <w:rsid w:val="5C9721E1"/>
    <w:rsid w:val="5D3917D3"/>
    <w:rsid w:val="5D49A258"/>
    <w:rsid w:val="5D8CBFED"/>
    <w:rsid w:val="5DDB4857"/>
    <w:rsid w:val="5E51DA3B"/>
    <w:rsid w:val="5EB53814"/>
    <w:rsid w:val="5EB9123B"/>
    <w:rsid w:val="5ED2DF16"/>
    <w:rsid w:val="5EDFB9E9"/>
    <w:rsid w:val="5EECABF4"/>
    <w:rsid w:val="5F4F3EDA"/>
    <w:rsid w:val="5FA832EE"/>
    <w:rsid w:val="5FDA3BBD"/>
    <w:rsid w:val="5FDEFB18"/>
    <w:rsid w:val="604BD55E"/>
    <w:rsid w:val="6069953D"/>
    <w:rsid w:val="6080BB27"/>
    <w:rsid w:val="608BF9F3"/>
    <w:rsid w:val="611547FE"/>
    <w:rsid w:val="618F2A7A"/>
    <w:rsid w:val="619792CA"/>
    <w:rsid w:val="61B91C43"/>
    <w:rsid w:val="6202C443"/>
    <w:rsid w:val="6211D62A"/>
    <w:rsid w:val="6246D185"/>
    <w:rsid w:val="62AB521B"/>
    <w:rsid w:val="62ACC39E"/>
    <w:rsid w:val="6317ADEA"/>
    <w:rsid w:val="6326CD83"/>
    <w:rsid w:val="632A0EEC"/>
    <w:rsid w:val="635CCB40"/>
    <w:rsid w:val="637B533C"/>
    <w:rsid w:val="637CAFBB"/>
    <w:rsid w:val="63ACECC3"/>
    <w:rsid w:val="63BB11B2"/>
    <w:rsid w:val="642D6D72"/>
    <w:rsid w:val="64367DF1"/>
    <w:rsid w:val="643B7D6C"/>
    <w:rsid w:val="6445D906"/>
    <w:rsid w:val="645FDA48"/>
    <w:rsid w:val="6470B007"/>
    <w:rsid w:val="649AD8C0"/>
    <w:rsid w:val="64A4AE08"/>
    <w:rsid w:val="64AEB0E6"/>
    <w:rsid w:val="64BDAA3C"/>
    <w:rsid w:val="64BE7B63"/>
    <w:rsid w:val="64CB495D"/>
    <w:rsid w:val="64D63818"/>
    <w:rsid w:val="64F353EF"/>
    <w:rsid w:val="656EB4D2"/>
    <w:rsid w:val="6592275E"/>
    <w:rsid w:val="65D6C904"/>
    <w:rsid w:val="65E3F7F8"/>
    <w:rsid w:val="661F8FBE"/>
    <w:rsid w:val="662B07BD"/>
    <w:rsid w:val="667436C9"/>
    <w:rsid w:val="669DB486"/>
    <w:rsid w:val="66AE72C6"/>
    <w:rsid w:val="66DFA0D8"/>
    <w:rsid w:val="671708DB"/>
    <w:rsid w:val="673846D1"/>
    <w:rsid w:val="67A3AC54"/>
    <w:rsid w:val="67DC8CCD"/>
    <w:rsid w:val="67F83EEB"/>
    <w:rsid w:val="680A8CDF"/>
    <w:rsid w:val="68385788"/>
    <w:rsid w:val="683C4BAE"/>
    <w:rsid w:val="68533303"/>
    <w:rsid w:val="68568FAC"/>
    <w:rsid w:val="68A38CC0"/>
    <w:rsid w:val="68F22C05"/>
    <w:rsid w:val="690590CE"/>
    <w:rsid w:val="6937DF8C"/>
    <w:rsid w:val="6940A917"/>
    <w:rsid w:val="69770D18"/>
    <w:rsid w:val="697B7506"/>
    <w:rsid w:val="6981EC69"/>
    <w:rsid w:val="69AEFCB6"/>
    <w:rsid w:val="6A16447F"/>
    <w:rsid w:val="6A3A150B"/>
    <w:rsid w:val="6A86C5C5"/>
    <w:rsid w:val="6AA02755"/>
    <w:rsid w:val="6AA82F9F"/>
    <w:rsid w:val="6AB4C05C"/>
    <w:rsid w:val="6AD874E8"/>
    <w:rsid w:val="6AFB2FC9"/>
    <w:rsid w:val="6B256CE4"/>
    <w:rsid w:val="6BBBEE59"/>
    <w:rsid w:val="6BBC601B"/>
    <w:rsid w:val="6BD85066"/>
    <w:rsid w:val="6C2060EA"/>
    <w:rsid w:val="6CD3F8EC"/>
    <w:rsid w:val="6CDB99C4"/>
    <w:rsid w:val="6D02D9D6"/>
    <w:rsid w:val="6D184F90"/>
    <w:rsid w:val="6D67BF95"/>
    <w:rsid w:val="6DA29438"/>
    <w:rsid w:val="6DA64813"/>
    <w:rsid w:val="6DBCCD5A"/>
    <w:rsid w:val="6DD3ED60"/>
    <w:rsid w:val="6DF234F5"/>
    <w:rsid w:val="6DF6E080"/>
    <w:rsid w:val="6E426BAA"/>
    <w:rsid w:val="6EA0A140"/>
    <w:rsid w:val="6F2055A0"/>
    <w:rsid w:val="6FA978FD"/>
    <w:rsid w:val="700F629F"/>
    <w:rsid w:val="701AAA81"/>
    <w:rsid w:val="70724869"/>
    <w:rsid w:val="709CA69F"/>
    <w:rsid w:val="70B8BDD2"/>
    <w:rsid w:val="70D0C936"/>
    <w:rsid w:val="70D5669E"/>
    <w:rsid w:val="70E2CE74"/>
    <w:rsid w:val="710FBAB6"/>
    <w:rsid w:val="71430ABB"/>
    <w:rsid w:val="7159DAC6"/>
    <w:rsid w:val="71848F02"/>
    <w:rsid w:val="719563DE"/>
    <w:rsid w:val="719A646A"/>
    <w:rsid w:val="71E5E2CD"/>
    <w:rsid w:val="71E99B73"/>
    <w:rsid w:val="723FEA68"/>
    <w:rsid w:val="729FC9E2"/>
    <w:rsid w:val="72E497FF"/>
    <w:rsid w:val="72F626FB"/>
    <w:rsid w:val="734D391A"/>
    <w:rsid w:val="735FA91E"/>
    <w:rsid w:val="739BA9BF"/>
    <w:rsid w:val="7417A5CF"/>
    <w:rsid w:val="74C0881F"/>
    <w:rsid w:val="74C3143D"/>
    <w:rsid w:val="74DCB1DF"/>
    <w:rsid w:val="74F22538"/>
    <w:rsid w:val="7524CEF9"/>
    <w:rsid w:val="7549F6CF"/>
    <w:rsid w:val="758C8A74"/>
    <w:rsid w:val="75C38F5E"/>
    <w:rsid w:val="75C888C0"/>
    <w:rsid w:val="76A7EE80"/>
    <w:rsid w:val="76B1F902"/>
    <w:rsid w:val="76C90E53"/>
    <w:rsid w:val="76D6D75D"/>
    <w:rsid w:val="773AD6DC"/>
    <w:rsid w:val="774C7D92"/>
    <w:rsid w:val="776B62CD"/>
    <w:rsid w:val="77B64DDD"/>
    <w:rsid w:val="77BCFF43"/>
    <w:rsid w:val="77D5880A"/>
    <w:rsid w:val="783941B0"/>
    <w:rsid w:val="78614C4A"/>
    <w:rsid w:val="786BAB52"/>
    <w:rsid w:val="78754DA7"/>
    <w:rsid w:val="78894628"/>
    <w:rsid w:val="78AE3F83"/>
    <w:rsid w:val="78F17891"/>
    <w:rsid w:val="7998E04E"/>
    <w:rsid w:val="79CF8949"/>
    <w:rsid w:val="79D83F0F"/>
    <w:rsid w:val="7A071D01"/>
    <w:rsid w:val="7A6B0F5D"/>
    <w:rsid w:val="7A78F584"/>
    <w:rsid w:val="7A97C4D6"/>
    <w:rsid w:val="7B1713AD"/>
    <w:rsid w:val="7B41285B"/>
    <w:rsid w:val="7B4156BB"/>
    <w:rsid w:val="7B561EFC"/>
    <w:rsid w:val="7B5A04AC"/>
    <w:rsid w:val="7B9E9DA1"/>
    <w:rsid w:val="7BB7458F"/>
    <w:rsid w:val="7BC4B346"/>
    <w:rsid w:val="7BEB8ADD"/>
    <w:rsid w:val="7C100848"/>
    <w:rsid w:val="7C3522A4"/>
    <w:rsid w:val="7C43B707"/>
    <w:rsid w:val="7C4674A3"/>
    <w:rsid w:val="7C678408"/>
    <w:rsid w:val="7CAF4F40"/>
    <w:rsid w:val="7CD23A09"/>
    <w:rsid w:val="7CE665A4"/>
    <w:rsid w:val="7D2B0359"/>
    <w:rsid w:val="7D2F203F"/>
    <w:rsid w:val="7DA44DA0"/>
    <w:rsid w:val="7DE469E8"/>
    <w:rsid w:val="7DF601A5"/>
    <w:rsid w:val="7E14E526"/>
    <w:rsid w:val="7ED58865"/>
    <w:rsid w:val="7F301336"/>
    <w:rsid w:val="7F39F79D"/>
    <w:rsid w:val="7F8FC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4DB988"/>
  <w15:chartTrackingRefBased/>
  <w15:docId w15:val="{B3710479-2A93-4D40-B104-55A63AA1F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2B6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Paragraph"/>
    <w:link w:val="Heading1Char"/>
    <w:qFormat/>
    <w:rsid w:val="001132B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1132B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1132B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1132B6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6981E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6981EC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6981EC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6981EC69"/>
    <w:pPr>
      <w:keepNext/>
      <w:keepLines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6981EC69"/>
    <w:pPr>
      <w:keepNext/>
      <w:keepLines/>
      <w:outlineLvl w:val="8"/>
    </w:pPr>
    <w:rPr>
      <w:rFonts w:eastAsiaTheme="majorEastAsia" w:cstheme="majorBidi"/>
      <w:color w:val="272727"/>
    </w:rPr>
  </w:style>
  <w:style w:type="character" w:default="1" w:styleId="DefaultParagraphFont">
    <w:name w:val="Default Paragraph Font"/>
    <w:uiPriority w:val="1"/>
    <w:semiHidden/>
    <w:unhideWhenUsed/>
    <w:rsid w:val="001132B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132B6"/>
  </w:style>
  <w:style w:type="character" w:customStyle="1" w:styleId="Heading1Char">
    <w:name w:val="Heading 1 Char"/>
    <w:basedOn w:val="DefaultParagraphFont"/>
    <w:link w:val="Heading1"/>
    <w:rsid w:val="001132B6"/>
    <w:rPr>
      <w:rFonts w:ascii="Times New Roman" w:eastAsia="Times New Roman" w:hAnsi="Times New Roman" w:cs="Arial"/>
      <w:b/>
      <w:bCs/>
      <w:kern w:val="32"/>
      <w:sz w:val="24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1132B6"/>
    <w:rPr>
      <w:rFonts w:ascii="Times New Roman" w:eastAsia="Times New Roman" w:hAnsi="Times New Roman" w:cs="Arial"/>
      <w:b/>
      <w:bCs/>
      <w:i/>
      <w:iCs/>
      <w:kern w:val="0"/>
      <w:sz w:val="24"/>
      <w:szCs w:val="2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1132B6"/>
    <w:rPr>
      <w:rFonts w:ascii="Times New Roman" w:eastAsia="Times New Roman" w:hAnsi="Times New Roman" w:cs="Arial"/>
      <w:bCs/>
      <w:i/>
      <w:kern w:val="0"/>
      <w:sz w:val="24"/>
      <w:szCs w:val="2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1132B6"/>
    <w:rPr>
      <w:rFonts w:ascii="Times New Roman" w:eastAsia="Times New Roman" w:hAnsi="Times New Roman" w:cs="Times New Roman"/>
      <w:bCs/>
      <w:kern w:val="0"/>
      <w:sz w:val="24"/>
      <w:szCs w:val="28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6981EC69"/>
    <w:pPr>
      <w:spacing w:after="8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6981EC69"/>
    <w:rPr>
      <w:rFonts w:eastAsiaTheme="majorEastAsia" w:cstheme="majorBidi"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6981E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6981EC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6981E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E8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6981EC69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E8D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14E8D"/>
    <w:rPr>
      <w:sz w:val="16"/>
      <w:szCs w:val="16"/>
    </w:rPr>
  </w:style>
  <w:style w:type="table" w:styleId="TableGrid">
    <w:name w:val="Table Grid"/>
    <w:basedOn w:val="TableNormal"/>
    <w:uiPriority w:val="59"/>
    <w:rsid w:val="00414E8D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255F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3E6"/>
    <w:rPr>
      <w:rFonts w:eastAsiaTheme="minorHAns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3E6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A10832"/>
    <w:rPr>
      <w:color w:val="467886"/>
      <w:u w:val="single"/>
    </w:rPr>
  </w:style>
  <w:style w:type="character" w:customStyle="1" w:styleId="normaltextrun">
    <w:name w:val="normaltextrun"/>
    <w:basedOn w:val="DefaultParagraphFont"/>
    <w:rsid w:val="00CD33B7"/>
  </w:style>
  <w:style w:type="character" w:customStyle="1" w:styleId="eop">
    <w:name w:val="eop"/>
    <w:basedOn w:val="DefaultParagraphFont"/>
    <w:rsid w:val="00CD33B7"/>
  </w:style>
  <w:style w:type="paragraph" w:customStyle="1" w:styleId="paragraph0">
    <w:name w:val="paragraph"/>
    <w:basedOn w:val="Normal"/>
    <w:rsid w:val="6981EC69"/>
    <w:pPr>
      <w:spacing w:beforeAutospacing="1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50F5C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rsid w:val="001132B6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1132B6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rsid w:val="001132B6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1132B6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1E90"/>
  </w:style>
  <w:style w:type="character" w:styleId="UnresolvedMention">
    <w:name w:val="Unresolved Mention"/>
    <w:basedOn w:val="DefaultParagraphFont"/>
    <w:uiPriority w:val="99"/>
    <w:semiHidden/>
    <w:unhideWhenUsed/>
    <w:rsid w:val="004F7BAF"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next w:val="Normal"/>
    <w:qFormat/>
    <w:rsid w:val="001132B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1132B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1132B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1132B6"/>
  </w:style>
  <w:style w:type="paragraph" w:customStyle="1" w:styleId="Abstract">
    <w:name w:val="Abstract"/>
    <w:basedOn w:val="Normal"/>
    <w:next w:val="Keywords"/>
    <w:qFormat/>
    <w:rsid w:val="001132B6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1132B6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1132B6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1132B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1132B6"/>
    <w:pPr>
      <w:widowControl/>
      <w:numPr>
        <w:numId w:val="2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1132B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1132B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1132B6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1132B6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1132B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1132B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1132B6"/>
  </w:style>
  <w:style w:type="paragraph" w:customStyle="1" w:styleId="Paragraph">
    <w:name w:val="Paragraph"/>
    <w:basedOn w:val="Normal"/>
    <w:next w:val="Newparagraph"/>
    <w:qFormat/>
    <w:rsid w:val="001132B6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1132B6"/>
    <w:pPr>
      <w:ind w:firstLine="720"/>
    </w:pPr>
  </w:style>
  <w:style w:type="paragraph" w:styleId="NormalIndent">
    <w:name w:val="Normal Indent"/>
    <w:basedOn w:val="Normal"/>
    <w:rsid w:val="001132B6"/>
    <w:pPr>
      <w:ind w:left="720"/>
    </w:pPr>
  </w:style>
  <w:style w:type="paragraph" w:customStyle="1" w:styleId="References">
    <w:name w:val="References"/>
    <w:basedOn w:val="Normal"/>
    <w:qFormat/>
    <w:rsid w:val="001132B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1132B6"/>
  </w:style>
  <w:style w:type="paragraph" w:customStyle="1" w:styleId="Bulletedlist">
    <w:name w:val="Bulleted list"/>
    <w:basedOn w:val="Paragraph"/>
    <w:next w:val="Paragraph"/>
    <w:qFormat/>
    <w:rsid w:val="001132B6"/>
    <w:pPr>
      <w:widowControl/>
      <w:numPr>
        <w:numId w:val="29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1132B6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32B6"/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rsid w:val="001132B6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1132B6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1132B6"/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rsid w:val="001132B6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1132B6"/>
    <w:pPr>
      <w:widowControl/>
      <w:spacing w:before="360"/>
    </w:pPr>
  </w:style>
  <w:style w:type="paragraph" w:styleId="Bibliography">
    <w:name w:val="Bibliography"/>
    <w:basedOn w:val="Normal"/>
    <w:next w:val="Normal"/>
    <w:uiPriority w:val="37"/>
    <w:unhideWhenUsed/>
    <w:rsid w:val="6981EC69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7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2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2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6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4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8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8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0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25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guo9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5E2B6-D956-46BB-A39A-68095CF79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2</Pages>
  <Words>364</Words>
  <Characters>1748</Characters>
  <Application>Microsoft Office Word</Application>
  <DocSecurity>0</DocSecurity>
  <Lines>158</Lines>
  <Paragraphs>100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uo</dc:creator>
  <cp:keywords/>
  <dc:description/>
  <cp:lastModifiedBy>Jenny Guo</cp:lastModifiedBy>
  <cp:revision>28</cp:revision>
  <dcterms:created xsi:type="dcterms:W3CDTF">2025-11-03T18:49:00Z</dcterms:created>
  <dcterms:modified xsi:type="dcterms:W3CDTF">2026-04-13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LefznvZI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/prefs&gt;&lt;/data&gt;</vt:lpwstr>
  </property>
  <property fmtid="{D5CDD505-2E9C-101B-9397-08002B2CF9AE}" pid="4" name="GrammarlyDocumentId">
    <vt:lpwstr>737d79a9-f6d6-4999-9c75-2d4805ade7d9</vt:lpwstr>
  </property>
</Properties>
</file>